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16" w:type="pct"/>
        <w:jc w:val="center"/>
        <w:tblBorders>
          <w:top w:val="single" w:sz="12" w:space="0" w:color="0070C0"/>
          <w:left w:val="single" w:sz="12" w:space="0" w:color="0070C0"/>
          <w:bottom w:val="single" w:sz="12" w:space="0" w:color="0070C0"/>
          <w:right w:val="single" w:sz="12" w:space="0" w:color="0070C0"/>
          <w:insideH w:val="single" w:sz="8" w:space="0" w:color="0070C0"/>
          <w:insideV w:val="single" w:sz="8" w:space="0" w:color="0070C0"/>
        </w:tblBorders>
        <w:tblLook w:val="04A0" w:firstRow="1" w:lastRow="0" w:firstColumn="1" w:lastColumn="0" w:noHBand="0" w:noVBand="1"/>
      </w:tblPr>
      <w:tblGrid>
        <w:gridCol w:w="3607"/>
        <w:gridCol w:w="5753"/>
      </w:tblGrid>
      <w:tr w:rsidR="00E4622A" w:rsidRPr="00B153B7" w14:paraId="1F1116D0" w14:textId="77777777" w:rsidTr="000D2CDA">
        <w:trPr>
          <w:trHeight w:val="267"/>
          <w:jc w:val="center"/>
        </w:trPr>
        <w:tc>
          <w:tcPr>
            <w:tcW w:w="1927" w:type="pct"/>
            <w:tcBorders>
              <w:top w:val="single" w:sz="12" w:space="0" w:color="0070C0"/>
              <w:bottom w:val="single" w:sz="8" w:space="0" w:color="0070C0"/>
            </w:tcBorders>
            <w:shd w:val="clear" w:color="auto" w:fill="ACB9CA" w:themeFill="text2" w:themeFillTint="66"/>
          </w:tcPr>
          <w:p w14:paraId="7A746AE1" w14:textId="77777777" w:rsidR="00E4622A" w:rsidRPr="00B153B7" w:rsidRDefault="00E4622A" w:rsidP="00AF59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Parameters</w:t>
            </w:r>
          </w:p>
        </w:tc>
        <w:tc>
          <w:tcPr>
            <w:tcW w:w="3073" w:type="pct"/>
            <w:tcBorders>
              <w:top w:val="single" w:sz="12" w:space="0" w:color="0070C0"/>
              <w:bottom w:val="single" w:sz="8" w:space="0" w:color="0070C0"/>
            </w:tcBorders>
            <w:shd w:val="clear" w:color="auto" w:fill="ACB9CA" w:themeFill="text2" w:themeFillTint="66"/>
          </w:tcPr>
          <w:p w14:paraId="17B1E7AA" w14:textId="68DE5513" w:rsidR="00E4622A" w:rsidRPr="00B153B7" w:rsidRDefault="00E4622A" w:rsidP="00AF59B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Basal data</w:t>
            </w:r>
          </w:p>
        </w:tc>
      </w:tr>
      <w:tr w:rsidR="007E74C9" w:rsidRPr="00B153B7" w14:paraId="573BA111" w14:textId="77777777" w:rsidTr="000D2CDA">
        <w:trPr>
          <w:trHeight w:val="197"/>
          <w:jc w:val="center"/>
        </w:trPr>
        <w:tc>
          <w:tcPr>
            <w:tcW w:w="1927" w:type="pct"/>
            <w:tcBorders>
              <w:top w:val="single" w:sz="8" w:space="0" w:color="0070C0"/>
              <w:bottom w:val="single" w:sz="8" w:space="0" w:color="0070C0"/>
            </w:tcBorders>
            <w:shd w:val="clear" w:color="auto" w:fill="auto"/>
          </w:tcPr>
          <w:p w14:paraId="6DA4E9EC" w14:textId="77777777" w:rsidR="007E74C9" w:rsidRPr="00B153B7" w:rsidRDefault="007E74C9" w:rsidP="009F11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Number</w:t>
            </w:r>
          </w:p>
        </w:tc>
        <w:tc>
          <w:tcPr>
            <w:tcW w:w="3073" w:type="pct"/>
            <w:tcBorders>
              <w:top w:val="single" w:sz="8" w:space="0" w:color="0070C0"/>
              <w:bottom w:val="single" w:sz="8" w:space="0" w:color="0070C0"/>
            </w:tcBorders>
            <w:shd w:val="clear" w:color="auto" w:fill="auto"/>
          </w:tcPr>
          <w:p w14:paraId="6AAF040F" w14:textId="77777777" w:rsidR="007E74C9" w:rsidRPr="00B153B7" w:rsidRDefault="007E74C9" w:rsidP="009F11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31 patients</w:t>
            </w:r>
          </w:p>
        </w:tc>
      </w:tr>
      <w:tr w:rsidR="00E4622A" w:rsidRPr="00B153B7" w14:paraId="61E98786" w14:textId="77777777" w:rsidTr="000D2CDA">
        <w:trPr>
          <w:trHeight w:val="186"/>
          <w:jc w:val="center"/>
        </w:trPr>
        <w:tc>
          <w:tcPr>
            <w:tcW w:w="1927" w:type="pct"/>
            <w:tcBorders>
              <w:top w:val="single" w:sz="8" w:space="0" w:color="0070C0"/>
            </w:tcBorders>
          </w:tcPr>
          <w:p w14:paraId="259EFF6A" w14:textId="77777777" w:rsidR="00E4622A" w:rsidRPr="00B153B7" w:rsidRDefault="00E4622A" w:rsidP="009F11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Age at recruitment: </w:t>
            </w:r>
            <w:proofErr w:type="spellStart"/>
            <w:r w:rsidRPr="00B153B7">
              <w:rPr>
                <w:rFonts w:asciiTheme="majorBidi" w:hAnsiTheme="majorBidi" w:cstheme="majorBidi"/>
                <w:sz w:val="20"/>
                <w:szCs w:val="20"/>
              </w:rPr>
              <w:t>Mdn</w:t>
            </w:r>
            <w:proofErr w:type="spellEnd"/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 (IQR) </w:t>
            </w:r>
          </w:p>
        </w:tc>
        <w:tc>
          <w:tcPr>
            <w:tcW w:w="3073" w:type="pct"/>
            <w:tcBorders>
              <w:top w:val="single" w:sz="8" w:space="0" w:color="0070C0"/>
            </w:tcBorders>
          </w:tcPr>
          <w:p w14:paraId="63698393" w14:textId="0FF06B29" w:rsidR="00E4622A" w:rsidRPr="00B153B7" w:rsidRDefault="00E4622A" w:rsidP="009F11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12.5 (9.</w:t>
            </w:r>
            <w:r w:rsidR="00F8047A" w:rsidRPr="00B153B7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 - 13.</w:t>
            </w:r>
            <w:r w:rsidR="00F8047A" w:rsidRPr="00B153B7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) years </w:t>
            </w:r>
          </w:p>
        </w:tc>
      </w:tr>
      <w:tr w:rsidR="007E74C9" w:rsidRPr="00B153B7" w14:paraId="4996EE2D" w14:textId="77777777" w:rsidTr="000D2CDA">
        <w:trPr>
          <w:trHeight w:val="197"/>
          <w:jc w:val="center"/>
        </w:trPr>
        <w:tc>
          <w:tcPr>
            <w:tcW w:w="1927" w:type="pct"/>
          </w:tcPr>
          <w:p w14:paraId="570119D0" w14:textId="77777777" w:rsidR="007E74C9" w:rsidRPr="00B153B7" w:rsidRDefault="007E74C9" w:rsidP="009F11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Gender: n (%) </w:t>
            </w:r>
          </w:p>
        </w:tc>
        <w:tc>
          <w:tcPr>
            <w:tcW w:w="3073" w:type="pct"/>
          </w:tcPr>
          <w:p w14:paraId="60481D3F" w14:textId="435E6C1F" w:rsidR="007E74C9" w:rsidRPr="00B153B7" w:rsidRDefault="007E74C9" w:rsidP="009F11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Males: 17 (5</w:t>
            </w:r>
            <w:r w:rsidR="00F8047A" w:rsidRPr="00B153B7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B153B7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</w:tr>
      <w:tr w:rsidR="007E74C9" w:rsidRPr="00B153B7" w14:paraId="6B0D1A50" w14:textId="77777777" w:rsidTr="000D2CDA">
        <w:trPr>
          <w:trHeight w:val="197"/>
          <w:jc w:val="center"/>
        </w:trPr>
        <w:tc>
          <w:tcPr>
            <w:tcW w:w="1927" w:type="pct"/>
          </w:tcPr>
          <w:p w14:paraId="3E3C0A97" w14:textId="77777777" w:rsidR="007E74C9" w:rsidRPr="00B153B7" w:rsidRDefault="007E74C9" w:rsidP="009F11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Underlying kidney disease n (%)</w:t>
            </w:r>
          </w:p>
        </w:tc>
        <w:tc>
          <w:tcPr>
            <w:tcW w:w="3073" w:type="pct"/>
            <w:vMerge w:val="restart"/>
          </w:tcPr>
          <w:p w14:paraId="206F1F52" w14:textId="77777777" w:rsidR="007E74C9" w:rsidRPr="00B153B7" w:rsidRDefault="007E74C9" w:rsidP="009F11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21145CF" w14:textId="0C773319" w:rsidR="007E74C9" w:rsidRPr="00B153B7" w:rsidRDefault="007E74C9" w:rsidP="009F11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16 (5</w:t>
            </w:r>
            <w:r w:rsidR="00F8047A" w:rsidRPr="00B153B7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B153B7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4BAFF8CE" w14:textId="3A3CBDFD" w:rsidR="007E74C9" w:rsidRPr="00B153B7" w:rsidRDefault="007E74C9" w:rsidP="009F11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6 (19%)</w:t>
            </w:r>
          </w:p>
          <w:p w14:paraId="38E8D22D" w14:textId="1ADCA6E1" w:rsidR="007E74C9" w:rsidRPr="00B153B7" w:rsidRDefault="007E74C9" w:rsidP="009F11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5 (16%)</w:t>
            </w:r>
          </w:p>
          <w:p w14:paraId="56D3CBEF" w14:textId="6BFDC869" w:rsidR="007E74C9" w:rsidRPr="00B153B7" w:rsidRDefault="007E74C9" w:rsidP="009F11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2 (</w:t>
            </w:r>
            <w:r w:rsidR="00F8047A" w:rsidRPr="00B153B7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B153B7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16436386" w14:textId="39E4BF05" w:rsidR="007E74C9" w:rsidRPr="00B153B7" w:rsidRDefault="007E74C9" w:rsidP="009F11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1 (3%)</w:t>
            </w:r>
          </w:p>
          <w:p w14:paraId="324DBB09" w14:textId="48D9FCAE" w:rsidR="007E74C9" w:rsidRPr="00B153B7" w:rsidRDefault="007E74C9" w:rsidP="009F11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1 (3%)</w:t>
            </w:r>
          </w:p>
        </w:tc>
      </w:tr>
      <w:tr w:rsidR="007E74C9" w:rsidRPr="00B153B7" w14:paraId="5CEC8A09" w14:textId="77777777" w:rsidTr="000D2CDA">
        <w:trPr>
          <w:trHeight w:val="1293"/>
          <w:jc w:val="center"/>
        </w:trPr>
        <w:tc>
          <w:tcPr>
            <w:tcW w:w="1927" w:type="pct"/>
            <w:shd w:val="pct10" w:color="auto" w:fill="auto"/>
          </w:tcPr>
          <w:p w14:paraId="70B76B4A" w14:textId="77777777" w:rsidR="007E74C9" w:rsidRPr="00B153B7" w:rsidRDefault="007E74C9" w:rsidP="009F11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* CAKUT</w:t>
            </w:r>
          </w:p>
          <w:p w14:paraId="479BFC61" w14:textId="77777777" w:rsidR="007E74C9" w:rsidRPr="00B153B7" w:rsidRDefault="007E74C9" w:rsidP="009F11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* Chronic glomerulopathy</w:t>
            </w:r>
          </w:p>
          <w:p w14:paraId="462DF0E0" w14:textId="77777777" w:rsidR="007E74C9" w:rsidRPr="00B153B7" w:rsidRDefault="007E74C9" w:rsidP="009F11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* Ciliopathies</w:t>
            </w:r>
          </w:p>
          <w:p w14:paraId="6B7EA0D5" w14:textId="77777777" w:rsidR="007E74C9" w:rsidRPr="00B153B7" w:rsidRDefault="007E74C9" w:rsidP="009F11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* TMA</w:t>
            </w:r>
          </w:p>
          <w:p w14:paraId="73ECF4F3" w14:textId="77777777" w:rsidR="007E74C9" w:rsidRPr="00B153B7" w:rsidRDefault="007E74C9" w:rsidP="009F11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* Metabolic</w:t>
            </w:r>
          </w:p>
          <w:p w14:paraId="647E0BEE" w14:textId="77777777" w:rsidR="007E74C9" w:rsidRPr="00B153B7" w:rsidRDefault="007E74C9" w:rsidP="009F11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* Unknown</w:t>
            </w:r>
          </w:p>
        </w:tc>
        <w:tc>
          <w:tcPr>
            <w:tcW w:w="3073" w:type="pct"/>
            <w:vMerge/>
          </w:tcPr>
          <w:p w14:paraId="529C9AD4" w14:textId="77777777" w:rsidR="007E74C9" w:rsidRPr="00B153B7" w:rsidRDefault="007E74C9" w:rsidP="009F113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4622A" w:rsidRPr="00B153B7" w14:paraId="6177DFA7" w14:textId="77777777" w:rsidTr="000D2CDA">
        <w:trPr>
          <w:trHeight w:val="186"/>
          <w:jc w:val="center"/>
        </w:trPr>
        <w:tc>
          <w:tcPr>
            <w:tcW w:w="1927" w:type="pct"/>
          </w:tcPr>
          <w:p w14:paraId="79785EFF" w14:textId="77777777" w:rsidR="00E4622A" w:rsidRPr="00B153B7" w:rsidRDefault="00E4622A" w:rsidP="009F11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HD vintage: </w:t>
            </w:r>
            <w:proofErr w:type="spellStart"/>
            <w:r w:rsidRPr="00B153B7">
              <w:rPr>
                <w:rFonts w:asciiTheme="majorBidi" w:hAnsiTheme="majorBidi" w:cstheme="majorBidi"/>
                <w:sz w:val="20"/>
                <w:szCs w:val="20"/>
              </w:rPr>
              <w:t>Mdn</w:t>
            </w:r>
            <w:proofErr w:type="spellEnd"/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 (IQR)</w:t>
            </w:r>
          </w:p>
        </w:tc>
        <w:tc>
          <w:tcPr>
            <w:tcW w:w="3073" w:type="pct"/>
          </w:tcPr>
          <w:p w14:paraId="7457A593" w14:textId="1866B88E" w:rsidR="00E4622A" w:rsidRPr="00B153B7" w:rsidRDefault="00E4622A" w:rsidP="009F11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16.1 (9.1 - 37.5) months</w:t>
            </w:r>
          </w:p>
        </w:tc>
      </w:tr>
      <w:tr w:rsidR="00E4622A" w:rsidRPr="00B153B7" w14:paraId="6895A2DB" w14:textId="77777777" w:rsidTr="000D2CDA">
        <w:trPr>
          <w:trHeight w:val="395"/>
          <w:jc w:val="center"/>
        </w:trPr>
        <w:tc>
          <w:tcPr>
            <w:tcW w:w="1927" w:type="pct"/>
          </w:tcPr>
          <w:p w14:paraId="4ECBEF32" w14:textId="77777777" w:rsidR="00E4622A" w:rsidRPr="00B153B7" w:rsidRDefault="00E4622A" w:rsidP="009F11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Residual urine volume: n (%) </w:t>
            </w:r>
          </w:p>
        </w:tc>
        <w:tc>
          <w:tcPr>
            <w:tcW w:w="3073" w:type="pct"/>
          </w:tcPr>
          <w:p w14:paraId="6692163E" w14:textId="77777777" w:rsidR="00E4622A" w:rsidRPr="00B153B7" w:rsidRDefault="00E4622A" w:rsidP="009F11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˂0.5ml/kg/</w:t>
            </w:r>
            <w:proofErr w:type="spellStart"/>
            <w:r w:rsidRPr="00B153B7">
              <w:rPr>
                <w:rFonts w:asciiTheme="majorBidi" w:hAnsiTheme="majorBidi" w:cstheme="majorBidi"/>
                <w:sz w:val="20"/>
                <w:szCs w:val="20"/>
              </w:rPr>
              <w:t>hr</w:t>
            </w:r>
            <w:proofErr w:type="spellEnd"/>
            <w:r w:rsidRPr="00B153B7">
              <w:rPr>
                <w:rFonts w:asciiTheme="majorBidi" w:hAnsiTheme="majorBidi" w:cstheme="majorBidi"/>
                <w:sz w:val="20"/>
                <w:szCs w:val="20"/>
              </w:rPr>
              <w:t>: 22 (71%)</w:t>
            </w:r>
          </w:p>
          <w:p w14:paraId="488D1CC6" w14:textId="0D6C4475" w:rsidR="00E4622A" w:rsidRPr="00B153B7" w:rsidRDefault="00E4622A" w:rsidP="009F11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≥ 0.5ml/kg/</w:t>
            </w:r>
            <w:proofErr w:type="spellStart"/>
            <w:r w:rsidRPr="00B153B7">
              <w:rPr>
                <w:rFonts w:asciiTheme="majorBidi" w:hAnsiTheme="majorBidi" w:cstheme="majorBidi"/>
                <w:sz w:val="20"/>
                <w:szCs w:val="20"/>
              </w:rPr>
              <w:t>hr</w:t>
            </w:r>
            <w:proofErr w:type="spellEnd"/>
            <w:r w:rsidRPr="00B153B7">
              <w:rPr>
                <w:rFonts w:asciiTheme="majorBidi" w:hAnsiTheme="majorBidi" w:cstheme="majorBidi"/>
                <w:sz w:val="20"/>
                <w:szCs w:val="20"/>
              </w:rPr>
              <w:t>: 9 (29%)</w:t>
            </w:r>
          </w:p>
        </w:tc>
      </w:tr>
      <w:tr w:rsidR="00E4622A" w:rsidRPr="00B153B7" w14:paraId="2929491A" w14:textId="77777777" w:rsidTr="000D2CDA">
        <w:trPr>
          <w:trHeight w:val="197"/>
          <w:jc w:val="center"/>
        </w:trPr>
        <w:tc>
          <w:tcPr>
            <w:tcW w:w="1927" w:type="pct"/>
          </w:tcPr>
          <w:p w14:paraId="4F959DF9" w14:textId="77777777" w:rsidR="00E4622A" w:rsidRPr="00B153B7" w:rsidRDefault="00E4622A" w:rsidP="009F11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Bony aches (yes/no) n (%)</w:t>
            </w:r>
          </w:p>
        </w:tc>
        <w:tc>
          <w:tcPr>
            <w:tcW w:w="3073" w:type="pct"/>
          </w:tcPr>
          <w:p w14:paraId="0508441A" w14:textId="62AFB957" w:rsidR="00E4622A" w:rsidRPr="00B153B7" w:rsidRDefault="00E4622A" w:rsidP="009F11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20 (6</w:t>
            </w:r>
            <w:r w:rsidR="00F8047A" w:rsidRPr="00B153B7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B153B7">
              <w:rPr>
                <w:rFonts w:asciiTheme="majorBidi" w:hAnsiTheme="majorBidi" w:cstheme="majorBidi"/>
                <w:sz w:val="20"/>
                <w:szCs w:val="20"/>
              </w:rPr>
              <w:t>%)/ 11 (3</w:t>
            </w:r>
            <w:r w:rsidR="00F8047A" w:rsidRPr="00B153B7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B153B7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</w:tr>
      <w:tr w:rsidR="00E4622A" w:rsidRPr="00B153B7" w14:paraId="3A74278D" w14:textId="77777777" w:rsidTr="000D2CDA">
        <w:trPr>
          <w:trHeight w:val="197"/>
          <w:jc w:val="center"/>
        </w:trPr>
        <w:tc>
          <w:tcPr>
            <w:tcW w:w="1927" w:type="pct"/>
          </w:tcPr>
          <w:p w14:paraId="2FE63201" w14:textId="77777777" w:rsidR="00E4622A" w:rsidRPr="00B153B7" w:rsidRDefault="00E4622A" w:rsidP="009F11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Bone deformities (yes/ no) n (%)</w:t>
            </w:r>
          </w:p>
        </w:tc>
        <w:tc>
          <w:tcPr>
            <w:tcW w:w="3073" w:type="pct"/>
          </w:tcPr>
          <w:p w14:paraId="366421DF" w14:textId="0D371763" w:rsidR="00E4622A" w:rsidRPr="00B153B7" w:rsidRDefault="00E4622A" w:rsidP="009F11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11 (35%)/ 20 (6</w:t>
            </w:r>
            <w:r w:rsidR="00F8047A" w:rsidRPr="00B153B7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B153B7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</w:tr>
      <w:tr w:rsidR="00CA5277" w:rsidRPr="00B153B7" w14:paraId="2F9815C7" w14:textId="77777777" w:rsidTr="000D2CDA">
        <w:trPr>
          <w:trHeight w:val="197"/>
          <w:jc w:val="center"/>
        </w:trPr>
        <w:tc>
          <w:tcPr>
            <w:tcW w:w="1927" w:type="pct"/>
            <w:tcBorders>
              <w:bottom w:val="single" w:sz="8" w:space="0" w:color="0070C0"/>
            </w:tcBorders>
          </w:tcPr>
          <w:p w14:paraId="7FB3810D" w14:textId="62BBB20F" w:rsidR="00CA5277" w:rsidRPr="00B153B7" w:rsidRDefault="00CA5277" w:rsidP="003A2D1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Medications: n (%)</w:t>
            </w:r>
          </w:p>
        </w:tc>
        <w:tc>
          <w:tcPr>
            <w:tcW w:w="3073" w:type="pct"/>
          </w:tcPr>
          <w:p w14:paraId="246AC86F" w14:textId="77777777" w:rsidR="00CA5277" w:rsidRPr="00B153B7" w:rsidRDefault="00CA5277" w:rsidP="003A2D1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4622A" w:rsidRPr="00B153B7" w14:paraId="38F44291" w14:textId="77777777" w:rsidTr="000D2CDA">
        <w:trPr>
          <w:trHeight w:val="197"/>
          <w:jc w:val="center"/>
        </w:trPr>
        <w:tc>
          <w:tcPr>
            <w:tcW w:w="1927" w:type="pct"/>
            <w:tcBorders>
              <w:top w:val="single" w:sz="8" w:space="0" w:color="0070C0"/>
              <w:bottom w:val="single" w:sz="8" w:space="0" w:color="0070C0"/>
            </w:tcBorders>
            <w:shd w:val="pct12" w:color="auto" w:fill="auto"/>
          </w:tcPr>
          <w:p w14:paraId="7CB99EED" w14:textId="26C37992" w:rsidR="00E4622A" w:rsidRPr="00B153B7" w:rsidRDefault="00E4622A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153B7">
              <w:rPr>
                <w:rFonts w:asciiTheme="majorBidi" w:hAnsiTheme="majorBidi" w:cstheme="majorBidi"/>
                <w:sz w:val="20"/>
                <w:szCs w:val="20"/>
              </w:rPr>
              <w:t>Alfacalcidol</w:t>
            </w:r>
            <w:proofErr w:type="spellEnd"/>
          </w:p>
        </w:tc>
        <w:tc>
          <w:tcPr>
            <w:tcW w:w="3073" w:type="pct"/>
          </w:tcPr>
          <w:p w14:paraId="07D607C2" w14:textId="3FBEF414" w:rsidR="00E4622A" w:rsidRPr="00B153B7" w:rsidRDefault="00E4622A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23 (74%)</w:t>
            </w:r>
          </w:p>
        </w:tc>
      </w:tr>
      <w:tr w:rsidR="00E4622A" w:rsidRPr="00B153B7" w14:paraId="6C3B0B0D" w14:textId="77777777" w:rsidTr="000D2CDA">
        <w:trPr>
          <w:trHeight w:val="197"/>
          <w:jc w:val="center"/>
        </w:trPr>
        <w:tc>
          <w:tcPr>
            <w:tcW w:w="1927" w:type="pct"/>
            <w:tcBorders>
              <w:top w:val="single" w:sz="8" w:space="0" w:color="0070C0"/>
              <w:bottom w:val="single" w:sz="8" w:space="0" w:color="0070C0"/>
            </w:tcBorders>
            <w:shd w:val="pct12" w:color="auto" w:fill="auto"/>
          </w:tcPr>
          <w:p w14:paraId="0DAA8B25" w14:textId="341B96C7" w:rsidR="00E4622A" w:rsidRPr="00B153B7" w:rsidRDefault="00E4622A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Calcium supplements</w:t>
            </w:r>
          </w:p>
        </w:tc>
        <w:tc>
          <w:tcPr>
            <w:tcW w:w="3073" w:type="pct"/>
          </w:tcPr>
          <w:p w14:paraId="02114970" w14:textId="34A7BC27" w:rsidR="00E4622A" w:rsidRPr="00B153B7" w:rsidRDefault="00E4622A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20 (6</w:t>
            </w:r>
            <w:r w:rsidR="00F8047A" w:rsidRPr="00B153B7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4C3E09" w:rsidRPr="00B153B7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B153B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4622A" w:rsidRPr="00B153B7" w14:paraId="7BDE9B04" w14:textId="77777777" w:rsidTr="000D2CDA">
        <w:trPr>
          <w:trHeight w:val="197"/>
          <w:jc w:val="center"/>
        </w:trPr>
        <w:tc>
          <w:tcPr>
            <w:tcW w:w="1927" w:type="pct"/>
            <w:tcBorders>
              <w:top w:val="single" w:sz="8" w:space="0" w:color="0070C0"/>
              <w:bottom w:val="single" w:sz="8" w:space="0" w:color="0070C0"/>
            </w:tcBorders>
            <w:shd w:val="pct12" w:color="auto" w:fill="auto"/>
          </w:tcPr>
          <w:p w14:paraId="3023E8DD" w14:textId="217427BD" w:rsidR="00E4622A" w:rsidRPr="00B153B7" w:rsidRDefault="00E4622A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Phosphate binder (Sevelamer)</w:t>
            </w:r>
          </w:p>
        </w:tc>
        <w:tc>
          <w:tcPr>
            <w:tcW w:w="3073" w:type="pct"/>
          </w:tcPr>
          <w:p w14:paraId="30A9C45B" w14:textId="7B7EF63A" w:rsidR="00E4622A" w:rsidRPr="00B153B7" w:rsidRDefault="00E4622A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11 (3</w:t>
            </w:r>
            <w:r w:rsidR="00F8047A" w:rsidRPr="00B153B7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B153B7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</w:tr>
      <w:tr w:rsidR="00E4622A" w:rsidRPr="00B153B7" w14:paraId="47267081" w14:textId="77777777" w:rsidTr="000D2CDA">
        <w:trPr>
          <w:trHeight w:val="197"/>
          <w:jc w:val="center"/>
        </w:trPr>
        <w:tc>
          <w:tcPr>
            <w:tcW w:w="1927" w:type="pct"/>
            <w:tcBorders>
              <w:top w:val="single" w:sz="8" w:space="0" w:color="0070C0"/>
              <w:bottom w:val="single" w:sz="8" w:space="0" w:color="0070C0"/>
            </w:tcBorders>
            <w:shd w:val="pct12" w:color="auto" w:fill="auto"/>
          </w:tcPr>
          <w:p w14:paraId="25EDDEFE" w14:textId="0025302B" w:rsidR="00E4622A" w:rsidRPr="00B153B7" w:rsidRDefault="00E4622A" w:rsidP="00277226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153B7">
              <w:rPr>
                <w:rFonts w:asciiTheme="majorBidi" w:hAnsiTheme="majorBidi" w:cstheme="majorBidi"/>
                <w:sz w:val="20"/>
                <w:szCs w:val="20"/>
              </w:rPr>
              <w:t>Calcimimitics</w:t>
            </w:r>
            <w:proofErr w:type="spellEnd"/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 (Cinacalcet) </w:t>
            </w:r>
          </w:p>
        </w:tc>
        <w:tc>
          <w:tcPr>
            <w:tcW w:w="3073" w:type="pct"/>
          </w:tcPr>
          <w:p w14:paraId="0E46A4A1" w14:textId="63D7016B" w:rsidR="00E4622A" w:rsidRPr="00B153B7" w:rsidRDefault="00E4622A" w:rsidP="0027722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5 (16</w:t>
            </w:r>
            <w:r w:rsidR="004C3E09" w:rsidRPr="00B153B7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Pr="00B153B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4622A" w:rsidRPr="00B153B7" w14:paraId="57910257" w14:textId="77777777" w:rsidTr="000D2CDA">
        <w:trPr>
          <w:trHeight w:val="197"/>
          <w:jc w:val="center"/>
        </w:trPr>
        <w:tc>
          <w:tcPr>
            <w:tcW w:w="1927" w:type="pct"/>
            <w:tcBorders>
              <w:top w:val="single" w:sz="8" w:space="0" w:color="0070C0"/>
              <w:bottom w:val="single" w:sz="8" w:space="0" w:color="0070C0"/>
            </w:tcBorders>
            <w:shd w:val="pct12" w:color="auto" w:fill="auto"/>
          </w:tcPr>
          <w:p w14:paraId="31CC9FD8" w14:textId="2DB57F12" w:rsidR="00E4622A" w:rsidRPr="00B153B7" w:rsidRDefault="00E4622A" w:rsidP="0027722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Growth hormone</w:t>
            </w:r>
          </w:p>
        </w:tc>
        <w:tc>
          <w:tcPr>
            <w:tcW w:w="3073" w:type="pct"/>
          </w:tcPr>
          <w:p w14:paraId="7D8E4F9C" w14:textId="5993E52D" w:rsidR="00E4622A" w:rsidRPr="00B153B7" w:rsidRDefault="00E4622A" w:rsidP="0027722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</w:tr>
      <w:tr w:rsidR="00CA5277" w:rsidRPr="00B153B7" w14:paraId="46F0DDB0" w14:textId="77777777" w:rsidTr="000D2CDA">
        <w:trPr>
          <w:trHeight w:val="197"/>
          <w:jc w:val="center"/>
        </w:trPr>
        <w:tc>
          <w:tcPr>
            <w:tcW w:w="1927" w:type="pct"/>
            <w:tcBorders>
              <w:top w:val="single" w:sz="8" w:space="0" w:color="0070C0"/>
            </w:tcBorders>
          </w:tcPr>
          <w:p w14:paraId="151E2743" w14:textId="77777777" w:rsidR="00CA5277" w:rsidRPr="00B153B7" w:rsidRDefault="00CA5277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Frequency of dialysis sessions</w:t>
            </w:r>
          </w:p>
        </w:tc>
        <w:tc>
          <w:tcPr>
            <w:tcW w:w="3073" w:type="pct"/>
          </w:tcPr>
          <w:p w14:paraId="40D5036A" w14:textId="77777777" w:rsidR="00CA5277" w:rsidRPr="00B153B7" w:rsidRDefault="00CA5277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3 sessions/week</w:t>
            </w:r>
          </w:p>
        </w:tc>
      </w:tr>
      <w:tr w:rsidR="00CA5277" w:rsidRPr="00B153B7" w14:paraId="037D2053" w14:textId="77777777" w:rsidTr="000D2CDA">
        <w:trPr>
          <w:trHeight w:val="197"/>
          <w:jc w:val="center"/>
        </w:trPr>
        <w:tc>
          <w:tcPr>
            <w:tcW w:w="1927" w:type="pct"/>
          </w:tcPr>
          <w:p w14:paraId="21757D29" w14:textId="77777777" w:rsidR="00CA5277" w:rsidRPr="00B153B7" w:rsidRDefault="00CA5277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Duration of dialysis session</w:t>
            </w:r>
          </w:p>
        </w:tc>
        <w:tc>
          <w:tcPr>
            <w:tcW w:w="3073" w:type="pct"/>
            <w:tcBorders>
              <w:bottom w:val="single" w:sz="8" w:space="0" w:color="0070C0"/>
            </w:tcBorders>
          </w:tcPr>
          <w:p w14:paraId="334F47AA" w14:textId="77777777" w:rsidR="00CA5277" w:rsidRPr="00B153B7" w:rsidRDefault="00CA5277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3 hours/session</w:t>
            </w:r>
          </w:p>
        </w:tc>
      </w:tr>
      <w:tr w:rsidR="00CA5277" w:rsidRPr="00B153B7" w14:paraId="577C9140" w14:textId="77777777" w:rsidTr="000D2CDA">
        <w:trPr>
          <w:trHeight w:val="186"/>
          <w:jc w:val="center"/>
        </w:trPr>
        <w:tc>
          <w:tcPr>
            <w:tcW w:w="1927" w:type="pct"/>
          </w:tcPr>
          <w:p w14:paraId="724DC247" w14:textId="77777777" w:rsidR="00CA5277" w:rsidRPr="00B153B7" w:rsidRDefault="00CA5277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Dialyzer</w:t>
            </w:r>
          </w:p>
        </w:tc>
        <w:tc>
          <w:tcPr>
            <w:tcW w:w="3073" w:type="pct"/>
            <w:tcBorders>
              <w:top w:val="single" w:sz="8" w:space="0" w:color="0070C0"/>
              <w:bottom w:val="nil"/>
            </w:tcBorders>
          </w:tcPr>
          <w:p w14:paraId="2C230B7D" w14:textId="77777777" w:rsidR="00CA5277" w:rsidRPr="00B153B7" w:rsidRDefault="00CA5277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A5277" w:rsidRPr="00B153B7" w14:paraId="0C4198BE" w14:textId="77777777" w:rsidTr="000D2CDA">
        <w:trPr>
          <w:trHeight w:val="241"/>
          <w:jc w:val="center"/>
        </w:trPr>
        <w:tc>
          <w:tcPr>
            <w:tcW w:w="1927" w:type="pct"/>
            <w:shd w:val="pct10" w:color="auto" w:fill="auto"/>
          </w:tcPr>
          <w:p w14:paraId="60DD3218" w14:textId="77777777" w:rsidR="00CA5277" w:rsidRPr="00B153B7" w:rsidRDefault="00CA5277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* Material: n (%)</w:t>
            </w:r>
          </w:p>
        </w:tc>
        <w:tc>
          <w:tcPr>
            <w:tcW w:w="3073" w:type="pct"/>
            <w:tcBorders>
              <w:top w:val="nil"/>
            </w:tcBorders>
          </w:tcPr>
          <w:p w14:paraId="20D7A780" w14:textId="77777777" w:rsidR="00CA5277" w:rsidRPr="00B153B7" w:rsidRDefault="00CA5277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Fresenius </w:t>
            </w:r>
            <w:proofErr w:type="spellStart"/>
            <w:r w:rsidRPr="00B153B7">
              <w:rPr>
                <w:rFonts w:asciiTheme="majorBidi" w:hAnsiTheme="majorBidi" w:cstheme="majorBidi"/>
                <w:sz w:val="20"/>
                <w:szCs w:val="20"/>
              </w:rPr>
              <w:t>Polysulfone</w:t>
            </w:r>
            <w:proofErr w:type="spellEnd"/>
            <w:r w:rsidRPr="00B153B7">
              <w:rPr>
                <w:rFonts w:asciiTheme="majorBidi" w:hAnsiTheme="majorBidi" w:cstheme="majorBidi"/>
                <w:sz w:val="20"/>
                <w:szCs w:val="20"/>
              </w:rPr>
              <w:t>: 31(100%)</w:t>
            </w:r>
          </w:p>
        </w:tc>
      </w:tr>
      <w:tr w:rsidR="00E4622A" w:rsidRPr="00B153B7" w14:paraId="0C3618C4" w14:textId="77777777" w:rsidTr="000D2CDA">
        <w:trPr>
          <w:trHeight w:val="295"/>
          <w:jc w:val="center"/>
        </w:trPr>
        <w:tc>
          <w:tcPr>
            <w:tcW w:w="1927" w:type="pct"/>
            <w:tcBorders>
              <w:top w:val="single" w:sz="8" w:space="0" w:color="0070C0"/>
              <w:bottom w:val="single" w:sz="8" w:space="0" w:color="0070C0"/>
            </w:tcBorders>
            <w:shd w:val="pct10" w:color="auto" w:fill="auto"/>
            <w:vAlign w:val="center"/>
          </w:tcPr>
          <w:p w14:paraId="4B8D7030" w14:textId="77777777" w:rsidR="00E4622A" w:rsidRPr="00B153B7" w:rsidRDefault="00E4622A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* Performance: n (%)</w:t>
            </w:r>
          </w:p>
        </w:tc>
        <w:tc>
          <w:tcPr>
            <w:tcW w:w="3073" w:type="pct"/>
          </w:tcPr>
          <w:p w14:paraId="1E7511BC" w14:textId="28B8E942" w:rsidR="00E4622A" w:rsidRPr="00B153B7" w:rsidRDefault="00E4622A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LF: 6 (19%); HF: 25 (8</w:t>
            </w:r>
            <w:r w:rsidR="00F8047A" w:rsidRPr="00B153B7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B153B7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</w:tr>
      <w:tr w:rsidR="00E4622A" w:rsidRPr="00B153B7" w14:paraId="07DF0164" w14:textId="77777777" w:rsidTr="000D2CDA">
        <w:trPr>
          <w:trHeight w:val="197"/>
          <w:jc w:val="center"/>
        </w:trPr>
        <w:tc>
          <w:tcPr>
            <w:tcW w:w="1927" w:type="pct"/>
            <w:vAlign w:val="center"/>
          </w:tcPr>
          <w:p w14:paraId="1260C4EA" w14:textId="77777777" w:rsidR="00E4622A" w:rsidRPr="00B153B7" w:rsidRDefault="00E4622A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Blood lines</w:t>
            </w:r>
          </w:p>
        </w:tc>
        <w:tc>
          <w:tcPr>
            <w:tcW w:w="3073" w:type="pct"/>
            <w:vAlign w:val="center"/>
          </w:tcPr>
          <w:p w14:paraId="2C1A4BE9" w14:textId="04D739D4" w:rsidR="00E4622A" w:rsidRPr="00B153B7" w:rsidRDefault="00E4622A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 Pediatric lines</w:t>
            </w:r>
          </w:p>
        </w:tc>
      </w:tr>
      <w:tr w:rsidR="00E4622A" w:rsidRPr="00B153B7" w14:paraId="5BB57C99" w14:textId="77777777" w:rsidTr="000D2CDA">
        <w:trPr>
          <w:trHeight w:val="538"/>
          <w:jc w:val="center"/>
        </w:trPr>
        <w:tc>
          <w:tcPr>
            <w:tcW w:w="1927" w:type="pct"/>
          </w:tcPr>
          <w:p w14:paraId="11450158" w14:textId="77777777" w:rsidR="00E4622A" w:rsidRPr="00B153B7" w:rsidRDefault="00E4622A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Dialysis machine</w:t>
            </w:r>
          </w:p>
        </w:tc>
        <w:tc>
          <w:tcPr>
            <w:tcW w:w="3073" w:type="pct"/>
          </w:tcPr>
          <w:p w14:paraId="0B1C6759" w14:textId="6DE3A5CF" w:rsidR="00E4622A" w:rsidRPr="00B153B7" w:rsidRDefault="00E4622A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Fresenius 4008S, </w:t>
            </w:r>
            <w:proofErr w:type="spellStart"/>
            <w:r w:rsidRPr="00B153B7">
              <w:rPr>
                <w:rFonts w:asciiTheme="majorBidi" w:hAnsiTheme="majorBidi" w:cstheme="majorBidi"/>
                <w:sz w:val="20"/>
                <w:szCs w:val="20"/>
              </w:rPr>
              <w:t>Bellco</w:t>
            </w:r>
            <w:proofErr w:type="spellEnd"/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 formula, </w:t>
            </w:r>
            <w:proofErr w:type="spellStart"/>
            <w:r w:rsidRPr="00B153B7">
              <w:rPr>
                <w:rFonts w:asciiTheme="majorBidi" w:hAnsiTheme="majorBidi" w:cstheme="majorBidi"/>
                <w:sz w:val="20"/>
                <w:szCs w:val="20"/>
              </w:rPr>
              <w:t>Bellco</w:t>
            </w:r>
            <w:proofErr w:type="spellEnd"/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 formula therapy, Gambro AK 96 </w:t>
            </w:r>
          </w:p>
        </w:tc>
      </w:tr>
      <w:tr w:rsidR="00CA5277" w:rsidRPr="00B153B7" w14:paraId="3597D0BB" w14:textId="77777777" w:rsidTr="000D2CDA">
        <w:trPr>
          <w:trHeight w:val="313"/>
          <w:jc w:val="center"/>
        </w:trPr>
        <w:tc>
          <w:tcPr>
            <w:tcW w:w="1927" w:type="pct"/>
          </w:tcPr>
          <w:p w14:paraId="5C79ED6B" w14:textId="77777777" w:rsidR="00CA5277" w:rsidRPr="00B153B7" w:rsidRDefault="00CA5277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Dialysis water quality n (%) </w:t>
            </w:r>
          </w:p>
        </w:tc>
        <w:tc>
          <w:tcPr>
            <w:tcW w:w="3073" w:type="pct"/>
          </w:tcPr>
          <w:p w14:paraId="4C961B08" w14:textId="77777777" w:rsidR="00CA5277" w:rsidRPr="00B153B7" w:rsidRDefault="00CA5277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Ultrapure water &amp; DIASAFE ® filter; 31(100%)</w:t>
            </w:r>
          </w:p>
        </w:tc>
      </w:tr>
      <w:tr w:rsidR="00CA5277" w:rsidRPr="00B153B7" w14:paraId="336CB086" w14:textId="77777777" w:rsidTr="000D2CDA">
        <w:trPr>
          <w:trHeight w:val="197"/>
          <w:jc w:val="center"/>
        </w:trPr>
        <w:tc>
          <w:tcPr>
            <w:tcW w:w="1927" w:type="pct"/>
            <w:tcBorders>
              <w:bottom w:val="single" w:sz="8" w:space="0" w:color="0070C0"/>
            </w:tcBorders>
          </w:tcPr>
          <w:p w14:paraId="1C2F7312" w14:textId="77777777" w:rsidR="00CA5277" w:rsidRPr="00B153B7" w:rsidRDefault="00CA5277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Vascular Access n (%)</w:t>
            </w:r>
          </w:p>
        </w:tc>
        <w:tc>
          <w:tcPr>
            <w:tcW w:w="3073" w:type="pct"/>
          </w:tcPr>
          <w:p w14:paraId="635E4AE9" w14:textId="77777777" w:rsidR="00CA5277" w:rsidRPr="00B153B7" w:rsidRDefault="00CA5277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Arterio-venous fistula (AVF) 31 (100%)</w:t>
            </w:r>
          </w:p>
        </w:tc>
      </w:tr>
      <w:tr w:rsidR="00AF59BE" w:rsidRPr="00B153B7" w14:paraId="78B7B93F" w14:textId="77777777" w:rsidTr="000D2CDA">
        <w:trPr>
          <w:trHeight w:val="268"/>
          <w:jc w:val="center"/>
        </w:trPr>
        <w:tc>
          <w:tcPr>
            <w:tcW w:w="1927" w:type="pct"/>
            <w:tcBorders>
              <w:bottom w:val="single" w:sz="8" w:space="0" w:color="0070C0"/>
            </w:tcBorders>
          </w:tcPr>
          <w:p w14:paraId="6BBCE363" w14:textId="77777777" w:rsidR="00AF59BE" w:rsidRPr="00B153B7" w:rsidRDefault="00AF59BE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Blood flow: </w:t>
            </w:r>
            <w:proofErr w:type="spellStart"/>
            <w:r w:rsidRPr="00B153B7">
              <w:rPr>
                <w:rFonts w:asciiTheme="majorBidi" w:hAnsiTheme="majorBidi" w:cstheme="majorBidi"/>
                <w:sz w:val="20"/>
                <w:szCs w:val="20"/>
              </w:rPr>
              <w:t>Mdn</w:t>
            </w:r>
            <w:proofErr w:type="spellEnd"/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 (IQR)</w:t>
            </w:r>
          </w:p>
        </w:tc>
        <w:tc>
          <w:tcPr>
            <w:tcW w:w="3073" w:type="pct"/>
          </w:tcPr>
          <w:p w14:paraId="7B835744" w14:textId="032610D8" w:rsidR="00AF59BE" w:rsidRPr="00B153B7" w:rsidRDefault="00AF59BE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F8047A" w:rsidRPr="00B153B7"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 (22</w:t>
            </w:r>
            <w:r w:rsidR="00F8047A" w:rsidRPr="00B153B7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 – 250) ml/minute/m</w:t>
            </w:r>
            <w:r w:rsidRPr="00B153B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</w:tr>
      <w:tr w:rsidR="00CA5277" w:rsidRPr="00B153B7" w14:paraId="609F284B" w14:textId="77777777" w:rsidTr="000D2CDA">
        <w:trPr>
          <w:trHeight w:val="286"/>
          <w:jc w:val="center"/>
        </w:trPr>
        <w:tc>
          <w:tcPr>
            <w:tcW w:w="1927" w:type="pct"/>
            <w:tcBorders>
              <w:top w:val="single" w:sz="8" w:space="0" w:color="0070C0"/>
            </w:tcBorders>
          </w:tcPr>
          <w:p w14:paraId="3B4A954E" w14:textId="77777777" w:rsidR="00CA5277" w:rsidRPr="00B153B7" w:rsidRDefault="00CA5277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Source of dialysis fluid</w:t>
            </w:r>
          </w:p>
        </w:tc>
        <w:tc>
          <w:tcPr>
            <w:tcW w:w="3073" w:type="pct"/>
            <w:tcBorders>
              <w:top w:val="single" w:sz="8" w:space="0" w:color="0070C0"/>
            </w:tcBorders>
          </w:tcPr>
          <w:p w14:paraId="374EAF12" w14:textId="77777777" w:rsidR="00CA5277" w:rsidRPr="00B153B7" w:rsidRDefault="00CA5277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Central Dialysis Fluid Delivery System (CDDS)</w:t>
            </w:r>
          </w:p>
        </w:tc>
      </w:tr>
      <w:tr w:rsidR="00CA5277" w:rsidRPr="00B153B7" w14:paraId="7B38E89F" w14:textId="77777777" w:rsidTr="000D2CDA">
        <w:trPr>
          <w:trHeight w:val="241"/>
          <w:jc w:val="center"/>
        </w:trPr>
        <w:tc>
          <w:tcPr>
            <w:tcW w:w="1927" w:type="pct"/>
          </w:tcPr>
          <w:p w14:paraId="54D9AE85" w14:textId="77777777" w:rsidR="00CA5277" w:rsidRPr="00B153B7" w:rsidRDefault="00CA5277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Dialysate flow n (%)</w:t>
            </w:r>
          </w:p>
        </w:tc>
        <w:tc>
          <w:tcPr>
            <w:tcW w:w="3073" w:type="pct"/>
          </w:tcPr>
          <w:p w14:paraId="3E090606" w14:textId="77777777" w:rsidR="00CA5277" w:rsidRPr="00B153B7" w:rsidRDefault="00CA5277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500ml/minute 31 (100%)</w:t>
            </w:r>
          </w:p>
        </w:tc>
      </w:tr>
      <w:tr w:rsidR="00CA5277" w:rsidRPr="00B153B7" w14:paraId="34EBFAD7" w14:textId="77777777" w:rsidTr="000D2CDA">
        <w:trPr>
          <w:trHeight w:val="789"/>
          <w:jc w:val="center"/>
        </w:trPr>
        <w:tc>
          <w:tcPr>
            <w:tcW w:w="1927" w:type="pct"/>
            <w:vAlign w:val="center"/>
          </w:tcPr>
          <w:p w14:paraId="514110CD" w14:textId="77777777" w:rsidR="00CA5277" w:rsidRPr="00B153B7" w:rsidRDefault="00CA5277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Dialysis bath composition </w:t>
            </w:r>
            <w:r w:rsidRPr="00B153B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andard for all patients: n= 31; (100%)</w:t>
            </w:r>
          </w:p>
        </w:tc>
        <w:tc>
          <w:tcPr>
            <w:tcW w:w="3073" w:type="pct"/>
            <w:vAlign w:val="center"/>
          </w:tcPr>
          <w:p w14:paraId="482E57D2" w14:textId="77777777" w:rsidR="00CA5277" w:rsidRPr="00B153B7" w:rsidRDefault="00CA5277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Sodium= 138 mmol/L, Potassium= 2 mmol/L, Calcium= 1.75 mmol/L, Magnesium= 0.5 mmol/L, Chloride= 106.5 mmol/L, Bicarbonate= 32 mmol/L</w:t>
            </w:r>
          </w:p>
        </w:tc>
      </w:tr>
      <w:tr w:rsidR="00CA5277" w:rsidRPr="00B153B7" w14:paraId="09CAFA5B" w14:textId="77777777" w:rsidTr="000D2CDA">
        <w:trPr>
          <w:trHeight w:val="250"/>
          <w:jc w:val="center"/>
        </w:trPr>
        <w:tc>
          <w:tcPr>
            <w:tcW w:w="1927" w:type="pct"/>
          </w:tcPr>
          <w:p w14:paraId="5C02E4FE" w14:textId="77777777" w:rsidR="00CA5277" w:rsidRPr="00B153B7" w:rsidRDefault="00CA5277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Anticoagulant n (%)</w:t>
            </w:r>
          </w:p>
        </w:tc>
        <w:tc>
          <w:tcPr>
            <w:tcW w:w="3073" w:type="pct"/>
          </w:tcPr>
          <w:p w14:paraId="7617CAC6" w14:textId="77777777" w:rsidR="00CA5277" w:rsidRPr="00B153B7" w:rsidRDefault="00CA5277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Unfractionated heparin: 31(100%)</w:t>
            </w:r>
          </w:p>
        </w:tc>
      </w:tr>
      <w:tr w:rsidR="00AF59BE" w:rsidRPr="00B153B7" w14:paraId="0478BD53" w14:textId="77777777" w:rsidTr="000D2CDA">
        <w:trPr>
          <w:trHeight w:val="160"/>
          <w:jc w:val="center"/>
        </w:trPr>
        <w:tc>
          <w:tcPr>
            <w:tcW w:w="1927" w:type="pct"/>
          </w:tcPr>
          <w:p w14:paraId="4AF3223D" w14:textId="646CF5B5" w:rsidR="00AF59BE" w:rsidRPr="00B153B7" w:rsidRDefault="00AF59BE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153B7">
              <w:rPr>
                <w:rFonts w:asciiTheme="majorBidi" w:hAnsiTheme="majorBidi" w:cstheme="majorBidi"/>
                <w:sz w:val="20"/>
                <w:szCs w:val="20"/>
              </w:rPr>
              <w:t>spKt</w:t>
            </w:r>
            <w:proofErr w:type="spellEnd"/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/V: </w:t>
            </w:r>
            <w:proofErr w:type="spellStart"/>
            <w:r w:rsidRPr="00B153B7">
              <w:rPr>
                <w:rFonts w:asciiTheme="majorBidi" w:hAnsiTheme="majorBidi" w:cstheme="majorBidi"/>
                <w:sz w:val="20"/>
                <w:szCs w:val="20"/>
              </w:rPr>
              <w:t>Mdn</w:t>
            </w:r>
            <w:proofErr w:type="spellEnd"/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 (IQR)</w:t>
            </w:r>
          </w:p>
        </w:tc>
        <w:tc>
          <w:tcPr>
            <w:tcW w:w="3073" w:type="pct"/>
          </w:tcPr>
          <w:p w14:paraId="6FC8C69F" w14:textId="57567049" w:rsidR="00AF59BE" w:rsidRPr="00B153B7" w:rsidRDefault="00AF59BE" w:rsidP="00CA52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1.3 (1.2 – 1.3)</w:t>
            </w:r>
          </w:p>
        </w:tc>
      </w:tr>
    </w:tbl>
    <w:p w14:paraId="3925FED3" w14:textId="47E02AD7" w:rsidR="000D2CDA" w:rsidRPr="00B153B7" w:rsidRDefault="00B153B7" w:rsidP="000D2CDA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iCs/>
          <w:sz w:val="20"/>
          <w:szCs w:val="20"/>
        </w:rPr>
        <w:t xml:space="preserve">Supplementary </w:t>
      </w:r>
      <w:r w:rsidR="00D6562F" w:rsidRPr="00B153B7">
        <w:rPr>
          <w:rFonts w:asciiTheme="majorBidi" w:hAnsiTheme="majorBidi" w:cstheme="majorBidi"/>
          <w:b/>
          <w:bCs/>
          <w:iCs/>
          <w:sz w:val="20"/>
          <w:szCs w:val="20"/>
        </w:rPr>
        <w:t>T</w:t>
      </w:r>
      <w:r w:rsidR="000D2CDA" w:rsidRPr="00B153B7">
        <w:rPr>
          <w:rFonts w:asciiTheme="majorBidi" w:hAnsiTheme="majorBidi" w:cstheme="majorBidi"/>
          <w:b/>
          <w:bCs/>
          <w:iCs/>
          <w:sz w:val="20"/>
          <w:szCs w:val="20"/>
        </w:rPr>
        <w:t xml:space="preserve">able </w:t>
      </w:r>
      <w:r>
        <w:rPr>
          <w:rFonts w:asciiTheme="majorBidi" w:hAnsiTheme="majorBidi" w:cstheme="majorBidi"/>
          <w:b/>
          <w:bCs/>
          <w:iCs/>
          <w:sz w:val="20"/>
          <w:szCs w:val="20"/>
        </w:rPr>
        <w:t>1.</w:t>
      </w:r>
      <w:r w:rsidR="000D2CDA" w:rsidRPr="00B153B7">
        <w:rPr>
          <w:rFonts w:asciiTheme="majorBidi" w:hAnsiTheme="majorBidi" w:cstheme="majorBidi"/>
          <w:b/>
          <w:bCs/>
          <w:iCs/>
          <w:sz w:val="20"/>
          <w:szCs w:val="20"/>
        </w:rPr>
        <w:t xml:space="preserve"> </w:t>
      </w:r>
      <w:r w:rsidR="000D2CDA" w:rsidRPr="00B153B7">
        <w:rPr>
          <w:rFonts w:asciiTheme="majorBidi" w:hAnsiTheme="majorBidi" w:cstheme="majorBidi"/>
          <w:b/>
          <w:bCs/>
          <w:sz w:val="20"/>
          <w:szCs w:val="20"/>
        </w:rPr>
        <w:t>Demographics of the study population at baseline</w:t>
      </w:r>
    </w:p>
    <w:p w14:paraId="23487489" w14:textId="3FCACDEE" w:rsidR="000D2CDA" w:rsidRPr="00B153B7" w:rsidRDefault="000D2CDA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sz w:val="16"/>
          <w:szCs w:val="16"/>
        </w:rPr>
      </w:pPr>
      <w:r w:rsidRPr="00B153B7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B153B7">
        <w:rPr>
          <w:rFonts w:asciiTheme="majorBidi" w:hAnsiTheme="majorBidi" w:cstheme="majorBidi"/>
          <w:b/>
          <w:bCs/>
          <w:i/>
          <w:sz w:val="16"/>
          <w:szCs w:val="16"/>
        </w:rPr>
        <w:t xml:space="preserve">CAKUT, congenital anomalies of kidney &amp; urinary tract; TMA, thrombotic microangiopathy; HD,  hemodialysis; LF, low flux; HF, high flux; </w:t>
      </w:r>
      <w:proofErr w:type="spellStart"/>
      <w:r w:rsidRPr="00B153B7">
        <w:rPr>
          <w:rFonts w:asciiTheme="majorBidi" w:hAnsiTheme="majorBidi" w:cstheme="majorBidi"/>
          <w:b/>
          <w:bCs/>
          <w:i/>
          <w:sz w:val="16"/>
          <w:szCs w:val="16"/>
        </w:rPr>
        <w:t>Mdn</w:t>
      </w:r>
      <w:proofErr w:type="spellEnd"/>
      <w:r w:rsidRPr="00B153B7">
        <w:rPr>
          <w:rFonts w:asciiTheme="majorBidi" w:hAnsiTheme="majorBidi" w:cstheme="majorBidi"/>
          <w:b/>
          <w:bCs/>
          <w:i/>
          <w:sz w:val="16"/>
          <w:szCs w:val="16"/>
        </w:rPr>
        <w:t xml:space="preserve">, median; IQR, interquartile range </w:t>
      </w:r>
    </w:p>
    <w:p w14:paraId="13AB3506" w14:textId="77777777" w:rsidR="001D7B4E" w:rsidRPr="00B153B7" w:rsidRDefault="001D7B4E" w:rsidP="00923B4D">
      <w:pPr>
        <w:jc w:val="center"/>
      </w:pPr>
    </w:p>
    <w:p w14:paraId="13742C1E" w14:textId="77777777" w:rsidR="00AF59BE" w:rsidRPr="00B153B7" w:rsidRDefault="00AF59BE" w:rsidP="00923B4D">
      <w:pPr>
        <w:jc w:val="center"/>
      </w:pPr>
    </w:p>
    <w:p w14:paraId="6D90A7A4" w14:textId="77777777" w:rsidR="000D2CDA" w:rsidRPr="00B153B7" w:rsidRDefault="000D2CDA" w:rsidP="00923B4D">
      <w:pPr>
        <w:jc w:val="center"/>
      </w:pPr>
    </w:p>
    <w:p w14:paraId="5CF8D4CA" w14:textId="77777777" w:rsidR="00AF59BE" w:rsidRPr="00B153B7" w:rsidRDefault="00AF59BE" w:rsidP="00923B4D">
      <w:pPr>
        <w:jc w:val="center"/>
      </w:pPr>
    </w:p>
    <w:tbl>
      <w:tblPr>
        <w:tblStyle w:val="TableGrid"/>
        <w:tblW w:w="5000" w:type="pct"/>
        <w:jc w:val="center"/>
        <w:tblBorders>
          <w:top w:val="single" w:sz="12" w:space="0" w:color="0070C0"/>
          <w:left w:val="single" w:sz="12" w:space="0" w:color="0070C0"/>
          <w:bottom w:val="single" w:sz="12" w:space="0" w:color="0070C0"/>
          <w:right w:val="single" w:sz="12" w:space="0" w:color="0070C0"/>
          <w:insideH w:val="single" w:sz="8" w:space="0" w:color="0070C0"/>
          <w:insideV w:val="single" w:sz="8" w:space="0" w:color="0070C0"/>
        </w:tblBorders>
        <w:tblLayout w:type="fixed"/>
        <w:tblLook w:val="04A0" w:firstRow="1" w:lastRow="0" w:firstColumn="1" w:lastColumn="0" w:noHBand="0" w:noVBand="1"/>
      </w:tblPr>
      <w:tblGrid>
        <w:gridCol w:w="2850"/>
        <w:gridCol w:w="2465"/>
        <w:gridCol w:w="2612"/>
        <w:gridCol w:w="1403"/>
      </w:tblGrid>
      <w:tr w:rsidR="00553C0C" w:rsidRPr="00B153B7" w14:paraId="3B6731EB" w14:textId="77777777" w:rsidTr="000D2CDA">
        <w:trPr>
          <w:trHeight w:val="267"/>
          <w:jc w:val="center"/>
        </w:trPr>
        <w:tc>
          <w:tcPr>
            <w:tcW w:w="1527" w:type="pct"/>
            <w:tcBorders>
              <w:top w:val="single" w:sz="12" w:space="0" w:color="0070C0"/>
              <w:bottom w:val="single" w:sz="8" w:space="0" w:color="0070C0"/>
            </w:tcBorders>
            <w:shd w:val="clear" w:color="auto" w:fill="ACB9CA" w:themeFill="text2" w:themeFillTint="66"/>
          </w:tcPr>
          <w:p w14:paraId="1443D2C8" w14:textId="77777777" w:rsidR="009B298F" w:rsidRPr="00B153B7" w:rsidRDefault="009B298F" w:rsidP="00157D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arameters</w:t>
            </w:r>
          </w:p>
        </w:tc>
        <w:tc>
          <w:tcPr>
            <w:tcW w:w="1321" w:type="pct"/>
            <w:tcBorders>
              <w:top w:val="single" w:sz="12" w:space="0" w:color="0070C0"/>
              <w:bottom w:val="single" w:sz="8" w:space="0" w:color="0070C0"/>
            </w:tcBorders>
            <w:shd w:val="clear" w:color="auto" w:fill="ACB9CA" w:themeFill="text2" w:themeFillTint="66"/>
          </w:tcPr>
          <w:p w14:paraId="08F9F8E8" w14:textId="77777777" w:rsidR="009B298F" w:rsidRPr="00B153B7" w:rsidRDefault="009B298F" w:rsidP="00157D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Baseline</w:t>
            </w:r>
          </w:p>
        </w:tc>
        <w:tc>
          <w:tcPr>
            <w:tcW w:w="1400" w:type="pct"/>
            <w:tcBorders>
              <w:top w:val="single" w:sz="12" w:space="0" w:color="0070C0"/>
              <w:bottom w:val="single" w:sz="8" w:space="0" w:color="0070C0"/>
            </w:tcBorders>
            <w:shd w:val="clear" w:color="auto" w:fill="ACB9CA" w:themeFill="text2" w:themeFillTint="66"/>
          </w:tcPr>
          <w:p w14:paraId="78CEA33C" w14:textId="6089498B" w:rsidR="009B298F" w:rsidRPr="00B153B7" w:rsidRDefault="009B298F" w:rsidP="00157D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At 12 month</w:t>
            </w:r>
            <w:r w:rsidR="00553C0C" w:rsidRPr="00B153B7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 of OL-HDF</w:t>
            </w:r>
          </w:p>
        </w:tc>
        <w:tc>
          <w:tcPr>
            <w:tcW w:w="752" w:type="pct"/>
            <w:tcBorders>
              <w:top w:val="single" w:sz="12" w:space="0" w:color="0070C0"/>
              <w:bottom w:val="single" w:sz="8" w:space="0" w:color="0070C0"/>
            </w:tcBorders>
            <w:shd w:val="clear" w:color="auto" w:fill="ACB9CA" w:themeFill="text2" w:themeFillTint="66"/>
          </w:tcPr>
          <w:p w14:paraId="2A593586" w14:textId="77777777" w:rsidR="009B298F" w:rsidRPr="00B153B7" w:rsidRDefault="009B298F" w:rsidP="00157D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</w:tr>
      <w:tr w:rsidR="00553C0C" w:rsidRPr="00B153B7" w14:paraId="42B1A84C" w14:textId="77777777" w:rsidTr="000D2CDA">
        <w:trPr>
          <w:trHeight w:val="160"/>
          <w:jc w:val="center"/>
        </w:trPr>
        <w:tc>
          <w:tcPr>
            <w:tcW w:w="1527" w:type="pct"/>
            <w:tcBorders>
              <w:top w:val="single" w:sz="8" w:space="0" w:color="0070C0"/>
              <w:bottom w:val="single" w:sz="8" w:space="0" w:color="0070C0"/>
            </w:tcBorders>
            <w:shd w:val="clear" w:color="auto" w:fill="auto"/>
          </w:tcPr>
          <w:p w14:paraId="00F2CEDB" w14:textId="77777777" w:rsidR="009B298F" w:rsidRPr="00B153B7" w:rsidRDefault="009B298F" w:rsidP="00157D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Serum albumin: </w:t>
            </w: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x̅ ± SD</w:t>
            </w:r>
          </w:p>
        </w:tc>
        <w:tc>
          <w:tcPr>
            <w:tcW w:w="1321" w:type="pct"/>
          </w:tcPr>
          <w:p w14:paraId="7DF649CC" w14:textId="77777777" w:rsidR="009B298F" w:rsidRPr="00B153B7" w:rsidRDefault="009B298F" w:rsidP="00157DE4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</w:rPr>
              <w:t>3.9 ± 0.35 g/dL</w:t>
            </w:r>
          </w:p>
        </w:tc>
        <w:tc>
          <w:tcPr>
            <w:tcW w:w="1400" w:type="pct"/>
          </w:tcPr>
          <w:p w14:paraId="6C7A17AF" w14:textId="77777777" w:rsidR="009B298F" w:rsidRPr="00B153B7" w:rsidRDefault="009B298F" w:rsidP="00157DE4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5.3 ± 0.27 g/dL </w:t>
            </w:r>
          </w:p>
        </w:tc>
        <w:tc>
          <w:tcPr>
            <w:tcW w:w="752" w:type="pct"/>
          </w:tcPr>
          <w:p w14:paraId="22EB94A1" w14:textId="77777777" w:rsidR="009B298F" w:rsidRPr="00B153B7" w:rsidRDefault="009B298F" w:rsidP="00157DE4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&lt; .0001</w:t>
            </w: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</w:rPr>
              <w:t>pt*</w:t>
            </w:r>
          </w:p>
        </w:tc>
      </w:tr>
      <w:tr w:rsidR="00553C0C" w:rsidRPr="00B153B7" w14:paraId="2F5BC205" w14:textId="77777777" w:rsidTr="000D2CDA">
        <w:trPr>
          <w:trHeight w:val="160"/>
          <w:jc w:val="center"/>
        </w:trPr>
        <w:tc>
          <w:tcPr>
            <w:tcW w:w="1527" w:type="pct"/>
            <w:tcBorders>
              <w:top w:val="single" w:sz="8" w:space="0" w:color="0070C0"/>
              <w:bottom w:val="single" w:sz="8" w:space="0" w:color="0070C0"/>
            </w:tcBorders>
            <w:shd w:val="clear" w:color="auto" w:fill="auto"/>
          </w:tcPr>
          <w:p w14:paraId="34925436" w14:textId="77777777" w:rsidR="009B298F" w:rsidRPr="00B153B7" w:rsidRDefault="009B298F" w:rsidP="00157D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Albumin cCa</w:t>
            </w:r>
            <w:r w:rsidRPr="00B153B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+</w:t>
            </w:r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x̅ ± SD</w:t>
            </w:r>
            <w:r w:rsidRPr="00B153B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21" w:type="pct"/>
          </w:tcPr>
          <w:p w14:paraId="6CB564F8" w14:textId="77777777" w:rsidR="009B298F" w:rsidRPr="00B153B7" w:rsidRDefault="009B298F" w:rsidP="00157D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8.9 ± 1.1 mg/dL </w:t>
            </w:r>
          </w:p>
        </w:tc>
        <w:tc>
          <w:tcPr>
            <w:tcW w:w="1400" w:type="pct"/>
          </w:tcPr>
          <w:p w14:paraId="05EF77A2" w14:textId="77777777" w:rsidR="009B298F" w:rsidRPr="00B153B7" w:rsidRDefault="009B298F" w:rsidP="00157D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</w:rPr>
              <w:t>9.0 ± 1.3 mg/dL</w:t>
            </w:r>
          </w:p>
        </w:tc>
        <w:tc>
          <w:tcPr>
            <w:tcW w:w="752" w:type="pct"/>
          </w:tcPr>
          <w:p w14:paraId="4ECD26F1" w14:textId="77777777" w:rsidR="009B298F" w:rsidRPr="00B153B7" w:rsidRDefault="009B298F" w:rsidP="00157DE4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.914</w:t>
            </w: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 pt</w:t>
            </w:r>
          </w:p>
        </w:tc>
      </w:tr>
      <w:tr w:rsidR="00553C0C" w:rsidRPr="00B153B7" w14:paraId="6E455FCA" w14:textId="77777777" w:rsidTr="000D2CDA">
        <w:trPr>
          <w:trHeight w:val="160"/>
          <w:jc w:val="center"/>
        </w:trPr>
        <w:tc>
          <w:tcPr>
            <w:tcW w:w="1527" w:type="pct"/>
            <w:tcBorders>
              <w:top w:val="single" w:sz="8" w:space="0" w:color="0070C0"/>
              <w:bottom w:val="single" w:sz="8" w:space="0" w:color="0070C0"/>
            </w:tcBorders>
            <w:shd w:val="clear" w:color="auto" w:fill="auto"/>
          </w:tcPr>
          <w:p w14:paraId="6E2F04D1" w14:textId="77777777" w:rsidR="009B298F" w:rsidRPr="00B153B7" w:rsidRDefault="009B298F" w:rsidP="00157D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Serum phosphate: </w:t>
            </w: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x̅ ± SD</w:t>
            </w:r>
          </w:p>
        </w:tc>
        <w:tc>
          <w:tcPr>
            <w:tcW w:w="1321" w:type="pct"/>
          </w:tcPr>
          <w:p w14:paraId="1CD8BF50" w14:textId="77777777" w:rsidR="009B298F" w:rsidRPr="00B153B7" w:rsidRDefault="009B298F" w:rsidP="00157D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6.0 ± 1.9 mg/dL </w:t>
            </w:r>
          </w:p>
        </w:tc>
        <w:tc>
          <w:tcPr>
            <w:tcW w:w="1400" w:type="pct"/>
          </w:tcPr>
          <w:p w14:paraId="42301D6E" w14:textId="77777777" w:rsidR="009B298F" w:rsidRPr="00B153B7" w:rsidRDefault="009B298F" w:rsidP="00157D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</w:rPr>
              <w:t>5.4 ± 1.7 mg/dL</w:t>
            </w:r>
          </w:p>
        </w:tc>
        <w:tc>
          <w:tcPr>
            <w:tcW w:w="752" w:type="pct"/>
          </w:tcPr>
          <w:p w14:paraId="4AE5D5BC" w14:textId="77777777" w:rsidR="009B298F" w:rsidRPr="00B153B7" w:rsidRDefault="009B298F" w:rsidP="00157DE4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.337</w:t>
            </w: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 pt</w:t>
            </w:r>
          </w:p>
        </w:tc>
      </w:tr>
      <w:tr w:rsidR="00553C0C" w:rsidRPr="00B153B7" w14:paraId="1F44F178" w14:textId="77777777" w:rsidTr="000D2CDA">
        <w:trPr>
          <w:trHeight w:val="160"/>
          <w:jc w:val="center"/>
        </w:trPr>
        <w:tc>
          <w:tcPr>
            <w:tcW w:w="1527" w:type="pct"/>
            <w:tcBorders>
              <w:top w:val="single" w:sz="8" w:space="0" w:color="0070C0"/>
              <w:bottom w:val="single" w:sz="8" w:space="0" w:color="0070C0"/>
            </w:tcBorders>
            <w:shd w:val="clear" w:color="auto" w:fill="auto"/>
          </w:tcPr>
          <w:p w14:paraId="7678C80F" w14:textId="77777777" w:rsidR="009B298F" w:rsidRPr="00B153B7" w:rsidRDefault="009B298F" w:rsidP="00157D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Ca x P by product: </w:t>
            </w: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x̅ ± SD</w:t>
            </w:r>
          </w:p>
        </w:tc>
        <w:tc>
          <w:tcPr>
            <w:tcW w:w="1321" w:type="pct"/>
          </w:tcPr>
          <w:p w14:paraId="129FD513" w14:textId="77777777" w:rsidR="009B298F" w:rsidRPr="00B153B7" w:rsidRDefault="009B298F" w:rsidP="00157DE4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</w:rPr>
              <w:t>55.4 ± 18.2 mg</w:t>
            </w:r>
            <w:r w:rsidRPr="00B153B7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  <w:r w:rsidRPr="00B153B7">
              <w:rPr>
                <w:rFonts w:asciiTheme="majorBidi" w:hAnsiTheme="majorBidi" w:cstheme="majorBidi"/>
                <w:bCs/>
                <w:sz w:val="20"/>
                <w:szCs w:val="20"/>
              </w:rPr>
              <w:t>/dL</w:t>
            </w:r>
            <w:r w:rsidRPr="00B153B7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  <w:r w:rsidRPr="00B153B7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00" w:type="pct"/>
          </w:tcPr>
          <w:p w14:paraId="18BDE37E" w14:textId="77777777" w:rsidR="009B298F" w:rsidRPr="00B153B7" w:rsidRDefault="009B298F" w:rsidP="00157DE4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</w:rPr>
              <w:t>50.0 ± 16.4 mg</w:t>
            </w:r>
            <w:r w:rsidRPr="00B153B7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  <w:r w:rsidRPr="00B153B7">
              <w:rPr>
                <w:rFonts w:asciiTheme="majorBidi" w:hAnsiTheme="majorBidi" w:cstheme="majorBidi"/>
                <w:bCs/>
                <w:sz w:val="20"/>
                <w:szCs w:val="20"/>
              </w:rPr>
              <w:t>/dL</w:t>
            </w:r>
            <w:r w:rsidRPr="00B153B7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52" w:type="pct"/>
          </w:tcPr>
          <w:p w14:paraId="47CD04FB" w14:textId="77777777" w:rsidR="009B298F" w:rsidRPr="00B153B7" w:rsidRDefault="009B298F" w:rsidP="00157DE4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.118</w:t>
            </w: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 pt</w:t>
            </w:r>
          </w:p>
        </w:tc>
      </w:tr>
      <w:tr w:rsidR="00553C0C" w:rsidRPr="00B153B7" w14:paraId="03306B84" w14:textId="77777777" w:rsidTr="000D2CDA">
        <w:trPr>
          <w:trHeight w:val="160"/>
          <w:jc w:val="center"/>
        </w:trPr>
        <w:tc>
          <w:tcPr>
            <w:tcW w:w="1527" w:type="pct"/>
            <w:tcBorders>
              <w:top w:val="single" w:sz="8" w:space="0" w:color="0070C0"/>
              <w:bottom w:val="single" w:sz="8" w:space="0" w:color="0070C0"/>
            </w:tcBorders>
            <w:shd w:val="clear" w:color="auto" w:fill="auto"/>
          </w:tcPr>
          <w:p w14:paraId="32F04BBB" w14:textId="77777777" w:rsidR="009B298F" w:rsidRPr="00B153B7" w:rsidRDefault="009B298F" w:rsidP="00157D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Serum ALP: </w:t>
            </w:r>
            <w:proofErr w:type="spellStart"/>
            <w:r w:rsidRPr="00B153B7">
              <w:rPr>
                <w:rFonts w:asciiTheme="majorBidi" w:hAnsiTheme="majorBidi" w:cstheme="majorBidi"/>
                <w:sz w:val="20"/>
                <w:szCs w:val="20"/>
              </w:rPr>
              <w:t>Mdn</w:t>
            </w:r>
            <w:proofErr w:type="spellEnd"/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 (IQR)</w:t>
            </w:r>
          </w:p>
        </w:tc>
        <w:tc>
          <w:tcPr>
            <w:tcW w:w="1321" w:type="pct"/>
          </w:tcPr>
          <w:p w14:paraId="4796152F" w14:textId="77777777" w:rsidR="009B298F" w:rsidRPr="00B153B7" w:rsidRDefault="009B298F" w:rsidP="00157D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</w:rPr>
              <w:t>268 (148 – 793) IU/L</w:t>
            </w:r>
          </w:p>
        </w:tc>
        <w:tc>
          <w:tcPr>
            <w:tcW w:w="1400" w:type="pct"/>
          </w:tcPr>
          <w:p w14:paraId="63B77427" w14:textId="77777777" w:rsidR="009B298F" w:rsidRPr="00B153B7" w:rsidRDefault="009B298F" w:rsidP="00157D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</w:rPr>
              <w:t>426 (220 – 813) IU/L</w:t>
            </w:r>
          </w:p>
        </w:tc>
        <w:tc>
          <w:tcPr>
            <w:tcW w:w="752" w:type="pct"/>
          </w:tcPr>
          <w:p w14:paraId="0FEFF255" w14:textId="77777777" w:rsidR="009B298F" w:rsidRPr="00B153B7" w:rsidRDefault="009B298F" w:rsidP="00157DE4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.004</w:t>
            </w: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 xml:space="preserve"> </w:t>
            </w:r>
            <w:proofErr w:type="spellStart"/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>wsr</w:t>
            </w:r>
            <w:proofErr w:type="spellEnd"/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553C0C" w:rsidRPr="00B153B7" w14:paraId="4885AF26" w14:textId="77777777" w:rsidTr="000D2CDA">
        <w:trPr>
          <w:trHeight w:val="160"/>
          <w:jc w:val="center"/>
        </w:trPr>
        <w:tc>
          <w:tcPr>
            <w:tcW w:w="1527" w:type="pct"/>
            <w:tcBorders>
              <w:top w:val="single" w:sz="8" w:space="0" w:color="0070C0"/>
              <w:bottom w:val="single" w:sz="8" w:space="0" w:color="0070C0"/>
            </w:tcBorders>
            <w:shd w:val="clear" w:color="auto" w:fill="auto"/>
          </w:tcPr>
          <w:p w14:paraId="7399691D" w14:textId="77777777" w:rsidR="009B298F" w:rsidRPr="00B153B7" w:rsidRDefault="009B298F" w:rsidP="00157D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Serum </w:t>
            </w:r>
            <w:proofErr w:type="spellStart"/>
            <w:r w:rsidRPr="00B153B7">
              <w:rPr>
                <w:rFonts w:asciiTheme="majorBidi" w:hAnsiTheme="majorBidi" w:cstheme="majorBidi"/>
                <w:sz w:val="20"/>
                <w:szCs w:val="20"/>
              </w:rPr>
              <w:t>iPTH</w:t>
            </w:r>
            <w:proofErr w:type="spellEnd"/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proofErr w:type="spellStart"/>
            <w:r w:rsidRPr="00B153B7">
              <w:rPr>
                <w:rFonts w:asciiTheme="majorBidi" w:hAnsiTheme="majorBidi" w:cstheme="majorBidi"/>
                <w:sz w:val="20"/>
                <w:szCs w:val="20"/>
              </w:rPr>
              <w:t>Mdn</w:t>
            </w:r>
            <w:proofErr w:type="spellEnd"/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 (IQR)</w:t>
            </w:r>
          </w:p>
        </w:tc>
        <w:tc>
          <w:tcPr>
            <w:tcW w:w="1321" w:type="pct"/>
          </w:tcPr>
          <w:p w14:paraId="5F626649" w14:textId="77777777" w:rsidR="009B298F" w:rsidRPr="00B153B7" w:rsidRDefault="009B298F" w:rsidP="00157D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408 (101 – 952) </w:t>
            </w:r>
            <w:proofErr w:type="spellStart"/>
            <w:r w:rsidRPr="00B153B7">
              <w:rPr>
                <w:rFonts w:asciiTheme="majorBidi" w:hAnsiTheme="majorBidi" w:cstheme="majorBidi"/>
                <w:bCs/>
                <w:sz w:val="20"/>
                <w:szCs w:val="20"/>
              </w:rPr>
              <w:t>pg</w:t>
            </w:r>
            <w:proofErr w:type="spellEnd"/>
            <w:r w:rsidRPr="00B153B7">
              <w:rPr>
                <w:rFonts w:asciiTheme="majorBidi" w:hAnsiTheme="majorBidi" w:cstheme="majorBidi"/>
                <w:bCs/>
                <w:sz w:val="20"/>
                <w:szCs w:val="20"/>
              </w:rPr>
              <w:t>/ml</w:t>
            </w:r>
          </w:p>
        </w:tc>
        <w:tc>
          <w:tcPr>
            <w:tcW w:w="1400" w:type="pct"/>
          </w:tcPr>
          <w:p w14:paraId="5CFAECE3" w14:textId="77777777" w:rsidR="009B298F" w:rsidRPr="00B153B7" w:rsidRDefault="009B298F" w:rsidP="00157D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794 (280 – 1379) </w:t>
            </w:r>
            <w:proofErr w:type="spellStart"/>
            <w:r w:rsidRPr="00B153B7">
              <w:rPr>
                <w:rFonts w:asciiTheme="majorBidi" w:hAnsiTheme="majorBidi" w:cstheme="majorBidi"/>
                <w:bCs/>
                <w:sz w:val="20"/>
                <w:szCs w:val="20"/>
              </w:rPr>
              <w:t>pg</w:t>
            </w:r>
            <w:proofErr w:type="spellEnd"/>
            <w:r w:rsidRPr="00B153B7">
              <w:rPr>
                <w:rFonts w:asciiTheme="majorBidi" w:hAnsiTheme="majorBidi" w:cstheme="majorBidi"/>
                <w:bCs/>
                <w:sz w:val="20"/>
                <w:szCs w:val="20"/>
              </w:rPr>
              <w:t>/ml</w:t>
            </w:r>
          </w:p>
        </w:tc>
        <w:tc>
          <w:tcPr>
            <w:tcW w:w="752" w:type="pct"/>
          </w:tcPr>
          <w:p w14:paraId="215EAFA9" w14:textId="77777777" w:rsidR="009B298F" w:rsidRPr="00B153B7" w:rsidRDefault="009B298F" w:rsidP="00157DE4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.011</w:t>
            </w: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 xml:space="preserve"> </w:t>
            </w:r>
            <w:proofErr w:type="spellStart"/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>wsr</w:t>
            </w:r>
            <w:proofErr w:type="spellEnd"/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 *</w:t>
            </w:r>
          </w:p>
        </w:tc>
      </w:tr>
    </w:tbl>
    <w:p w14:paraId="61CD4F52" w14:textId="6A61DB15" w:rsidR="000D2CDA" w:rsidRP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iCs/>
          <w:sz w:val="20"/>
          <w:szCs w:val="20"/>
        </w:rPr>
        <w:t xml:space="preserve">Supplementary </w:t>
      </w:r>
      <w:r w:rsidR="00771593" w:rsidRPr="00B153B7">
        <w:rPr>
          <w:rFonts w:asciiTheme="majorBidi" w:hAnsiTheme="majorBidi" w:cstheme="majorBidi"/>
          <w:b/>
          <w:bCs/>
          <w:iCs/>
          <w:sz w:val="20"/>
          <w:szCs w:val="20"/>
        </w:rPr>
        <w:t>Table</w:t>
      </w:r>
      <w:r>
        <w:rPr>
          <w:rFonts w:asciiTheme="majorBidi" w:hAnsiTheme="majorBidi" w:cstheme="majorBidi"/>
          <w:b/>
          <w:bCs/>
          <w:iCs/>
          <w:sz w:val="20"/>
          <w:szCs w:val="20"/>
        </w:rPr>
        <w:t xml:space="preserve"> 2.</w:t>
      </w:r>
      <w:r w:rsidR="00771593" w:rsidRPr="00B153B7">
        <w:rPr>
          <w:rFonts w:asciiTheme="majorBidi" w:hAnsiTheme="majorBidi" w:cstheme="majorBidi"/>
          <w:b/>
          <w:bCs/>
          <w:iCs/>
          <w:sz w:val="20"/>
          <w:szCs w:val="20"/>
        </w:rPr>
        <w:t xml:space="preserve"> </w:t>
      </w:r>
      <w:r w:rsidR="00771593" w:rsidRPr="00B153B7">
        <w:rPr>
          <w:rFonts w:asciiTheme="majorBidi" w:hAnsiTheme="majorBidi" w:cstheme="majorBidi"/>
          <w:b/>
          <w:bCs/>
          <w:sz w:val="20"/>
          <w:szCs w:val="20"/>
        </w:rPr>
        <w:t>Routine CKD MBD markers</w:t>
      </w:r>
    </w:p>
    <w:p w14:paraId="0DC9D9AC" w14:textId="7B0A4D10" w:rsidR="00771593" w:rsidRDefault="00D6562F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  <w:proofErr w:type="spellStart"/>
      <w:r w:rsidRPr="00B153B7">
        <w:rPr>
          <w:rFonts w:asciiTheme="majorBidi" w:hAnsiTheme="majorBidi" w:cstheme="majorBidi"/>
          <w:b/>
          <w:bCs/>
          <w:i/>
          <w:sz w:val="16"/>
          <w:szCs w:val="16"/>
        </w:rPr>
        <w:t>CKD,chronic</w:t>
      </w:r>
      <w:proofErr w:type="spellEnd"/>
      <w:r w:rsidRPr="00B153B7">
        <w:rPr>
          <w:rFonts w:asciiTheme="majorBidi" w:hAnsiTheme="majorBidi" w:cstheme="majorBidi"/>
          <w:b/>
          <w:bCs/>
          <w:i/>
          <w:sz w:val="16"/>
          <w:szCs w:val="16"/>
        </w:rPr>
        <w:t xml:space="preserve"> kidney disease; MBD, mineral bone disease; </w:t>
      </w:r>
      <w:r w:rsidR="000E3774" w:rsidRPr="00B153B7">
        <w:rPr>
          <w:rFonts w:asciiTheme="majorBidi" w:hAnsiTheme="majorBidi" w:cstheme="majorBidi"/>
          <w:b/>
          <w:bCs/>
          <w:i/>
          <w:sz w:val="16"/>
          <w:szCs w:val="16"/>
        </w:rPr>
        <w:t xml:space="preserve"> </w:t>
      </w:r>
      <w:r w:rsidR="00771593" w:rsidRPr="00B153B7">
        <w:rPr>
          <w:rFonts w:asciiTheme="majorBidi" w:hAnsiTheme="majorBidi" w:cstheme="majorBidi"/>
          <w:b/>
          <w:bCs/>
          <w:i/>
          <w:sz w:val="16"/>
          <w:szCs w:val="16"/>
        </w:rPr>
        <w:t xml:space="preserve">OL-HDF, online hemodiafiltration; </w:t>
      </w:r>
      <w:r w:rsidR="00771593" w:rsidRPr="00B153B7">
        <w:rPr>
          <w:rFonts w:asciiTheme="majorBidi" w:hAnsiTheme="majorBidi" w:cstheme="majorBidi"/>
          <w:b/>
          <w:bCs/>
          <w:i/>
          <w:sz w:val="16"/>
          <w:szCs w:val="16"/>
          <w:lang w:bidi="ar-EG"/>
        </w:rPr>
        <w:t xml:space="preserve">x̅ ± SD, mean ± standard </w:t>
      </w:r>
      <w:r w:rsidR="000E3774" w:rsidRPr="00B153B7">
        <w:rPr>
          <w:rFonts w:asciiTheme="majorBidi" w:hAnsiTheme="majorBidi" w:cstheme="majorBidi"/>
          <w:b/>
          <w:bCs/>
          <w:i/>
          <w:sz w:val="16"/>
          <w:szCs w:val="16"/>
          <w:lang w:bidi="ar-EG"/>
        </w:rPr>
        <w:t xml:space="preserve">deviation; </w:t>
      </w:r>
      <w:proofErr w:type="spellStart"/>
      <w:r w:rsidR="000E3774" w:rsidRPr="00B153B7">
        <w:rPr>
          <w:rFonts w:asciiTheme="majorBidi" w:hAnsiTheme="majorBidi" w:cstheme="majorBidi"/>
          <w:b/>
          <w:bCs/>
          <w:i/>
          <w:sz w:val="16"/>
          <w:szCs w:val="16"/>
        </w:rPr>
        <w:t>Mdn</w:t>
      </w:r>
      <w:proofErr w:type="spellEnd"/>
      <w:r w:rsidR="00771593" w:rsidRPr="00B153B7">
        <w:rPr>
          <w:rFonts w:asciiTheme="majorBidi" w:hAnsiTheme="majorBidi" w:cstheme="majorBidi"/>
          <w:b/>
          <w:bCs/>
          <w:i/>
          <w:sz w:val="16"/>
          <w:szCs w:val="16"/>
        </w:rPr>
        <w:t>, median; IQR, interquartile range; cCa</w:t>
      </w:r>
      <w:r w:rsidR="00771593" w:rsidRPr="00B153B7">
        <w:rPr>
          <w:rFonts w:asciiTheme="majorBidi" w:hAnsiTheme="majorBidi" w:cstheme="majorBidi"/>
          <w:b/>
          <w:bCs/>
          <w:i/>
          <w:sz w:val="16"/>
          <w:szCs w:val="16"/>
          <w:vertAlign w:val="superscript"/>
        </w:rPr>
        <w:t>2+</w:t>
      </w:r>
      <w:r w:rsidR="00771593" w:rsidRPr="00B153B7">
        <w:rPr>
          <w:rFonts w:asciiTheme="majorBidi" w:hAnsiTheme="majorBidi" w:cstheme="majorBidi"/>
          <w:b/>
          <w:bCs/>
          <w:i/>
          <w:sz w:val="16"/>
          <w:szCs w:val="16"/>
        </w:rPr>
        <w:t>, correcte</w:t>
      </w:r>
      <w:r w:rsidR="000E3774" w:rsidRPr="00B153B7">
        <w:rPr>
          <w:rFonts w:asciiTheme="majorBidi" w:hAnsiTheme="majorBidi" w:cstheme="majorBidi"/>
          <w:b/>
          <w:bCs/>
          <w:i/>
          <w:sz w:val="16"/>
          <w:szCs w:val="16"/>
        </w:rPr>
        <w:t>d</w:t>
      </w:r>
      <w:r w:rsidR="000D2CDA" w:rsidRPr="00B153B7">
        <w:rPr>
          <w:rFonts w:asciiTheme="majorBidi" w:hAnsiTheme="majorBidi" w:cstheme="majorBidi"/>
          <w:b/>
          <w:bCs/>
          <w:i/>
          <w:sz w:val="16"/>
          <w:szCs w:val="16"/>
        </w:rPr>
        <w:t xml:space="preserve"> </w:t>
      </w:r>
      <w:r w:rsidR="000E3774" w:rsidRPr="00B153B7">
        <w:rPr>
          <w:rFonts w:asciiTheme="majorBidi" w:hAnsiTheme="majorBidi" w:cstheme="majorBidi"/>
          <w:b/>
          <w:bCs/>
          <w:i/>
          <w:sz w:val="16"/>
          <w:szCs w:val="16"/>
        </w:rPr>
        <w:t xml:space="preserve"> </w:t>
      </w:r>
      <w:r w:rsidR="00771593" w:rsidRPr="00B153B7">
        <w:rPr>
          <w:rFonts w:asciiTheme="majorBidi" w:hAnsiTheme="majorBidi" w:cstheme="majorBidi"/>
          <w:b/>
          <w:bCs/>
          <w:i/>
          <w:sz w:val="16"/>
          <w:szCs w:val="16"/>
        </w:rPr>
        <w:t xml:space="preserve">serum calcium; Ca x P, calcium-phosphate by product; ALP, alkaline phosphatase; </w:t>
      </w:r>
      <w:proofErr w:type="spellStart"/>
      <w:r w:rsidR="00771593" w:rsidRPr="00B153B7">
        <w:rPr>
          <w:rFonts w:asciiTheme="majorBidi" w:hAnsiTheme="majorBidi" w:cstheme="majorBidi"/>
          <w:b/>
          <w:bCs/>
          <w:i/>
          <w:sz w:val="16"/>
          <w:szCs w:val="16"/>
        </w:rPr>
        <w:t>iPTH</w:t>
      </w:r>
      <w:proofErr w:type="spellEnd"/>
      <w:r w:rsidR="00771593" w:rsidRPr="00B153B7">
        <w:rPr>
          <w:rFonts w:asciiTheme="majorBidi" w:hAnsiTheme="majorBidi" w:cstheme="majorBidi"/>
          <w:b/>
          <w:bCs/>
          <w:i/>
          <w:sz w:val="16"/>
          <w:szCs w:val="16"/>
        </w:rPr>
        <w:t xml:space="preserve">, intact parathyroid hormone; </w:t>
      </w:r>
      <w:r w:rsidR="00771593" w:rsidRPr="00B153B7">
        <w:rPr>
          <w:rFonts w:asciiTheme="majorBidi" w:hAnsiTheme="majorBidi" w:cstheme="majorBidi"/>
          <w:b/>
          <w:bCs/>
          <w:i/>
          <w:sz w:val="16"/>
          <w:szCs w:val="16"/>
          <w:vertAlign w:val="superscript"/>
        </w:rPr>
        <w:t>*</w:t>
      </w:r>
      <w:r w:rsidR="00771593" w:rsidRPr="00B153B7">
        <w:rPr>
          <w:rFonts w:asciiTheme="majorBidi" w:hAnsiTheme="majorBidi" w:cstheme="majorBidi"/>
          <w:b/>
          <w:bCs/>
          <w:i/>
          <w:sz w:val="16"/>
          <w:szCs w:val="16"/>
        </w:rPr>
        <w:t>, p is</w:t>
      </w:r>
      <w:r w:rsidR="000E3774" w:rsidRPr="00B153B7">
        <w:rPr>
          <w:rFonts w:asciiTheme="majorBidi" w:hAnsiTheme="majorBidi" w:cstheme="majorBidi"/>
          <w:b/>
          <w:bCs/>
          <w:i/>
          <w:sz w:val="16"/>
          <w:szCs w:val="16"/>
        </w:rPr>
        <w:t xml:space="preserve"> </w:t>
      </w:r>
      <w:r w:rsidR="00771593" w:rsidRPr="00B153B7">
        <w:rPr>
          <w:rFonts w:asciiTheme="majorBidi" w:hAnsiTheme="majorBidi" w:cstheme="majorBidi"/>
          <w:b/>
          <w:bCs/>
          <w:i/>
          <w:sz w:val="16"/>
          <w:szCs w:val="16"/>
        </w:rPr>
        <w:t xml:space="preserve"> significant; </w:t>
      </w:r>
      <w:proofErr w:type="spellStart"/>
      <w:r w:rsidR="00771593" w:rsidRPr="00B153B7">
        <w:rPr>
          <w:rFonts w:asciiTheme="majorBidi" w:hAnsiTheme="majorBidi" w:cstheme="majorBidi"/>
          <w:b/>
          <w:bCs/>
          <w:i/>
          <w:iCs/>
          <w:sz w:val="16"/>
          <w:szCs w:val="16"/>
          <w:vertAlign w:val="superscript"/>
          <w:lang w:bidi="ar-EG"/>
        </w:rPr>
        <w:t>wsr</w:t>
      </w:r>
      <w:proofErr w:type="spellEnd"/>
      <w:r w:rsidR="00771593" w:rsidRPr="00B153B7">
        <w:rPr>
          <w:rFonts w:asciiTheme="majorBidi" w:hAnsiTheme="majorBidi" w:cstheme="majorBidi"/>
          <w:b/>
          <w:bCs/>
          <w:i/>
          <w:iCs/>
          <w:sz w:val="16"/>
          <w:szCs w:val="16"/>
          <w:vertAlign w:val="superscript"/>
          <w:lang w:bidi="ar-EG"/>
        </w:rPr>
        <w:t xml:space="preserve"> </w:t>
      </w:r>
      <w:r w:rsidR="00771593" w:rsidRPr="00B153B7"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  <w:t xml:space="preserve">, Wilcoxon Signed Rank Test; , paired t-test </w:t>
      </w:r>
    </w:p>
    <w:p w14:paraId="7D76A2C8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4E482B77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5638FE7A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5FC47B42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5B5ED3C1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5C20D86B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7E67C7C6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23FF766E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34A4EDDB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2C9AD997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7A01708F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79F3BB5D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2B667046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2CBC5DB3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6B6C2855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4D333C3D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690AE1C4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22850780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3E767A34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0A4C1ECB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080CE6DC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34E125C5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1A140A14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02077070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79DDA2C2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644F7140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02D7BB58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51DBC340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490A65D2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6E206585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167CC24A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7EF16C2C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55F50838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7575C8CE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5FA5658F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1E0EBE1E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3B23F21C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7CA7DCC1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212C48DA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2C6B1BAF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590E9D62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64F91DA9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786F0449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7DECE92A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6CF4490E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0A106DCE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49AD081E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12B9AACD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0A327D28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437E5E66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0A59AA2A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6B94BF00" w14:textId="77777777" w:rsid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25BA5DBA" w14:textId="77777777" w:rsidR="00B153B7" w:rsidRPr="00B153B7" w:rsidRDefault="00B153B7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6EC5E52F" w14:textId="77777777" w:rsidR="00D6562F" w:rsidRPr="00B153B7" w:rsidRDefault="00D6562F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3D808D4C" w14:textId="77777777" w:rsidR="00D6562F" w:rsidRPr="00B153B7" w:rsidRDefault="00D6562F" w:rsidP="000D2CDA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sz w:val="16"/>
          <w:szCs w:val="16"/>
        </w:rPr>
      </w:pPr>
    </w:p>
    <w:tbl>
      <w:tblPr>
        <w:tblStyle w:val="TableGrid"/>
        <w:tblW w:w="500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8" w:space="0" w:color="auto"/>
          <w:insideV w:val="single" w:sz="8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615"/>
        <w:gridCol w:w="659"/>
        <w:gridCol w:w="3517"/>
        <w:gridCol w:w="1539"/>
      </w:tblGrid>
      <w:tr w:rsidR="00703696" w:rsidRPr="00B153B7" w14:paraId="3DD0B30D" w14:textId="77777777" w:rsidTr="00D6562F">
        <w:trPr>
          <w:trHeight w:val="240"/>
          <w:jc w:val="center"/>
        </w:trPr>
        <w:tc>
          <w:tcPr>
            <w:tcW w:w="1937" w:type="pct"/>
            <w:tcBorders>
              <w:top w:val="single" w:sz="12" w:space="0" w:color="auto"/>
              <w:bottom w:val="single" w:sz="12" w:space="0" w:color="auto"/>
            </w:tcBorders>
            <w:shd w:val="pct12" w:color="auto" w:fill="auto"/>
          </w:tcPr>
          <w:p w14:paraId="079CF60B" w14:textId="77777777" w:rsidR="00703696" w:rsidRPr="00B153B7" w:rsidRDefault="00703696" w:rsidP="003A2D15">
            <w:pPr>
              <w:spacing w:before="40" w:after="4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lastRenderedPageBreak/>
              <w:t>Markers</w:t>
            </w:r>
          </w:p>
        </w:tc>
        <w:tc>
          <w:tcPr>
            <w:tcW w:w="353" w:type="pct"/>
            <w:tcBorders>
              <w:top w:val="single" w:sz="12" w:space="0" w:color="auto"/>
              <w:bottom w:val="single" w:sz="12" w:space="0" w:color="auto"/>
            </w:tcBorders>
            <w:shd w:val="pct12" w:color="auto" w:fill="auto"/>
          </w:tcPr>
          <w:p w14:paraId="2B97BB25" w14:textId="77777777" w:rsidR="00703696" w:rsidRPr="00B153B7" w:rsidRDefault="00703696" w:rsidP="003A2D15">
            <w:pPr>
              <w:spacing w:before="40" w:after="4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n</w:t>
            </w:r>
          </w:p>
        </w:tc>
        <w:tc>
          <w:tcPr>
            <w:tcW w:w="1885" w:type="pct"/>
            <w:tcBorders>
              <w:top w:val="single" w:sz="12" w:space="0" w:color="auto"/>
              <w:bottom w:val="single" w:sz="12" w:space="0" w:color="auto"/>
            </w:tcBorders>
            <w:shd w:val="pct12" w:color="auto" w:fill="auto"/>
            <w:vAlign w:val="center"/>
          </w:tcPr>
          <w:p w14:paraId="76F3484A" w14:textId="77777777" w:rsidR="00703696" w:rsidRPr="00B153B7" w:rsidRDefault="00703696" w:rsidP="003A2D15">
            <w:pPr>
              <w:spacing w:before="40" w:after="4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proofErr w:type="spellStart"/>
            <w:r w:rsidRPr="00B153B7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dn</w:t>
            </w:r>
            <w:proofErr w:type="spellEnd"/>
            <w:r w:rsidRPr="00B153B7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; (IQR)</w:t>
            </w:r>
          </w:p>
        </w:tc>
        <w:tc>
          <w:tcPr>
            <w:tcW w:w="825" w:type="pct"/>
            <w:tcBorders>
              <w:top w:val="single" w:sz="12" w:space="0" w:color="auto"/>
              <w:bottom w:val="single" w:sz="12" w:space="0" w:color="auto"/>
            </w:tcBorders>
            <w:shd w:val="pct12" w:color="auto" w:fill="auto"/>
            <w:vAlign w:val="center"/>
          </w:tcPr>
          <w:p w14:paraId="6E293485" w14:textId="77777777" w:rsidR="00703696" w:rsidRPr="00B153B7" w:rsidRDefault="00703696" w:rsidP="003A2D15">
            <w:pPr>
              <w:spacing w:before="40" w:after="4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P value</w:t>
            </w:r>
          </w:p>
        </w:tc>
      </w:tr>
      <w:tr w:rsidR="00703696" w:rsidRPr="00B153B7" w14:paraId="0C8998CD" w14:textId="77777777" w:rsidTr="00D6562F">
        <w:trPr>
          <w:trHeight w:val="240"/>
          <w:jc w:val="center"/>
        </w:trPr>
        <w:tc>
          <w:tcPr>
            <w:tcW w:w="1937" w:type="pct"/>
            <w:tcBorders>
              <w:top w:val="single" w:sz="12" w:space="0" w:color="auto"/>
            </w:tcBorders>
            <w:shd w:val="clear" w:color="auto" w:fill="auto"/>
          </w:tcPr>
          <w:p w14:paraId="0A71C062" w14:textId="77777777" w:rsidR="00703696" w:rsidRPr="00B153B7" w:rsidRDefault="00703696" w:rsidP="003A2D15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Basal Klotho</w:t>
            </w:r>
          </w:p>
        </w:tc>
        <w:tc>
          <w:tcPr>
            <w:tcW w:w="353" w:type="pct"/>
            <w:tcBorders>
              <w:top w:val="single" w:sz="12" w:space="0" w:color="auto"/>
            </w:tcBorders>
          </w:tcPr>
          <w:p w14:paraId="48EE2E17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3</w:t>
            </w:r>
          </w:p>
        </w:tc>
        <w:tc>
          <w:tcPr>
            <w:tcW w:w="1885" w:type="pct"/>
            <w:tcBorders>
              <w:top w:val="single" w:sz="12" w:space="0" w:color="auto"/>
            </w:tcBorders>
            <w:shd w:val="clear" w:color="auto" w:fill="auto"/>
          </w:tcPr>
          <w:p w14:paraId="746B14EC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.2ng/ml; (2.3 - 5.5)</w:t>
            </w:r>
          </w:p>
        </w:tc>
        <w:tc>
          <w:tcPr>
            <w:tcW w:w="825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B0EA981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.168</w:t>
            </w: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>wsr</w:t>
            </w:r>
          </w:p>
        </w:tc>
      </w:tr>
      <w:tr w:rsidR="00703696" w:rsidRPr="00B153B7" w14:paraId="54B3A848" w14:textId="77777777" w:rsidTr="00D6562F">
        <w:trPr>
          <w:trHeight w:val="240"/>
          <w:jc w:val="center"/>
        </w:trPr>
        <w:tc>
          <w:tcPr>
            <w:tcW w:w="1937" w:type="pct"/>
          </w:tcPr>
          <w:p w14:paraId="15B7A945" w14:textId="77777777" w:rsidR="00703696" w:rsidRPr="00B153B7" w:rsidRDefault="00703696" w:rsidP="003A2D15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Klotho at 12 months </w:t>
            </w:r>
          </w:p>
        </w:tc>
        <w:tc>
          <w:tcPr>
            <w:tcW w:w="353" w:type="pct"/>
          </w:tcPr>
          <w:p w14:paraId="41E589C4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3</w:t>
            </w:r>
          </w:p>
        </w:tc>
        <w:tc>
          <w:tcPr>
            <w:tcW w:w="1885" w:type="pct"/>
          </w:tcPr>
          <w:p w14:paraId="1DE30BE8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.4 ng/ml; (3.0 - 7.1)</w:t>
            </w:r>
          </w:p>
        </w:tc>
        <w:tc>
          <w:tcPr>
            <w:tcW w:w="825" w:type="pct"/>
            <w:vMerge/>
            <w:vAlign w:val="center"/>
          </w:tcPr>
          <w:p w14:paraId="2A4C85BF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</w:p>
        </w:tc>
      </w:tr>
      <w:tr w:rsidR="00703696" w:rsidRPr="00B153B7" w14:paraId="60CB3FF4" w14:textId="77777777" w:rsidTr="00D6562F">
        <w:trPr>
          <w:trHeight w:val="304"/>
          <w:jc w:val="center"/>
        </w:trPr>
        <w:tc>
          <w:tcPr>
            <w:tcW w:w="1937" w:type="pct"/>
            <w:shd w:val="clear" w:color="auto" w:fill="auto"/>
          </w:tcPr>
          <w:p w14:paraId="0B4BBF55" w14:textId="77777777" w:rsidR="00703696" w:rsidRPr="00B153B7" w:rsidRDefault="00703696" w:rsidP="003A2D15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Basal FGF-23</w:t>
            </w:r>
          </w:p>
        </w:tc>
        <w:tc>
          <w:tcPr>
            <w:tcW w:w="353" w:type="pct"/>
          </w:tcPr>
          <w:p w14:paraId="73F7C5F1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3</w:t>
            </w:r>
          </w:p>
        </w:tc>
        <w:tc>
          <w:tcPr>
            <w:tcW w:w="1885" w:type="pct"/>
          </w:tcPr>
          <w:p w14:paraId="037192E2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350.7 </w:t>
            </w:r>
            <w:proofErr w:type="spellStart"/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g</w:t>
            </w:r>
            <w:proofErr w:type="spellEnd"/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/ml (287.6 - 386.5)</w:t>
            </w:r>
          </w:p>
        </w:tc>
        <w:tc>
          <w:tcPr>
            <w:tcW w:w="825" w:type="pct"/>
            <w:vMerge w:val="restart"/>
            <w:vAlign w:val="center"/>
          </w:tcPr>
          <w:p w14:paraId="371CA3F8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.011</w:t>
            </w: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 xml:space="preserve"> </w:t>
            </w:r>
            <w:proofErr w:type="spellStart"/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>wsr</w:t>
            </w:r>
            <w:proofErr w:type="spellEnd"/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 xml:space="preserve"> *</w:t>
            </w:r>
          </w:p>
        </w:tc>
      </w:tr>
      <w:tr w:rsidR="00703696" w:rsidRPr="00B153B7" w14:paraId="68FE8AFF" w14:textId="77777777" w:rsidTr="00D6562F">
        <w:trPr>
          <w:trHeight w:val="240"/>
          <w:jc w:val="center"/>
        </w:trPr>
        <w:tc>
          <w:tcPr>
            <w:tcW w:w="1937" w:type="pct"/>
          </w:tcPr>
          <w:p w14:paraId="70614BD4" w14:textId="77777777" w:rsidR="00703696" w:rsidRPr="00B153B7" w:rsidRDefault="00703696" w:rsidP="003A2D15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FGF-23 at 12 months </w:t>
            </w:r>
          </w:p>
        </w:tc>
        <w:tc>
          <w:tcPr>
            <w:tcW w:w="353" w:type="pct"/>
          </w:tcPr>
          <w:p w14:paraId="5FA6FC33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3</w:t>
            </w:r>
          </w:p>
        </w:tc>
        <w:tc>
          <w:tcPr>
            <w:tcW w:w="1885" w:type="pct"/>
            <w:vAlign w:val="center"/>
          </w:tcPr>
          <w:p w14:paraId="242617DB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262.2 </w:t>
            </w:r>
            <w:proofErr w:type="spellStart"/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g</w:t>
            </w:r>
            <w:proofErr w:type="spellEnd"/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/ml (154.1 – 349.6)</w:t>
            </w:r>
          </w:p>
        </w:tc>
        <w:tc>
          <w:tcPr>
            <w:tcW w:w="825" w:type="pct"/>
            <w:vMerge/>
            <w:vAlign w:val="center"/>
          </w:tcPr>
          <w:p w14:paraId="646DF28A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</w:p>
        </w:tc>
      </w:tr>
      <w:tr w:rsidR="00703696" w:rsidRPr="00B153B7" w14:paraId="12479F47" w14:textId="77777777" w:rsidTr="00D6562F">
        <w:trPr>
          <w:trHeight w:val="240"/>
          <w:jc w:val="center"/>
        </w:trPr>
        <w:tc>
          <w:tcPr>
            <w:tcW w:w="1937" w:type="pct"/>
            <w:tcBorders>
              <w:bottom w:val="single" w:sz="8" w:space="0" w:color="auto"/>
            </w:tcBorders>
            <w:shd w:val="clear" w:color="auto" w:fill="auto"/>
          </w:tcPr>
          <w:p w14:paraId="082743F0" w14:textId="77777777" w:rsidR="00703696" w:rsidRPr="00B153B7" w:rsidRDefault="00703696" w:rsidP="003A2D15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Basal FGF-23/Klotho </w:t>
            </w:r>
          </w:p>
        </w:tc>
        <w:tc>
          <w:tcPr>
            <w:tcW w:w="353" w:type="pct"/>
            <w:tcBorders>
              <w:bottom w:val="single" w:sz="8" w:space="0" w:color="auto"/>
            </w:tcBorders>
          </w:tcPr>
          <w:p w14:paraId="656605DB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3</w:t>
            </w:r>
          </w:p>
        </w:tc>
        <w:tc>
          <w:tcPr>
            <w:tcW w:w="18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5FBA131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8.1 (65.3 - 184.6)</w:t>
            </w:r>
          </w:p>
        </w:tc>
        <w:tc>
          <w:tcPr>
            <w:tcW w:w="825" w:type="pct"/>
            <w:vMerge w:val="restar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163873A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.024</w:t>
            </w: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 xml:space="preserve"> </w:t>
            </w:r>
            <w:proofErr w:type="spellStart"/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>wsr</w:t>
            </w:r>
            <w:proofErr w:type="spellEnd"/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 xml:space="preserve"> *</w:t>
            </w:r>
          </w:p>
        </w:tc>
      </w:tr>
      <w:tr w:rsidR="00703696" w:rsidRPr="00B153B7" w14:paraId="43058504" w14:textId="77777777" w:rsidTr="00D6562F">
        <w:trPr>
          <w:trHeight w:val="240"/>
          <w:jc w:val="center"/>
        </w:trPr>
        <w:tc>
          <w:tcPr>
            <w:tcW w:w="1937" w:type="pct"/>
            <w:tcBorders>
              <w:top w:val="single" w:sz="8" w:space="0" w:color="auto"/>
              <w:bottom w:val="thinThickSmallGap" w:sz="12" w:space="0" w:color="auto"/>
            </w:tcBorders>
          </w:tcPr>
          <w:p w14:paraId="60B62D26" w14:textId="77777777" w:rsidR="00703696" w:rsidRPr="00B153B7" w:rsidRDefault="00703696" w:rsidP="003A2D15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FGF-23/Klotho at 12 months </w:t>
            </w:r>
          </w:p>
        </w:tc>
        <w:tc>
          <w:tcPr>
            <w:tcW w:w="353" w:type="pct"/>
            <w:tcBorders>
              <w:top w:val="single" w:sz="8" w:space="0" w:color="auto"/>
              <w:bottom w:val="thinThickSmallGap" w:sz="12" w:space="0" w:color="auto"/>
            </w:tcBorders>
          </w:tcPr>
          <w:p w14:paraId="47EEFA26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3</w:t>
            </w:r>
          </w:p>
        </w:tc>
        <w:tc>
          <w:tcPr>
            <w:tcW w:w="1885" w:type="pct"/>
            <w:tcBorders>
              <w:top w:val="single" w:sz="8" w:space="0" w:color="auto"/>
              <w:bottom w:val="thinThickSmallGap" w:sz="12" w:space="0" w:color="auto"/>
            </w:tcBorders>
            <w:vAlign w:val="center"/>
          </w:tcPr>
          <w:p w14:paraId="35FF5A7F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2.6 (55.1 - 68.7)</w:t>
            </w:r>
          </w:p>
        </w:tc>
        <w:tc>
          <w:tcPr>
            <w:tcW w:w="825" w:type="pct"/>
            <w:vMerge/>
            <w:tcBorders>
              <w:top w:val="single" w:sz="8" w:space="0" w:color="auto"/>
              <w:bottom w:val="thinThickSmallGap" w:sz="12" w:space="0" w:color="auto"/>
            </w:tcBorders>
            <w:vAlign w:val="center"/>
          </w:tcPr>
          <w:p w14:paraId="203F9A0C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703696" w:rsidRPr="00B153B7" w14:paraId="04B6682D" w14:textId="77777777" w:rsidTr="00D6562F">
        <w:tblPrEx>
          <w:tblCellMar>
            <w:left w:w="108" w:type="dxa"/>
            <w:right w:w="108" w:type="dxa"/>
          </w:tblCellMar>
        </w:tblPrEx>
        <w:trPr>
          <w:trHeight w:val="240"/>
          <w:jc w:val="center"/>
        </w:trPr>
        <w:tc>
          <w:tcPr>
            <w:tcW w:w="1937" w:type="pct"/>
            <w:tcBorders>
              <w:top w:val="thinThickSmallGap" w:sz="12" w:space="0" w:color="auto"/>
            </w:tcBorders>
          </w:tcPr>
          <w:p w14:paraId="45CCCF4E" w14:textId="77777777" w:rsidR="00703696" w:rsidRPr="00B153B7" w:rsidRDefault="00703696" w:rsidP="003A2D15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Basal BALP</w:t>
            </w:r>
          </w:p>
        </w:tc>
        <w:tc>
          <w:tcPr>
            <w:tcW w:w="353" w:type="pct"/>
            <w:tcBorders>
              <w:top w:val="thinThickSmallGap" w:sz="12" w:space="0" w:color="auto"/>
            </w:tcBorders>
          </w:tcPr>
          <w:p w14:paraId="5D39CFE8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3</w:t>
            </w:r>
          </w:p>
        </w:tc>
        <w:tc>
          <w:tcPr>
            <w:tcW w:w="1885" w:type="pct"/>
            <w:tcBorders>
              <w:top w:val="thinThickSmallGap" w:sz="12" w:space="0" w:color="auto"/>
            </w:tcBorders>
          </w:tcPr>
          <w:p w14:paraId="0DE9D8B1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4.6 IU/L; (91.1 - 111.8)</w:t>
            </w:r>
          </w:p>
        </w:tc>
        <w:tc>
          <w:tcPr>
            <w:tcW w:w="825" w:type="pct"/>
            <w:vMerge w:val="restart"/>
            <w:tcBorders>
              <w:top w:val="thinThickSmallGap" w:sz="12" w:space="0" w:color="auto"/>
            </w:tcBorders>
            <w:vAlign w:val="center"/>
          </w:tcPr>
          <w:p w14:paraId="5F2AB6DF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.004</w:t>
            </w: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>wsr*</w:t>
            </w:r>
          </w:p>
        </w:tc>
      </w:tr>
      <w:tr w:rsidR="00703696" w:rsidRPr="00B153B7" w14:paraId="49561F2F" w14:textId="77777777" w:rsidTr="00D6562F">
        <w:tblPrEx>
          <w:tblCellMar>
            <w:left w:w="108" w:type="dxa"/>
            <w:right w:w="108" w:type="dxa"/>
          </w:tblCellMar>
        </w:tblPrEx>
        <w:trPr>
          <w:trHeight w:val="240"/>
          <w:jc w:val="center"/>
        </w:trPr>
        <w:tc>
          <w:tcPr>
            <w:tcW w:w="1937" w:type="pct"/>
          </w:tcPr>
          <w:p w14:paraId="64C72DAF" w14:textId="77777777" w:rsidR="00703696" w:rsidRPr="00B153B7" w:rsidRDefault="00703696" w:rsidP="003A2D15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BALP at 12 months</w:t>
            </w:r>
          </w:p>
        </w:tc>
        <w:tc>
          <w:tcPr>
            <w:tcW w:w="353" w:type="pct"/>
          </w:tcPr>
          <w:p w14:paraId="48307A46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3</w:t>
            </w:r>
          </w:p>
        </w:tc>
        <w:tc>
          <w:tcPr>
            <w:tcW w:w="1885" w:type="pct"/>
          </w:tcPr>
          <w:p w14:paraId="06CFB842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43.2 IU/L; (91.2 – 172.9)</w:t>
            </w:r>
          </w:p>
        </w:tc>
        <w:tc>
          <w:tcPr>
            <w:tcW w:w="825" w:type="pct"/>
            <w:vMerge/>
            <w:vAlign w:val="center"/>
          </w:tcPr>
          <w:p w14:paraId="69DC73DF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</w:p>
        </w:tc>
      </w:tr>
      <w:tr w:rsidR="00703696" w:rsidRPr="00B153B7" w14:paraId="51F473B0" w14:textId="77777777" w:rsidTr="00D6562F">
        <w:tblPrEx>
          <w:tblCellMar>
            <w:left w:w="108" w:type="dxa"/>
            <w:right w:w="108" w:type="dxa"/>
          </w:tblCellMar>
        </w:tblPrEx>
        <w:trPr>
          <w:trHeight w:val="304"/>
          <w:jc w:val="center"/>
        </w:trPr>
        <w:tc>
          <w:tcPr>
            <w:tcW w:w="1937" w:type="pct"/>
          </w:tcPr>
          <w:p w14:paraId="07F71A81" w14:textId="77777777" w:rsidR="00703696" w:rsidRPr="00B153B7" w:rsidRDefault="00703696" w:rsidP="003A2D15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Basal TRAP-5b</w:t>
            </w:r>
          </w:p>
        </w:tc>
        <w:tc>
          <w:tcPr>
            <w:tcW w:w="353" w:type="pct"/>
          </w:tcPr>
          <w:p w14:paraId="2DC084D5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3</w:t>
            </w:r>
          </w:p>
        </w:tc>
        <w:tc>
          <w:tcPr>
            <w:tcW w:w="1885" w:type="pct"/>
          </w:tcPr>
          <w:p w14:paraId="4DB49B2C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.5 U/L (4.7 – 9.2)</w:t>
            </w:r>
          </w:p>
        </w:tc>
        <w:tc>
          <w:tcPr>
            <w:tcW w:w="825" w:type="pct"/>
            <w:vMerge w:val="restart"/>
            <w:vAlign w:val="center"/>
          </w:tcPr>
          <w:p w14:paraId="24B1BEE1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.001</w:t>
            </w: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 xml:space="preserve"> </w:t>
            </w:r>
            <w:proofErr w:type="spellStart"/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>wsr</w:t>
            </w:r>
            <w:proofErr w:type="spellEnd"/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 xml:space="preserve"> *</w:t>
            </w:r>
          </w:p>
        </w:tc>
      </w:tr>
      <w:tr w:rsidR="00703696" w:rsidRPr="00B153B7" w14:paraId="7F5DC8D5" w14:textId="77777777" w:rsidTr="00D6562F">
        <w:tblPrEx>
          <w:tblCellMar>
            <w:left w:w="108" w:type="dxa"/>
            <w:right w:w="108" w:type="dxa"/>
          </w:tblCellMar>
        </w:tblPrEx>
        <w:trPr>
          <w:trHeight w:val="240"/>
          <w:jc w:val="center"/>
        </w:trPr>
        <w:tc>
          <w:tcPr>
            <w:tcW w:w="1937" w:type="pct"/>
          </w:tcPr>
          <w:p w14:paraId="2A06F863" w14:textId="77777777" w:rsidR="00703696" w:rsidRPr="00B153B7" w:rsidRDefault="00703696" w:rsidP="003A2D15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TRAP-5b at 12 months</w:t>
            </w:r>
          </w:p>
        </w:tc>
        <w:tc>
          <w:tcPr>
            <w:tcW w:w="353" w:type="pct"/>
          </w:tcPr>
          <w:p w14:paraId="6873B272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3</w:t>
            </w:r>
          </w:p>
        </w:tc>
        <w:tc>
          <w:tcPr>
            <w:tcW w:w="1885" w:type="pct"/>
          </w:tcPr>
          <w:p w14:paraId="3991C05E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.6 U/L (3.1– 4.8)</w:t>
            </w:r>
          </w:p>
        </w:tc>
        <w:tc>
          <w:tcPr>
            <w:tcW w:w="825" w:type="pct"/>
            <w:vMerge/>
            <w:vAlign w:val="center"/>
          </w:tcPr>
          <w:p w14:paraId="278DA0C7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</w:p>
        </w:tc>
      </w:tr>
      <w:tr w:rsidR="00703696" w:rsidRPr="00B153B7" w14:paraId="1F3C0901" w14:textId="77777777" w:rsidTr="00D6562F">
        <w:tblPrEx>
          <w:tblCellMar>
            <w:left w:w="108" w:type="dxa"/>
            <w:right w:w="108" w:type="dxa"/>
          </w:tblCellMar>
        </w:tblPrEx>
        <w:trPr>
          <w:trHeight w:val="240"/>
          <w:jc w:val="center"/>
        </w:trPr>
        <w:tc>
          <w:tcPr>
            <w:tcW w:w="1937" w:type="pct"/>
          </w:tcPr>
          <w:p w14:paraId="4BEE8BB7" w14:textId="77777777" w:rsidR="00703696" w:rsidRPr="00B153B7" w:rsidRDefault="00703696" w:rsidP="003A2D15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Basal BALP/TRAP-5b</w:t>
            </w:r>
          </w:p>
        </w:tc>
        <w:tc>
          <w:tcPr>
            <w:tcW w:w="353" w:type="pct"/>
          </w:tcPr>
          <w:p w14:paraId="1972BA88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3</w:t>
            </w:r>
          </w:p>
        </w:tc>
        <w:tc>
          <w:tcPr>
            <w:tcW w:w="1885" w:type="pct"/>
          </w:tcPr>
          <w:p w14:paraId="616ABF15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0.2 (10.8 – 20.8)</w:t>
            </w:r>
          </w:p>
        </w:tc>
        <w:tc>
          <w:tcPr>
            <w:tcW w:w="825" w:type="pct"/>
            <w:vMerge w:val="restart"/>
            <w:vAlign w:val="center"/>
          </w:tcPr>
          <w:p w14:paraId="57317400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.001</w:t>
            </w: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>wsr*</w:t>
            </w:r>
          </w:p>
        </w:tc>
      </w:tr>
      <w:tr w:rsidR="00703696" w:rsidRPr="00B153B7" w14:paraId="18F9A9FB" w14:textId="77777777" w:rsidTr="00D6562F">
        <w:tblPrEx>
          <w:tblCellMar>
            <w:left w:w="108" w:type="dxa"/>
            <w:right w:w="108" w:type="dxa"/>
          </w:tblCellMar>
        </w:tblPrEx>
        <w:trPr>
          <w:trHeight w:val="240"/>
          <w:jc w:val="center"/>
        </w:trPr>
        <w:tc>
          <w:tcPr>
            <w:tcW w:w="1937" w:type="pct"/>
            <w:tcBorders>
              <w:bottom w:val="single" w:sz="12" w:space="0" w:color="auto"/>
            </w:tcBorders>
          </w:tcPr>
          <w:p w14:paraId="5D323F82" w14:textId="77777777" w:rsidR="00703696" w:rsidRPr="00B153B7" w:rsidRDefault="00703696" w:rsidP="003A2D15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BALP/TRAP-5b at 12 months</w:t>
            </w:r>
          </w:p>
        </w:tc>
        <w:tc>
          <w:tcPr>
            <w:tcW w:w="353" w:type="pct"/>
            <w:tcBorders>
              <w:bottom w:val="single" w:sz="12" w:space="0" w:color="auto"/>
            </w:tcBorders>
          </w:tcPr>
          <w:p w14:paraId="6BBB3764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3</w:t>
            </w:r>
          </w:p>
        </w:tc>
        <w:tc>
          <w:tcPr>
            <w:tcW w:w="1885" w:type="pct"/>
            <w:tcBorders>
              <w:bottom w:val="single" w:sz="12" w:space="0" w:color="auto"/>
            </w:tcBorders>
          </w:tcPr>
          <w:p w14:paraId="0848D704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1.9 (20.7 – 49.6)</w:t>
            </w:r>
          </w:p>
        </w:tc>
        <w:tc>
          <w:tcPr>
            <w:tcW w:w="825" w:type="pct"/>
            <w:vMerge/>
            <w:tcBorders>
              <w:bottom w:val="single" w:sz="12" w:space="0" w:color="auto"/>
            </w:tcBorders>
            <w:vAlign w:val="center"/>
          </w:tcPr>
          <w:p w14:paraId="6D6D6647" w14:textId="77777777" w:rsidR="00703696" w:rsidRPr="00B153B7" w:rsidRDefault="00703696" w:rsidP="003A2D15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</w:p>
        </w:tc>
      </w:tr>
    </w:tbl>
    <w:p w14:paraId="70C2644D" w14:textId="4FA6C292" w:rsidR="00D6562F" w:rsidRPr="00B153B7" w:rsidRDefault="00A34BCF" w:rsidP="00D6562F">
      <w:pPr>
        <w:spacing w:after="0"/>
        <w:rPr>
          <w:rFonts w:asciiTheme="majorBidi" w:hAnsiTheme="majorBidi" w:cstheme="majorBidi"/>
          <w:b/>
          <w:bCs/>
          <w:sz w:val="20"/>
          <w:szCs w:val="20"/>
        </w:rPr>
      </w:pPr>
      <w:r w:rsidRPr="00B153B7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B153B7"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Pr="00B153B7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B153B7">
        <w:rPr>
          <w:rFonts w:asciiTheme="majorBidi" w:hAnsiTheme="majorBidi" w:cstheme="majorBidi"/>
          <w:b/>
          <w:bCs/>
          <w:sz w:val="20"/>
          <w:szCs w:val="20"/>
        </w:rPr>
        <w:t>3.</w:t>
      </w:r>
      <w:r w:rsidRPr="00B153B7">
        <w:rPr>
          <w:rFonts w:asciiTheme="majorBidi" w:hAnsiTheme="majorBidi" w:cstheme="majorBidi"/>
          <w:b/>
          <w:bCs/>
          <w:sz w:val="20"/>
          <w:szCs w:val="20"/>
        </w:rPr>
        <w:t xml:space="preserve"> Impact of OL-HDF on Klotho, FGF-23, BALP and TRAP-5b in the subgroup of patients having convective volume more than 12L/m</w:t>
      </w:r>
      <w:r w:rsidRPr="00B153B7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2</w:t>
      </w:r>
      <w:r w:rsidRPr="00B153B7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p w14:paraId="0F63D862" w14:textId="3BD5A397" w:rsidR="00A34BCF" w:rsidRDefault="00A34BCF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  <w:t>n</w:t>
      </w: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vertAlign w:val="subscript"/>
          <w:lang w:bidi="ar-EG"/>
        </w:rPr>
        <w:t xml:space="preserve">, </w:t>
      </w: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  <w:t>patients having convective volume more than 12L/m</w:t>
      </w: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vertAlign w:val="superscript"/>
          <w:lang w:bidi="ar-EG"/>
        </w:rPr>
        <w:t>2</w:t>
      </w: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  <w:t xml:space="preserve">; </w:t>
      </w:r>
      <w:proofErr w:type="spellStart"/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  <w:t>Mdn</w:t>
      </w:r>
      <w:proofErr w:type="spellEnd"/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  <w:t xml:space="preserve">, median; IQR, interquartile range); </w:t>
      </w: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vertAlign w:val="superscript"/>
          <w:lang w:bidi="ar-EG"/>
        </w:rPr>
        <w:t>*</w:t>
      </w: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  <w:t>,</w:t>
      </w: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vertAlign w:val="superscript"/>
          <w:lang w:bidi="ar-EG"/>
        </w:rPr>
        <w:t xml:space="preserve"> </w:t>
      </w: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  <w:t xml:space="preserve">P value is significant; </w:t>
      </w:r>
      <w:proofErr w:type="spellStart"/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vertAlign w:val="superscript"/>
          <w:lang w:bidi="ar-EG"/>
        </w:rPr>
        <w:t>wsr</w:t>
      </w:r>
      <w:proofErr w:type="spellEnd"/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vertAlign w:val="superscript"/>
          <w:lang w:bidi="ar-EG"/>
        </w:rPr>
        <w:t xml:space="preserve"> </w:t>
      </w: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  <w:t xml:space="preserve">,  Wilcoxon Signed Rank Test  </w:t>
      </w:r>
    </w:p>
    <w:p w14:paraId="02C73678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0BA21DCF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6A135226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70BFD87E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0088289F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29702462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354D99C0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6E79DC29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1D4CEF7E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46F2351E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1334A073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3449A924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2ACAB520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57EBF623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6A93AFD0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4B4A0A38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5369B4EE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03A59E7A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11977538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7F52048B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7D11C376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4CD977BC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3EBE3322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578D7272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1FA6046B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1F4C71AB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7DFE0F45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18CEE1D1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1BB3B4F1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7483EB6D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01F1ABEA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194800F5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54E93040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6A3F0421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05751430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0900F58C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07E246E2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5DA859E7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405F86E0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674F80D8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0217657A" w14:textId="77777777" w:rsid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</w:pPr>
    </w:p>
    <w:p w14:paraId="51987710" w14:textId="77777777" w:rsidR="00B153B7" w:rsidRPr="00B153B7" w:rsidRDefault="00B153B7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sz w:val="16"/>
          <w:szCs w:val="16"/>
          <w:lang w:bidi="ar-EG"/>
        </w:rPr>
      </w:pPr>
    </w:p>
    <w:p w14:paraId="4D1A7D49" w14:textId="77777777" w:rsidR="00703696" w:rsidRPr="00B153B7" w:rsidRDefault="00703696" w:rsidP="00A34BCF">
      <w:pPr>
        <w:jc w:val="both"/>
      </w:pPr>
    </w:p>
    <w:tbl>
      <w:tblPr>
        <w:tblStyle w:val="TableGrid"/>
        <w:tblW w:w="500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8" w:space="0" w:color="auto"/>
          <w:insideV w:val="single" w:sz="8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615"/>
        <w:gridCol w:w="659"/>
        <w:gridCol w:w="3517"/>
        <w:gridCol w:w="1539"/>
      </w:tblGrid>
      <w:tr w:rsidR="00923B4D" w:rsidRPr="00B153B7" w14:paraId="0AC83028" w14:textId="77777777" w:rsidTr="00D6562F">
        <w:trPr>
          <w:trHeight w:val="240"/>
          <w:jc w:val="center"/>
        </w:trPr>
        <w:tc>
          <w:tcPr>
            <w:tcW w:w="1937" w:type="pct"/>
            <w:tcBorders>
              <w:top w:val="single" w:sz="12" w:space="0" w:color="auto"/>
              <w:bottom w:val="single" w:sz="12" w:space="0" w:color="auto"/>
            </w:tcBorders>
            <w:shd w:val="pct12" w:color="auto" w:fill="auto"/>
          </w:tcPr>
          <w:p w14:paraId="256670C4" w14:textId="77777777" w:rsidR="00923B4D" w:rsidRPr="00B153B7" w:rsidRDefault="00923B4D" w:rsidP="00115B96">
            <w:pPr>
              <w:spacing w:before="40" w:after="4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lastRenderedPageBreak/>
              <w:t>Markers</w:t>
            </w:r>
          </w:p>
        </w:tc>
        <w:tc>
          <w:tcPr>
            <w:tcW w:w="353" w:type="pct"/>
            <w:tcBorders>
              <w:top w:val="single" w:sz="12" w:space="0" w:color="auto"/>
              <w:bottom w:val="single" w:sz="12" w:space="0" w:color="auto"/>
            </w:tcBorders>
            <w:shd w:val="pct12" w:color="auto" w:fill="auto"/>
          </w:tcPr>
          <w:p w14:paraId="6600D70F" w14:textId="77777777" w:rsidR="00923B4D" w:rsidRPr="00B153B7" w:rsidRDefault="00923B4D" w:rsidP="00115B96">
            <w:pPr>
              <w:spacing w:before="40" w:after="4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n</w:t>
            </w:r>
          </w:p>
        </w:tc>
        <w:tc>
          <w:tcPr>
            <w:tcW w:w="1885" w:type="pct"/>
            <w:tcBorders>
              <w:top w:val="single" w:sz="12" w:space="0" w:color="auto"/>
              <w:bottom w:val="single" w:sz="12" w:space="0" w:color="auto"/>
            </w:tcBorders>
            <w:shd w:val="pct12" w:color="auto" w:fill="auto"/>
            <w:vAlign w:val="center"/>
          </w:tcPr>
          <w:p w14:paraId="49473BB5" w14:textId="77777777" w:rsidR="00923B4D" w:rsidRPr="00B153B7" w:rsidRDefault="00923B4D" w:rsidP="00115B96">
            <w:pPr>
              <w:spacing w:before="40" w:after="4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proofErr w:type="spellStart"/>
            <w:r w:rsidRPr="00B153B7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Mdn</w:t>
            </w:r>
            <w:proofErr w:type="spellEnd"/>
            <w:r w:rsidRPr="00B153B7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; (IQR)</w:t>
            </w:r>
          </w:p>
        </w:tc>
        <w:tc>
          <w:tcPr>
            <w:tcW w:w="825" w:type="pct"/>
            <w:tcBorders>
              <w:top w:val="single" w:sz="12" w:space="0" w:color="auto"/>
              <w:bottom w:val="single" w:sz="12" w:space="0" w:color="auto"/>
            </w:tcBorders>
            <w:shd w:val="pct12" w:color="auto" w:fill="auto"/>
            <w:vAlign w:val="center"/>
          </w:tcPr>
          <w:p w14:paraId="4CCA5FC0" w14:textId="77777777" w:rsidR="00923B4D" w:rsidRPr="00B153B7" w:rsidRDefault="00923B4D" w:rsidP="00115B96">
            <w:pPr>
              <w:spacing w:before="40" w:after="4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P value</w:t>
            </w:r>
          </w:p>
        </w:tc>
      </w:tr>
      <w:tr w:rsidR="00923B4D" w:rsidRPr="00B153B7" w14:paraId="5BFA2CDD" w14:textId="77777777" w:rsidTr="00D6562F">
        <w:trPr>
          <w:trHeight w:val="240"/>
          <w:jc w:val="center"/>
        </w:trPr>
        <w:tc>
          <w:tcPr>
            <w:tcW w:w="1937" w:type="pct"/>
            <w:tcBorders>
              <w:top w:val="single" w:sz="12" w:space="0" w:color="auto"/>
            </w:tcBorders>
            <w:shd w:val="clear" w:color="auto" w:fill="auto"/>
          </w:tcPr>
          <w:p w14:paraId="3CEC151F" w14:textId="77777777" w:rsidR="00923B4D" w:rsidRPr="00B153B7" w:rsidRDefault="00923B4D" w:rsidP="00115B96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Basal Klotho</w:t>
            </w:r>
          </w:p>
        </w:tc>
        <w:tc>
          <w:tcPr>
            <w:tcW w:w="353" w:type="pct"/>
            <w:tcBorders>
              <w:top w:val="single" w:sz="12" w:space="0" w:color="auto"/>
            </w:tcBorders>
          </w:tcPr>
          <w:p w14:paraId="47F30EA4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8</w:t>
            </w:r>
          </w:p>
        </w:tc>
        <w:tc>
          <w:tcPr>
            <w:tcW w:w="1885" w:type="pct"/>
            <w:tcBorders>
              <w:top w:val="single" w:sz="12" w:space="0" w:color="auto"/>
            </w:tcBorders>
            <w:shd w:val="clear" w:color="auto" w:fill="auto"/>
          </w:tcPr>
          <w:p w14:paraId="52859540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.7 ng/ml; (2.3 - 5.4)</w:t>
            </w:r>
          </w:p>
        </w:tc>
        <w:tc>
          <w:tcPr>
            <w:tcW w:w="825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9BB92C3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bidi="ar-EG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.068</w:t>
            </w:r>
            <w:r w:rsidRPr="00B153B7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bidi="ar-EG"/>
              </w:rPr>
              <w:t xml:space="preserve"> </w:t>
            </w:r>
            <w:proofErr w:type="spellStart"/>
            <w:r w:rsidRPr="00B153B7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bidi="ar-EG"/>
              </w:rPr>
              <w:t>wsr</w:t>
            </w:r>
            <w:proofErr w:type="spellEnd"/>
          </w:p>
        </w:tc>
      </w:tr>
      <w:tr w:rsidR="00923B4D" w:rsidRPr="00B153B7" w14:paraId="7384BDE1" w14:textId="77777777" w:rsidTr="00D6562F">
        <w:trPr>
          <w:trHeight w:val="240"/>
          <w:jc w:val="center"/>
        </w:trPr>
        <w:tc>
          <w:tcPr>
            <w:tcW w:w="1937" w:type="pct"/>
          </w:tcPr>
          <w:p w14:paraId="2797F4F3" w14:textId="77777777" w:rsidR="00923B4D" w:rsidRPr="00B153B7" w:rsidRDefault="00923B4D" w:rsidP="00115B96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Klotho at 12 months </w:t>
            </w:r>
          </w:p>
        </w:tc>
        <w:tc>
          <w:tcPr>
            <w:tcW w:w="353" w:type="pct"/>
          </w:tcPr>
          <w:p w14:paraId="0B9CDFE1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8</w:t>
            </w:r>
          </w:p>
        </w:tc>
        <w:tc>
          <w:tcPr>
            <w:tcW w:w="1885" w:type="pct"/>
          </w:tcPr>
          <w:p w14:paraId="1C4566CC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5.9 ng/ml; (3.5 - 8.4) </w:t>
            </w:r>
          </w:p>
        </w:tc>
        <w:tc>
          <w:tcPr>
            <w:tcW w:w="825" w:type="pct"/>
            <w:vMerge/>
            <w:vAlign w:val="center"/>
          </w:tcPr>
          <w:p w14:paraId="2D857275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</w:p>
        </w:tc>
      </w:tr>
      <w:tr w:rsidR="00923B4D" w:rsidRPr="00B153B7" w14:paraId="7F61A1BB" w14:textId="77777777" w:rsidTr="00D6562F">
        <w:trPr>
          <w:trHeight w:val="187"/>
          <w:jc w:val="center"/>
        </w:trPr>
        <w:tc>
          <w:tcPr>
            <w:tcW w:w="1937" w:type="pct"/>
            <w:shd w:val="clear" w:color="auto" w:fill="auto"/>
          </w:tcPr>
          <w:p w14:paraId="4675569A" w14:textId="77777777" w:rsidR="00923B4D" w:rsidRPr="00B153B7" w:rsidRDefault="00923B4D" w:rsidP="00115B96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Basal FGF-23</w:t>
            </w:r>
          </w:p>
        </w:tc>
        <w:tc>
          <w:tcPr>
            <w:tcW w:w="353" w:type="pct"/>
          </w:tcPr>
          <w:p w14:paraId="1E882126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8</w:t>
            </w:r>
          </w:p>
        </w:tc>
        <w:tc>
          <w:tcPr>
            <w:tcW w:w="1885" w:type="pct"/>
          </w:tcPr>
          <w:p w14:paraId="676C620E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360.3 </w:t>
            </w:r>
            <w:proofErr w:type="spellStart"/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g</w:t>
            </w:r>
            <w:proofErr w:type="spellEnd"/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/ml (251.8 - 515.5) </w:t>
            </w:r>
          </w:p>
        </w:tc>
        <w:tc>
          <w:tcPr>
            <w:tcW w:w="825" w:type="pct"/>
            <w:vMerge w:val="restart"/>
            <w:vAlign w:val="center"/>
          </w:tcPr>
          <w:p w14:paraId="43FA9637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.010</w:t>
            </w: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 xml:space="preserve"> </w:t>
            </w:r>
            <w:proofErr w:type="spellStart"/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>wsr</w:t>
            </w:r>
            <w:proofErr w:type="spellEnd"/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 xml:space="preserve"> *</w:t>
            </w:r>
          </w:p>
        </w:tc>
      </w:tr>
      <w:tr w:rsidR="00923B4D" w:rsidRPr="00B153B7" w14:paraId="1645BED3" w14:textId="77777777" w:rsidTr="00D6562F">
        <w:trPr>
          <w:trHeight w:val="240"/>
          <w:jc w:val="center"/>
        </w:trPr>
        <w:tc>
          <w:tcPr>
            <w:tcW w:w="1937" w:type="pct"/>
          </w:tcPr>
          <w:p w14:paraId="5F867666" w14:textId="77777777" w:rsidR="00923B4D" w:rsidRPr="00B153B7" w:rsidRDefault="00923B4D" w:rsidP="00115B96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FGF-23 at 12 months </w:t>
            </w:r>
          </w:p>
        </w:tc>
        <w:tc>
          <w:tcPr>
            <w:tcW w:w="353" w:type="pct"/>
          </w:tcPr>
          <w:p w14:paraId="4478FD72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8</w:t>
            </w:r>
          </w:p>
        </w:tc>
        <w:tc>
          <w:tcPr>
            <w:tcW w:w="1885" w:type="pct"/>
            <w:vAlign w:val="center"/>
          </w:tcPr>
          <w:p w14:paraId="709FE8CF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257.8 </w:t>
            </w:r>
            <w:proofErr w:type="spellStart"/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g</w:t>
            </w:r>
            <w:proofErr w:type="spellEnd"/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/ml (138.9 - 345.6) </w:t>
            </w:r>
          </w:p>
        </w:tc>
        <w:tc>
          <w:tcPr>
            <w:tcW w:w="825" w:type="pct"/>
            <w:vMerge/>
            <w:vAlign w:val="center"/>
          </w:tcPr>
          <w:p w14:paraId="41B34AB4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</w:p>
        </w:tc>
      </w:tr>
      <w:tr w:rsidR="00923B4D" w:rsidRPr="00B153B7" w14:paraId="093784A7" w14:textId="77777777" w:rsidTr="00D6562F">
        <w:trPr>
          <w:trHeight w:val="240"/>
          <w:jc w:val="center"/>
        </w:trPr>
        <w:tc>
          <w:tcPr>
            <w:tcW w:w="1937" w:type="pct"/>
            <w:tcBorders>
              <w:bottom w:val="single" w:sz="8" w:space="0" w:color="auto"/>
            </w:tcBorders>
            <w:shd w:val="clear" w:color="auto" w:fill="auto"/>
          </w:tcPr>
          <w:p w14:paraId="0CB6598E" w14:textId="77777777" w:rsidR="00923B4D" w:rsidRPr="00B153B7" w:rsidRDefault="00923B4D" w:rsidP="00115B96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Basal FGF-23/Klotho </w:t>
            </w:r>
          </w:p>
        </w:tc>
        <w:tc>
          <w:tcPr>
            <w:tcW w:w="353" w:type="pct"/>
            <w:tcBorders>
              <w:bottom w:val="single" w:sz="8" w:space="0" w:color="auto"/>
            </w:tcBorders>
          </w:tcPr>
          <w:p w14:paraId="4A965934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8</w:t>
            </w:r>
          </w:p>
        </w:tc>
        <w:tc>
          <w:tcPr>
            <w:tcW w:w="18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4E8F7B6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8.6 (66.0 - 194.2)</w:t>
            </w:r>
          </w:p>
        </w:tc>
        <w:tc>
          <w:tcPr>
            <w:tcW w:w="825" w:type="pct"/>
            <w:vMerge w:val="restar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873B018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.028</w:t>
            </w: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 xml:space="preserve"> </w:t>
            </w:r>
            <w:proofErr w:type="spellStart"/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>wsr</w:t>
            </w:r>
            <w:proofErr w:type="spellEnd"/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 xml:space="preserve"> *</w:t>
            </w:r>
          </w:p>
        </w:tc>
      </w:tr>
      <w:tr w:rsidR="00923B4D" w:rsidRPr="00B153B7" w14:paraId="1937D090" w14:textId="77777777" w:rsidTr="00D6562F">
        <w:trPr>
          <w:trHeight w:val="240"/>
          <w:jc w:val="center"/>
        </w:trPr>
        <w:tc>
          <w:tcPr>
            <w:tcW w:w="1937" w:type="pct"/>
            <w:tcBorders>
              <w:top w:val="single" w:sz="8" w:space="0" w:color="auto"/>
              <w:bottom w:val="thinThickSmallGap" w:sz="12" w:space="0" w:color="auto"/>
            </w:tcBorders>
          </w:tcPr>
          <w:p w14:paraId="31E8BEEE" w14:textId="77777777" w:rsidR="00923B4D" w:rsidRPr="00B153B7" w:rsidRDefault="00923B4D" w:rsidP="00115B96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FGF-23/Klotho at 12 months </w:t>
            </w:r>
          </w:p>
        </w:tc>
        <w:tc>
          <w:tcPr>
            <w:tcW w:w="353" w:type="pct"/>
            <w:tcBorders>
              <w:top w:val="single" w:sz="8" w:space="0" w:color="auto"/>
              <w:bottom w:val="thinThickSmallGap" w:sz="12" w:space="0" w:color="auto"/>
            </w:tcBorders>
          </w:tcPr>
          <w:p w14:paraId="48F17625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8</w:t>
            </w:r>
          </w:p>
        </w:tc>
        <w:tc>
          <w:tcPr>
            <w:tcW w:w="1885" w:type="pct"/>
            <w:tcBorders>
              <w:top w:val="single" w:sz="8" w:space="0" w:color="auto"/>
              <w:bottom w:val="thinThickSmallGap" w:sz="12" w:space="0" w:color="auto"/>
            </w:tcBorders>
            <w:vAlign w:val="center"/>
          </w:tcPr>
          <w:p w14:paraId="724E406E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8.6 (36.9 - 68.6)</w:t>
            </w:r>
          </w:p>
        </w:tc>
        <w:tc>
          <w:tcPr>
            <w:tcW w:w="825" w:type="pct"/>
            <w:vMerge/>
            <w:tcBorders>
              <w:top w:val="single" w:sz="8" w:space="0" w:color="auto"/>
              <w:bottom w:val="thinThickSmallGap" w:sz="12" w:space="0" w:color="auto"/>
            </w:tcBorders>
            <w:vAlign w:val="center"/>
          </w:tcPr>
          <w:p w14:paraId="3F0AB7BE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923B4D" w:rsidRPr="00B153B7" w14:paraId="68CB3F4F" w14:textId="77777777" w:rsidTr="00D6562F">
        <w:trPr>
          <w:trHeight w:val="240"/>
          <w:jc w:val="center"/>
        </w:trPr>
        <w:tc>
          <w:tcPr>
            <w:tcW w:w="1937" w:type="pct"/>
            <w:tcBorders>
              <w:top w:val="thinThickSmallGap" w:sz="12" w:space="0" w:color="auto"/>
            </w:tcBorders>
            <w:vAlign w:val="center"/>
          </w:tcPr>
          <w:p w14:paraId="0D48E44E" w14:textId="77777777" w:rsidR="00923B4D" w:rsidRPr="00B153B7" w:rsidRDefault="00923B4D" w:rsidP="00115B96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Basal BALP</w:t>
            </w:r>
          </w:p>
        </w:tc>
        <w:tc>
          <w:tcPr>
            <w:tcW w:w="353" w:type="pct"/>
            <w:tcBorders>
              <w:top w:val="thinThickSmallGap" w:sz="12" w:space="0" w:color="auto"/>
            </w:tcBorders>
          </w:tcPr>
          <w:p w14:paraId="406B3C75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8</w:t>
            </w:r>
          </w:p>
        </w:tc>
        <w:tc>
          <w:tcPr>
            <w:tcW w:w="1885" w:type="pct"/>
            <w:tcBorders>
              <w:top w:val="thinThickSmallGap" w:sz="12" w:space="0" w:color="auto"/>
            </w:tcBorders>
            <w:vAlign w:val="center"/>
          </w:tcPr>
          <w:p w14:paraId="6CFB3037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3.0 IU/L; (91.9 - 112.0)</w:t>
            </w:r>
          </w:p>
        </w:tc>
        <w:tc>
          <w:tcPr>
            <w:tcW w:w="825" w:type="pct"/>
            <w:vMerge w:val="restart"/>
            <w:tcBorders>
              <w:top w:val="thinThickSmallGap" w:sz="12" w:space="0" w:color="auto"/>
            </w:tcBorders>
            <w:vAlign w:val="center"/>
          </w:tcPr>
          <w:p w14:paraId="7B759467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.002</w:t>
            </w: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>wsr*</w:t>
            </w:r>
          </w:p>
        </w:tc>
      </w:tr>
      <w:tr w:rsidR="00923B4D" w:rsidRPr="00B153B7" w14:paraId="3569FFD9" w14:textId="77777777" w:rsidTr="00D6562F">
        <w:trPr>
          <w:trHeight w:val="240"/>
          <w:jc w:val="center"/>
        </w:trPr>
        <w:tc>
          <w:tcPr>
            <w:tcW w:w="1937" w:type="pct"/>
          </w:tcPr>
          <w:p w14:paraId="58489855" w14:textId="77777777" w:rsidR="00923B4D" w:rsidRPr="00B153B7" w:rsidRDefault="00923B4D" w:rsidP="00115B96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BALP at 12 months</w:t>
            </w:r>
          </w:p>
        </w:tc>
        <w:tc>
          <w:tcPr>
            <w:tcW w:w="353" w:type="pct"/>
          </w:tcPr>
          <w:p w14:paraId="7408DE86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8</w:t>
            </w:r>
          </w:p>
        </w:tc>
        <w:tc>
          <w:tcPr>
            <w:tcW w:w="1885" w:type="pct"/>
            <w:vAlign w:val="center"/>
          </w:tcPr>
          <w:p w14:paraId="134DBF3B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51.8 IU/L; (104.7 – 173.4)</w:t>
            </w:r>
          </w:p>
        </w:tc>
        <w:tc>
          <w:tcPr>
            <w:tcW w:w="825" w:type="pct"/>
            <w:vMerge/>
            <w:vAlign w:val="center"/>
          </w:tcPr>
          <w:p w14:paraId="28ADFA59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923B4D" w:rsidRPr="00B153B7" w14:paraId="0B9E2DA5" w14:textId="77777777" w:rsidTr="00D6562F">
        <w:trPr>
          <w:trHeight w:val="240"/>
          <w:jc w:val="center"/>
        </w:trPr>
        <w:tc>
          <w:tcPr>
            <w:tcW w:w="1937" w:type="pct"/>
          </w:tcPr>
          <w:p w14:paraId="3E8907AA" w14:textId="77777777" w:rsidR="00923B4D" w:rsidRPr="00B153B7" w:rsidRDefault="00923B4D" w:rsidP="00115B96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Basal TRAP-5b</w:t>
            </w:r>
          </w:p>
        </w:tc>
        <w:tc>
          <w:tcPr>
            <w:tcW w:w="353" w:type="pct"/>
          </w:tcPr>
          <w:p w14:paraId="29F7EAD0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8</w:t>
            </w:r>
          </w:p>
        </w:tc>
        <w:tc>
          <w:tcPr>
            <w:tcW w:w="1885" w:type="pct"/>
            <w:vAlign w:val="center"/>
          </w:tcPr>
          <w:p w14:paraId="26F7F02D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.5 U/L (4.9 – 9.5)</w:t>
            </w:r>
          </w:p>
        </w:tc>
        <w:tc>
          <w:tcPr>
            <w:tcW w:w="825" w:type="pct"/>
            <w:vMerge w:val="restart"/>
            <w:vAlign w:val="center"/>
          </w:tcPr>
          <w:p w14:paraId="10C5B42F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.008</w:t>
            </w: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 xml:space="preserve"> </w:t>
            </w:r>
            <w:proofErr w:type="spellStart"/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>wsr</w:t>
            </w:r>
            <w:proofErr w:type="spellEnd"/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 xml:space="preserve"> *</w:t>
            </w:r>
          </w:p>
        </w:tc>
      </w:tr>
      <w:tr w:rsidR="00923B4D" w:rsidRPr="00B153B7" w14:paraId="64162BB1" w14:textId="77777777" w:rsidTr="00D6562F">
        <w:trPr>
          <w:trHeight w:val="240"/>
          <w:jc w:val="center"/>
        </w:trPr>
        <w:tc>
          <w:tcPr>
            <w:tcW w:w="1937" w:type="pct"/>
          </w:tcPr>
          <w:p w14:paraId="4E49B9C1" w14:textId="77777777" w:rsidR="00923B4D" w:rsidRPr="00B153B7" w:rsidRDefault="00923B4D" w:rsidP="00115B96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TRAP-5b at 12 months</w:t>
            </w:r>
          </w:p>
        </w:tc>
        <w:tc>
          <w:tcPr>
            <w:tcW w:w="353" w:type="pct"/>
          </w:tcPr>
          <w:p w14:paraId="7D67FE65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8</w:t>
            </w:r>
          </w:p>
        </w:tc>
        <w:tc>
          <w:tcPr>
            <w:tcW w:w="1885" w:type="pct"/>
            <w:vAlign w:val="center"/>
          </w:tcPr>
          <w:p w14:paraId="19976E5E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.9 U/L (3.2 – 4.9)</w:t>
            </w:r>
          </w:p>
        </w:tc>
        <w:tc>
          <w:tcPr>
            <w:tcW w:w="825" w:type="pct"/>
            <w:vMerge/>
            <w:vAlign w:val="center"/>
          </w:tcPr>
          <w:p w14:paraId="6171C16C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</w:tr>
      <w:tr w:rsidR="00923B4D" w:rsidRPr="00B153B7" w14:paraId="33B2C294" w14:textId="77777777" w:rsidTr="00D6562F">
        <w:trPr>
          <w:trHeight w:val="240"/>
          <w:jc w:val="center"/>
        </w:trPr>
        <w:tc>
          <w:tcPr>
            <w:tcW w:w="1937" w:type="pct"/>
          </w:tcPr>
          <w:p w14:paraId="41970EE0" w14:textId="77777777" w:rsidR="00923B4D" w:rsidRPr="00B153B7" w:rsidRDefault="00923B4D" w:rsidP="00115B96">
            <w:pPr>
              <w:spacing w:line="240" w:lineRule="exac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Basal BALP/TRAP-5b</w:t>
            </w:r>
          </w:p>
        </w:tc>
        <w:tc>
          <w:tcPr>
            <w:tcW w:w="353" w:type="pct"/>
          </w:tcPr>
          <w:p w14:paraId="5B227E97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8</w:t>
            </w:r>
          </w:p>
        </w:tc>
        <w:tc>
          <w:tcPr>
            <w:tcW w:w="1885" w:type="pct"/>
            <w:vAlign w:val="center"/>
          </w:tcPr>
          <w:p w14:paraId="555F512E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0.3 (10.3 – 20.9)</w:t>
            </w:r>
          </w:p>
        </w:tc>
        <w:tc>
          <w:tcPr>
            <w:tcW w:w="825" w:type="pct"/>
            <w:vMerge w:val="restart"/>
          </w:tcPr>
          <w:p w14:paraId="44BA21E2" w14:textId="77777777" w:rsidR="00923B4D" w:rsidRPr="00B153B7" w:rsidRDefault="00923B4D" w:rsidP="00115B96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.002</w:t>
            </w: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>wsr*</w:t>
            </w:r>
          </w:p>
        </w:tc>
      </w:tr>
      <w:tr w:rsidR="00923B4D" w:rsidRPr="00B153B7" w14:paraId="0A794EDB" w14:textId="77777777" w:rsidTr="00D6562F">
        <w:trPr>
          <w:trHeight w:val="240"/>
          <w:jc w:val="center"/>
        </w:trPr>
        <w:tc>
          <w:tcPr>
            <w:tcW w:w="1937" w:type="pct"/>
          </w:tcPr>
          <w:p w14:paraId="6BDF7BAF" w14:textId="77777777" w:rsidR="00923B4D" w:rsidRPr="00B153B7" w:rsidRDefault="00923B4D" w:rsidP="00115B96">
            <w:pPr>
              <w:spacing w:before="40" w:after="4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BALP/TRAP-5b at 12 months</w:t>
            </w:r>
          </w:p>
        </w:tc>
        <w:tc>
          <w:tcPr>
            <w:tcW w:w="353" w:type="pct"/>
          </w:tcPr>
          <w:p w14:paraId="7798D332" w14:textId="77777777" w:rsidR="00923B4D" w:rsidRPr="00B153B7" w:rsidRDefault="00923B4D" w:rsidP="00115B96">
            <w:pPr>
              <w:spacing w:before="40" w:after="4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8</w:t>
            </w:r>
          </w:p>
        </w:tc>
        <w:tc>
          <w:tcPr>
            <w:tcW w:w="1885" w:type="pct"/>
            <w:vAlign w:val="center"/>
          </w:tcPr>
          <w:p w14:paraId="3CEB1149" w14:textId="77777777" w:rsidR="00923B4D" w:rsidRPr="00B153B7" w:rsidRDefault="00923B4D" w:rsidP="00115B96">
            <w:pPr>
              <w:spacing w:before="40" w:after="4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4.8 (21.2 – 51.0)</w:t>
            </w:r>
          </w:p>
        </w:tc>
        <w:tc>
          <w:tcPr>
            <w:tcW w:w="825" w:type="pct"/>
            <w:vMerge/>
            <w:vAlign w:val="center"/>
          </w:tcPr>
          <w:p w14:paraId="2102FB8F" w14:textId="77777777" w:rsidR="00923B4D" w:rsidRPr="00B153B7" w:rsidRDefault="00923B4D" w:rsidP="00115B96">
            <w:pPr>
              <w:spacing w:before="40" w:after="4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</w:tbl>
    <w:p w14:paraId="4F8DBA19" w14:textId="1E19BDD5" w:rsidR="00310134" w:rsidRPr="00B153B7" w:rsidRDefault="00B153B7" w:rsidP="00D6562F">
      <w:pPr>
        <w:spacing w:after="0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CN"/>
        </w:rPr>
      </w:pPr>
      <w:r w:rsidRPr="00B153B7"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CN"/>
        </w:rPr>
        <w:t>Supplementary Table 4.</w:t>
      </w:r>
      <w:r w:rsidR="003C0979" w:rsidRPr="00B153B7"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CN"/>
        </w:rPr>
        <w:t xml:space="preserve"> Impact of OL-HDF on Klotho, FGF-23, BALP and TRAP-5b in the subgroup of patients having convective volume more than 12L/m</w:t>
      </w:r>
      <w:r w:rsidR="003C0979" w:rsidRPr="00B153B7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  <w:lang w:eastAsia="zh-CN"/>
        </w:rPr>
        <w:t>2</w:t>
      </w:r>
      <w:r w:rsidR="003C0979" w:rsidRPr="00B153B7"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CN"/>
        </w:rPr>
        <w:t xml:space="preserve"> and were basically on hemodialysis with high flux</w:t>
      </w:r>
      <w:r w:rsidR="00567B5C" w:rsidRPr="00B153B7"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CN"/>
        </w:rPr>
        <w:t xml:space="preserve"> </w:t>
      </w:r>
      <w:r w:rsidR="003C0979" w:rsidRPr="00B153B7"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CN"/>
        </w:rPr>
        <w:t>membrane</w:t>
      </w:r>
    </w:p>
    <w:p w14:paraId="0188334A" w14:textId="07FB9091" w:rsidR="003C0979" w:rsidRPr="00B153B7" w:rsidRDefault="003C0979" w:rsidP="00D6562F">
      <w:pPr>
        <w:spacing w:before="40" w:after="40"/>
        <w:rPr>
          <w:rFonts w:asciiTheme="majorBidi" w:hAnsiTheme="majorBidi" w:cstheme="majorBidi"/>
          <w:b/>
          <w:bCs/>
          <w:sz w:val="16"/>
          <w:szCs w:val="16"/>
          <w:lang w:bidi="ar-EG"/>
        </w:rPr>
      </w:pP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  <w:t xml:space="preserve"> n</w:t>
      </w: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vertAlign w:val="subscript"/>
          <w:lang w:bidi="ar-EG"/>
        </w:rPr>
        <w:t xml:space="preserve">, </w:t>
      </w: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  <w:t>patients having convective volume more than 12L/m</w:t>
      </w: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vertAlign w:val="superscript"/>
          <w:lang w:bidi="ar-EG"/>
        </w:rPr>
        <w:t xml:space="preserve">2 </w:t>
      </w: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  <w:t xml:space="preserve">and dialyzed at baseline with high flux dialyzers; </w:t>
      </w:r>
      <w:proofErr w:type="spellStart"/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  <w:t>Mdn</w:t>
      </w:r>
      <w:proofErr w:type="spellEnd"/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  <w:t>, median;</w:t>
      </w:r>
      <w:r w:rsidR="00D6562F" w:rsidRPr="00B153B7"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  <w:t xml:space="preserve"> </w:t>
      </w: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  <w:t xml:space="preserve">IQR, interquartile range; </w:t>
      </w: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vertAlign w:val="superscript"/>
          <w:lang w:bidi="ar-EG"/>
        </w:rPr>
        <w:t>*</w:t>
      </w: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  <w:t>,</w:t>
      </w: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vertAlign w:val="superscript"/>
          <w:lang w:bidi="ar-EG"/>
        </w:rPr>
        <w:t xml:space="preserve"> </w:t>
      </w: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  <w:t xml:space="preserve">P value is significant; </w:t>
      </w:r>
      <w:proofErr w:type="spellStart"/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vertAlign w:val="superscript"/>
          <w:lang w:bidi="ar-EG"/>
        </w:rPr>
        <w:t>wsr</w:t>
      </w:r>
      <w:proofErr w:type="spellEnd"/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vertAlign w:val="superscript"/>
          <w:lang w:bidi="ar-EG"/>
        </w:rPr>
        <w:t xml:space="preserve"> </w:t>
      </w: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  <w:t xml:space="preserve">, Wilcoxon Signed Rank Test  </w:t>
      </w:r>
    </w:p>
    <w:p w14:paraId="48FAD8DB" w14:textId="77777777" w:rsidR="003C0979" w:rsidRPr="00B153B7" w:rsidRDefault="003C0979" w:rsidP="003C0979">
      <w:pPr>
        <w:spacing w:after="0"/>
        <w:rPr>
          <w:b/>
          <w:bCs/>
          <w:color w:val="000000"/>
          <w:sz w:val="20"/>
          <w:szCs w:val="20"/>
          <w:lang w:eastAsia="zh-CN"/>
        </w:rPr>
      </w:pPr>
    </w:p>
    <w:p w14:paraId="45EEBB0B" w14:textId="77777777" w:rsidR="00310134" w:rsidRDefault="00310134" w:rsidP="00E535B9">
      <w:pPr>
        <w:spacing w:before="120" w:after="120"/>
        <w:ind w:left="810"/>
        <w:rPr>
          <w:b/>
          <w:bCs/>
          <w:sz w:val="20"/>
          <w:szCs w:val="20"/>
          <w:lang w:bidi="ar-EG"/>
        </w:rPr>
      </w:pPr>
    </w:p>
    <w:p w14:paraId="783D5383" w14:textId="77777777" w:rsidR="00B153B7" w:rsidRDefault="00B153B7" w:rsidP="00E535B9">
      <w:pPr>
        <w:spacing w:before="120" w:after="120"/>
        <w:ind w:left="810"/>
        <w:rPr>
          <w:b/>
          <w:bCs/>
          <w:sz w:val="20"/>
          <w:szCs w:val="20"/>
          <w:lang w:bidi="ar-EG"/>
        </w:rPr>
      </w:pPr>
    </w:p>
    <w:p w14:paraId="67257ED7" w14:textId="77777777" w:rsidR="00B153B7" w:rsidRDefault="00B153B7" w:rsidP="00E535B9">
      <w:pPr>
        <w:spacing w:before="120" w:after="120"/>
        <w:ind w:left="810"/>
        <w:rPr>
          <w:b/>
          <w:bCs/>
          <w:sz w:val="20"/>
          <w:szCs w:val="20"/>
          <w:lang w:bidi="ar-EG"/>
        </w:rPr>
      </w:pPr>
    </w:p>
    <w:p w14:paraId="58D6C1B6" w14:textId="77777777" w:rsidR="00B153B7" w:rsidRDefault="00B153B7" w:rsidP="00E535B9">
      <w:pPr>
        <w:spacing w:before="120" w:after="120"/>
        <w:ind w:left="810"/>
        <w:rPr>
          <w:b/>
          <w:bCs/>
          <w:sz w:val="20"/>
          <w:szCs w:val="20"/>
          <w:lang w:bidi="ar-EG"/>
        </w:rPr>
      </w:pPr>
    </w:p>
    <w:p w14:paraId="3D1F8AA5" w14:textId="77777777" w:rsidR="00B153B7" w:rsidRDefault="00B153B7" w:rsidP="00E535B9">
      <w:pPr>
        <w:spacing w:before="120" w:after="120"/>
        <w:ind w:left="810"/>
        <w:rPr>
          <w:b/>
          <w:bCs/>
          <w:sz w:val="20"/>
          <w:szCs w:val="20"/>
          <w:lang w:bidi="ar-EG"/>
        </w:rPr>
      </w:pPr>
    </w:p>
    <w:p w14:paraId="48B8A649" w14:textId="77777777" w:rsidR="00B153B7" w:rsidRDefault="00B153B7" w:rsidP="00E535B9">
      <w:pPr>
        <w:spacing w:before="120" w:after="120"/>
        <w:ind w:left="810"/>
        <w:rPr>
          <w:b/>
          <w:bCs/>
          <w:sz w:val="20"/>
          <w:szCs w:val="20"/>
          <w:lang w:bidi="ar-EG"/>
        </w:rPr>
      </w:pPr>
    </w:p>
    <w:p w14:paraId="3F1E2049" w14:textId="77777777" w:rsidR="00B153B7" w:rsidRDefault="00B153B7" w:rsidP="00E535B9">
      <w:pPr>
        <w:spacing w:before="120" w:after="120"/>
        <w:ind w:left="810"/>
        <w:rPr>
          <w:b/>
          <w:bCs/>
          <w:sz w:val="20"/>
          <w:szCs w:val="20"/>
          <w:lang w:bidi="ar-EG"/>
        </w:rPr>
      </w:pPr>
    </w:p>
    <w:p w14:paraId="26B1A0B7" w14:textId="77777777" w:rsidR="00B153B7" w:rsidRDefault="00B153B7" w:rsidP="00E535B9">
      <w:pPr>
        <w:spacing w:before="120" w:after="120"/>
        <w:ind w:left="810"/>
        <w:rPr>
          <w:b/>
          <w:bCs/>
          <w:sz w:val="20"/>
          <w:szCs w:val="20"/>
          <w:lang w:bidi="ar-EG"/>
        </w:rPr>
      </w:pPr>
    </w:p>
    <w:p w14:paraId="57AF80B9" w14:textId="77777777" w:rsidR="00B153B7" w:rsidRDefault="00B153B7" w:rsidP="00E535B9">
      <w:pPr>
        <w:spacing w:before="120" w:after="120"/>
        <w:ind w:left="810"/>
        <w:rPr>
          <w:b/>
          <w:bCs/>
          <w:sz w:val="20"/>
          <w:szCs w:val="20"/>
          <w:lang w:bidi="ar-EG"/>
        </w:rPr>
      </w:pPr>
    </w:p>
    <w:p w14:paraId="68B8A73A" w14:textId="77777777" w:rsidR="00B153B7" w:rsidRDefault="00B153B7" w:rsidP="00E535B9">
      <w:pPr>
        <w:spacing w:before="120" w:after="120"/>
        <w:ind w:left="810"/>
        <w:rPr>
          <w:b/>
          <w:bCs/>
          <w:sz w:val="20"/>
          <w:szCs w:val="20"/>
          <w:lang w:bidi="ar-EG"/>
        </w:rPr>
      </w:pPr>
    </w:p>
    <w:p w14:paraId="4E73BE64" w14:textId="77777777" w:rsidR="00B153B7" w:rsidRDefault="00B153B7" w:rsidP="00E535B9">
      <w:pPr>
        <w:spacing w:before="120" w:after="120"/>
        <w:ind w:left="810"/>
        <w:rPr>
          <w:b/>
          <w:bCs/>
          <w:sz w:val="20"/>
          <w:szCs w:val="20"/>
          <w:lang w:bidi="ar-EG"/>
        </w:rPr>
      </w:pPr>
    </w:p>
    <w:p w14:paraId="63DAF223" w14:textId="77777777" w:rsidR="00B153B7" w:rsidRDefault="00B153B7" w:rsidP="00E535B9">
      <w:pPr>
        <w:spacing w:before="120" w:after="120"/>
        <w:ind w:left="810"/>
        <w:rPr>
          <w:b/>
          <w:bCs/>
          <w:sz w:val="20"/>
          <w:szCs w:val="20"/>
          <w:lang w:bidi="ar-EG"/>
        </w:rPr>
      </w:pPr>
    </w:p>
    <w:p w14:paraId="3BDC3BFB" w14:textId="77777777" w:rsidR="00B153B7" w:rsidRDefault="00B153B7" w:rsidP="00E535B9">
      <w:pPr>
        <w:spacing w:before="120" w:after="120"/>
        <w:ind w:left="810"/>
        <w:rPr>
          <w:b/>
          <w:bCs/>
          <w:sz w:val="20"/>
          <w:szCs w:val="20"/>
          <w:lang w:bidi="ar-EG"/>
        </w:rPr>
      </w:pPr>
    </w:p>
    <w:p w14:paraId="14869CE0" w14:textId="77777777" w:rsidR="00B153B7" w:rsidRDefault="00B153B7" w:rsidP="00E535B9">
      <w:pPr>
        <w:spacing w:before="120" w:after="120"/>
        <w:ind w:left="810"/>
        <w:rPr>
          <w:b/>
          <w:bCs/>
          <w:sz w:val="20"/>
          <w:szCs w:val="20"/>
          <w:lang w:bidi="ar-EG"/>
        </w:rPr>
      </w:pPr>
    </w:p>
    <w:p w14:paraId="3C91A5A0" w14:textId="77777777" w:rsidR="00B153B7" w:rsidRDefault="00B153B7" w:rsidP="00E535B9">
      <w:pPr>
        <w:spacing w:before="120" w:after="120"/>
        <w:ind w:left="810"/>
        <w:rPr>
          <w:b/>
          <w:bCs/>
          <w:sz w:val="20"/>
          <w:szCs w:val="20"/>
          <w:lang w:bidi="ar-EG"/>
        </w:rPr>
      </w:pPr>
    </w:p>
    <w:p w14:paraId="1EE7CB37" w14:textId="77777777" w:rsidR="00B153B7" w:rsidRDefault="00B153B7" w:rsidP="00E535B9">
      <w:pPr>
        <w:spacing w:before="120" w:after="120"/>
        <w:ind w:left="810"/>
        <w:rPr>
          <w:b/>
          <w:bCs/>
          <w:sz w:val="20"/>
          <w:szCs w:val="20"/>
          <w:lang w:bidi="ar-EG"/>
        </w:rPr>
      </w:pPr>
    </w:p>
    <w:p w14:paraId="6A31A995" w14:textId="77777777" w:rsidR="00B153B7" w:rsidRDefault="00B153B7" w:rsidP="00E535B9">
      <w:pPr>
        <w:spacing w:before="120" w:after="120"/>
        <w:ind w:left="810"/>
        <w:rPr>
          <w:b/>
          <w:bCs/>
          <w:sz w:val="20"/>
          <w:szCs w:val="20"/>
          <w:lang w:bidi="ar-EG"/>
        </w:rPr>
      </w:pPr>
    </w:p>
    <w:p w14:paraId="56B108FB" w14:textId="77777777" w:rsidR="00B153B7" w:rsidRDefault="00B153B7" w:rsidP="00E535B9">
      <w:pPr>
        <w:spacing w:before="120" w:after="120"/>
        <w:ind w:left="810"/>
        <w:rPr>
          <w:b/>
          <w:bCs/>
          <w:sz w:val="20"/>
          <w:szCs w:val="20"/>
          <w:lang w:bidi="ar-EG"/>
        </w:rPr>
      </w:pPr>
    </w:p>
    <w:p w14:paraId="38D419BF" w14:textId="77777777" w:rsidR="00B153B7" w:rsidRDefault="00B153B7" w:rsidP="00E535B9">
      <w:pPr>
        <w:spacing w:before="120" w:after="120"/>
        <w:ind w:left="810"/>
        <w:rPr>
          <w:b/>
          <w:bCs/>
          <w:sz w:val="20"/>
          <w:szCs w:val="20"/>
          <w:lang w:bidi="ar-EG"/>
        </w:rPr>
      </w:pPr>
    </w:p>
    <w:p w14:paraId="7A27FA9F" w14:textId="77777777" w:rsidR="00B153B7" w:rsidRPr="00B153B7" w:rsidRDefault="00B153B7" w:rsidP="00E535B9">
      <w:pPr>
        <w:spacing w:before="120" w:after="120"/>
        <w:ind w:left="810"/>
        <w:rPr>
          <w:b/>
          <w:bCs/>
          <w:sz w:val="20"/>
          <w:szCs w:val="20"/>
          <w:lang w:bidi="ar-EG"/>
        </w:rPr>
      </w:pPr>
    </w:p>
    <w:tbl>
      <w:tblPr>
        <w:tblStyle w:val="TableGrid"/>
        <w:tblW w:w="5000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4441"/>
        <w:gridCol w:w="1168"/>
        <w:gridCol w:w="2395"/>
        <w:gridCol w:w="1336"/>
      </w:tblGrid>
      <w:tr w:rsidR="00AF62DE" w:rsidRPr="00B153B7" w14:paraId="2E5F1815" w14:textId="77777777" w:rsidTr="00D6562F">
        <w:trPr>
          <w:trHeight w:val="240"/>
          <w:jc w:val="center"/>
        </w:trPr>
        <w:tc>
          <w:tcPr>
            <w:tcW w:w="2378" w:type="pct"/>
            <w:tcBorders>
              <w:bottom w:val="single" w:sz="8" w:space="0" w:color="auto"/>
            </w:tcBorders>
            <w:shd w:val="pct12" w:color="auto" w:fill="auto"/>
            <w:vAlign w:val="center"/>
          </w:tcPr>
          <w:p w14:paraId="0C7729F5" w14:textId="77777777" w:rsidR="00AF62DE" w:rsidRPr="00B153B7" w:rsidRDefault="00AF62DE" w:rsidP="0084110A">
            <w:pPr>
              <w:spacing w:before="40" w:after="4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</w:p>
        </w:tc>
        <w:tc>
          <w:tcPr>
            <w:tcW w:w="625" w:type="pct"/>
            <w:tcBorders>
              <w:bottom w:val="single" w:sz="8" w:space="0" w:color="auto"/>
            </w:tcBorders>
            <w:shd w:val="pct12" w:color="auto" w:fill="auto"/>
            <w:vAlign w:val="center"/>
          </w:tcPr>
          <w:p w14:paraId="52914C2F" w14:textId="77777777" w:rsidR="00AF62DE" w:rsidRPr="00B153B7" w:rsidRDefault="00AF62DE" w:rsidP="0084110A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  <w:proofErr w:type="spellStart"/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n</w:t>
            </w: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>a</w:t>
            </w:r>
            <w:proofErr w:type="spellEnd"/>
          </w:p>
        </w:tc>
        <w:tc>
          <w:tcPr>
            <w:tcW w:w="1282" w:type="pct"/>
            <w:tcBorders>
              <w:bottom w:val="single" w:sz="8" w:space="0" w:color="auto"/>
            </w:tcBorders>
            <w:shd w:val="pct12" w:color="auto" w:fill="auto"/>
            <w:vAlign w:val="center"/>
          </w:tcPr>
          <w:p w14:paraId="2B24790C" w14:textId="77777777" w:rsidR="00AF62DE" w:rsidRPr="00B153B7" w:rsidRDefault="00AF62DE" w:rsidP="0084110A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x̅ ± SD</w:t>
            </w:r>
          </w:p>
        </w:tc>
        <w:tc>
          <w:tcPr>
            <w:tcW w:w="715" w:type="pct"/>
            <w:tcBorders>
              <w:bottom w:val="single" w:sz="8" w:space="0" w:color="auto"/>
            </w:tcBorders>
            <w:shd w:val="pct12" w:color="auto" w:fill="auto"/>
            <w:vAlign w:val="center"/>
          </w:tcPr>
          <w:p w14:paraId="31449043" w14:textId="77777777" w:rsidR="00AF62DE" w:rsidRPr="00B153B7" w:rsidRDefault="00AF62DE" w:rsidP="0084110A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P value</w:t>
            </w:r>
          </w:p>
        </w:tc>
      </w:tr>
      <w:tr w:rsidR="009D57C7" w:rsidRPr="00B153B7" w14:paraId="4D4909AD" w14:textId="77777777" w:rsidTr="00D6562F">
        <w:trPr>
          <w:trHeight w:val="240"/>
          <w:jc w:val="center"/>
        </w:trPr>
        <w:tc>
          <w:tcPr>
            <w:tcW w:w="2378" w:type="pct"/>
            <w:shd w:val="clear" w:color="auto" w:fill="auto"/>
            <w:vAlign w:val="center"/>
          </w:tcPr>
          <w:p w14:paraId="112BAAE2" w14:textId="77777777" w:rsidR="009D57C7" w:rsidRPr="00B153B7" w:rsidRDefault="009D57C7" w:rsidP="0084110A">
            <w:pPr>
              <w:spacing w:before="40" w:after="4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Basal dry weight</w:t>
            </w:r>
          </w:p>
        </w:tc>
        <w:tc>
          <w:tcPr>
            <w:tcW w:w="625" w:type="pct"/>
            <w:vAlign w:val="center"/>
          </w:tcPr>
          <w:p w14:paraId="53475DFE" w14:textId="77777777" w:rsidR="009D57C7" w:rsidRPr="00B153B7" w:rsidRDefault="009D57C7" w:rsidP="0084110A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31</w:t>
            </w:r>
          </w:p>
        </w:tc>
        <w:tc>
          <w:tcPr>
            <w:tcW w:w="1282" w:type="pct"/>
            <w:shd w:val="clear" w:color="auto" w:fill="auto"/>
            <w:vAlign w:val="center"/>
          </w:tcPr>
          <w:p w14:paraId="73EDB475" w14:textId="77777777" w:rsidR="009D57C7" w:rsidRPr="00B153B7" w:rsidRDefault="009D57C7" w:rsidP="0084110A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27.04 ± 8.03 kg</w:t>
            </w:r>
          </w:p>
        </w:tc>
        <w:tc>
          <w:tcPr>
            <w:tcW w:w="715" w:type="pct"/>
            <w:vMerge w:val="restart"/>
            <w:shd w:val="clear" w:color="auto" w:fill="auto"/>
            <w:vAlign w:val="center"/>
          </w:tcPr>
          <w:p w14:paraId="0130EEE2" w14:textId="0C63552E" w:rsidR="009D57C7" w:rsidRPr="00B153B7" w:rsidRDefault="00F61593" w:rsidP="0084110A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&lt; .0001</w:t>
            </w:r>
            <w:r w:rsidR="009D57C7"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>a*</w:t>
            </w:r>
          </w:p>
        </w:tc>
      </w:tr>
      <w:tr w:rsidR="009D57C7" w:rsidRPr="00B153B7" w14:paraId="29EBE96D" w14:textId="77777777" w:rsidTr="00D6562F">
        <w:trPr>
          <w:trHeight w:val="240"/>
          <w:jc w:val="center"/>
        </w:trPr>
        <w:tc>
          <w:tcPr>
            <w:tcW w:w="2378" w:type="pct"/>
            <w:vAlign w:val="center"/>
          </w:tcPr>
          <w:p w14:paraId="060506D2" w14:textId="77777777" w:rsidR="009D57C7" w:rsidRPr="00B153B7" w:rsidRDefault="009D57C7" w:rsidP="0084110A">
            <w:pPr>
              <w:spacing w:before="40" w:after="4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Dry weight at 12 months</w:t>
            </w:r>
          </w:p>
        </w:tc>
        <w:tc>
          <w:tcPr>
            <w:tcW w:w="625" w:type="pct"/>
            <w:vAlign w:val="center"/>
          </w:tcPr>
          <w:p w14:paraId="09E3647C" w14:textId="77777777" w:rsidR="009D57C7" w:rsidRPr="00B153B7" w:rsidRDefault="009D57C7" w:rsidP="0084110A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31</w:t>
            </w:r>
          </w:p>
        </w:tc>
        <w:tc>
          <w:tcPr>
            <w:tcW w:w="1282" w:type="pct"/>
            <w:vAlign w:val="center"/>
          </w:tcPr>
          <w:p w14:paraId="73929361" w14:textId="77777777" w:rsidR="009D57C7" w:rsidRPr="00B153B7" w:rsidRDefault="009D57C7" w:rsidP="0084110A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28.27 ± 8.28 kg</w:t>
            </w:r>
          </w:p>
        </w:tc>
        <w:tc>
          <w:tcPr>
            <w:tcW w:w="715" w:type="pct"/>
            <w:vMerge/>
            <w:vAlign w:val="center"/>
          </w:tcPr>
          <w:p w14:paraId="592CE221" w14:textId="77777777" w:rsidR="009D57C7" w:rsidRPr="00B153B7" w:rsidRDefault="009D57C7" w:rsidP="0084110A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</w:tr>
      <w:tr w:rsidR="009D57C7" w:rsidRPr="00B153B7" w14:paraId="06CBF5DC" w14:textId="77777777" w:rsidTr="00D6562F">
        <w:trPr>
          <w:trHeight w:val="331"/>
          <w:jc w:val="center"/>
        </w:trPr>
        <w:tc>
          <w:tcPr>
            <w:tcW w:w="2378" w:type="pct"/>
            <w:vAlign w:val="center"/>
          </w:tcPr>
          <w:p w14:paraId="5A66C17B" w14:textId="77777777" w:rsidR="009D57C7" w:rsidRPr="00B153B7" w:rsidRDefault="009D57C7" w:rsidP="0084110A">
            <w:pPr>
              <w:spacing w:before="40" w:after="4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Basal dry weight z score</w:t>
            </w:r>
          </w:p>
        </w:tc>
        <w:tc>
          <w:tcPr>
            <w:tcW w:w="625" w:type="pct"/>
            <w:vAlign w:val="center"/>
          </w:tcPr>
          <w:p w14:paraId="33195F14" w14:textId="77777777" w:rsidR="009D57C7" w:rsidRPr="00B153B7" w:rsidRDefault="009D57C7" w:rsidP="0084110A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31</w:t>
            </w:r>
          </w:p>
        </w:tc>
        <w:tc>
          <w:tcPr>
            <w:tcW w:w="1282" w:type="pct"/>
            <w:vAlign w:val="center"/>
          </w:tcPr>
          <w:p w14:paraId="6F616279" w14:textId="77777777" w:rsidR="009D57C7" w:rsidRPr="00B153B7" w:rsidRDefault="009D57C7" w:rsidP="0084110A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-2.54 ± -1.49</w:t>
            </w:r>
          </w:p>
        </w:tc>
        <w:tc>
          <w:tcPr>
            <w:tcW w:w="715" w:type="pct"/>
            <w:vMerge w:val="restart"/>
            <w:vAlign w:val="center"/>
          </w:tcPr>
          <w:p w14:paraId="060B9E7E" w14:textId="09C70ADB" w:rsidR="009D57C7" w:rsidRPr="00B153B7" w:rsidRDefault="00F61593" w:rsidP="0084110A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&lt; .0001</w:t>
            </w:r>
            <w:r w:rsidR="009D57C7"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>a*</w:t>
            </w:r>
          </w:p>
        </w:tc>
      </w:tr>
      <w:tr w:rsidR="009D57C7" w:rsidRPr="00B153B7" w14:paraId="1D73BE11" w14:textId="77777777" w:rsidTr="00D6562F">
        <w:trPr>
          <w:trHeight w:val="240"/>
          <w:jc w:val="center"/>
        </w:trPr>
        <w:tc>
          <w:tcPr>
            <w:tcW w:w="2378" w:type="pct"/>
            <w:tcBorders>
              <w:bottom w:val="single" w:sz="8" w:space="0" w:color="auto"/>
            </w:tcBorders>
            <w:vAlign w:val="center"/>
          </w:tcPr>
          <w:p w14:paraId="59A3A13B" w14:textId="77777777" w:rsidR="009D57C7" w:rsidRPr="00B153B7" w:rsidRDefault="009D57C7" w:rsidP="0084110A">
            <w:pPr>
              <w:spacing w:before="40" w:after="4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Dry weight z score at 12 months</w:t>
            </w:r>
          </w:p>
        </w:tc>
        <w:tc>
          <w:tcPr>
            <w:tcW w:w="625" w:type="pct"/>
            <w:tcBorders>
              <w:bottom w:val="single" w:sz="8" w:space="0" w:color="auto"/>
            </w:tcBorders>
            <w:vAlign w:val="center"/>
          </w:tcPr>
          <w:p w14:paraId="756D49FE" w14:textId="77777777" w:rsidR="009D57C7" w:rsidRPr="00B153B7" w:rsidRDefault="009D57C7" w:rsidP="0084110A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31</w:t>
            </w:r>
          </w:p>
        </w:tc>
        <w:tc>
          <w:tcPr>
            <w:tcW w:w="1282" w:type="pct"/>
            <w:tcBorders>
              <w:bottom w:val="single" w:sz="8" w:space="0" w:color="auto"/>
            </w:tcBorders>
            <w:vAlign w:val="center"/>
          </w:tcPr>
          <w:p w14:paraId="7CBC953F" w14:textId="77777777" w:rsidR="009D57C7" w:rsidRPr="00B153B7" w:rsidRDefault="009D57C7" w:rsidP="0084110A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-2.99 ± -1.66</w:t>
            </w:r>
          </w:p>
        </w:tc>
        <w:tc>
          <w:tcPr>
            <w:tcW w:w="715" w:type="pct"/>
            <w:vMerge/>
            <w:tcBorders>
              <w:bottom w:val="single" w:sz="8" w:space="0" w:color="auto"/>
            </w:tcBorders>
            <w:vAlign w:val="center"/>
          </w:tcPr>
          <w:p w14:paraId="69B69B61" w14:textId="77777777" w:rsidR="009D57C7" w:rsidRPr="00B153B7" w:rsidRDefault="009D57C7" w:rsidP="0084110A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</w:tr>
      <w:tr w:rsidR="00AF62DE" w:rsidRPr="00B153B7" w14:paraId="6406BC71" w14:textId="77777777" w:rsidTr="00D6562F">
        <w:trPr>
          <w:trHeight w:hRule="exact" w:val="144"/>
          <w:jc w:val="center"/>
        </w:trPr>
        <w:tc>
          <w:tcPr>
            <w:tcW w:w="2378" w:type="pct"/>
            <w:shd w:val="reverseDiagStripe" w:color="auto" w:fill="auto"/>
            <w:vAlign w:val="center"/>
          </w:tcPr>
          <w:p w14:paraId="7C4F663E" w14:textId="77777777" w:rsidR="00AF62DE" w:rsidRPr="00B153B7" w:rsidRDefault="00AF62DE" w:rsidP="0084110A">
            <w:pPr>
              <w:spacing w:before="40" w:after="4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25" w:type="pct"/>
            <w:shd w:val="reverseDiagStripe" w:color="auto" w:fill="auto"/>
            <w:vAlign w:val="center"/>
          </w:tcPr>
          <w:p w14:paraId="0D125116" w14:textId="77777777" w:rsidR="00AF62DE" w:rsidRPr="00B153B7" w:rsidRDefault="00AF62DE" w:rsidP="0084110A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1282" w:type="pct"/>
            <w:shd w:val="reverseDiagStripe" w:color="auto" w:fill="auto"/>
            <w:vAlign w:val="center"/>
          </w:tcPr>
          <w:p w14:paraId="12BD7683" w14:textId="77777777" w:rsidR="00AF62DE" w:rsidRPr="00B153B7" w:rsidRDefault="00AF62DE" w:rsidP="0084110A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715" w:type="pct"/>
            <w:shd w:val="reverseDiagStripe" w:color="auto" w:fill="auto"/>
            <w:vAlign w:val="center"/>
          </w:tcPr>
          <w:p w14:paraId="097837F1" w14:textId="77777777" w:rsidR="00AF62DE" w:rsidRPr="00B153B7" w:rsidRDefault="00AF62DE" w:rsidP="0084110A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</w:tr>
      <w:tr w:rsidR="009D57C7" w:rsidRPr="00B153B7" w14:paraId="046E08D7" w14:textId="77777777" w:rsidTr="00D6562F">
        <w:trPr>
          <w:trHeight w:val="240"/>
          <w:jc w:val="center"/>
        </w:trPr>
        <w:tc>
          <w:tcPr>
            <w:tcW w:w="2378" w:type="pct"/>
            <w:shd w:val="clear" w:color="auto" w:fill="auto"/>
            <w:vAlign w:val="center"/>
          </w:tcPr>
          <w:p w14:paraId="7178151D" w14:textId="77777777" w:rsidR="009D57C7" w:rsidRPr="00B153B7" w:rsidRDefault="009D57C7" w:rsidP="0084110A">
            <w:pPr>
              <w:spacing w:before="40" w:after="4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Basal height</w:t>
            </w:r>
          </w:p>
        </w:tc>
        <w:tc>
          <w:tcPr>
            <w:tcW w:w="625" w:type="pct"/>
            <w:vAlign w:val="center"/>
          </w:tcPr>
          <w:p w14:paraId="26CEE01D" w14:textId="77777777" w:rsidR="009D57C7" w:rsidRPr="00B153B7" w:rsidRDefault="009D57C7" w:rsidP="0084110A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31</w:t>
            </w:r>
          </w:p>
        </w:tc>
        <w:tc>
          <w:tcPr>
            <w:tcW w:w="1282" w:type="pct"/>
            <w:shd w:val="clear" w:color="auto" w:fill="auto"/>
            <w:vAlign w:val="center"/>
          </w:tcPr>
          <w:p w14:paraId="697885A2" w14:textId="77777777" w:rsidR="009D57C7" w:rsidRPr="00B153B7" w:rsidRDefault="009D57C7" w:rsidP="0084110A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127.09 ± 14.8 cm</w:t>
            </w:r>
          </w:p>
        </w:tc>
        <w:tc>
          <w:tcPr>
            <w:tcW w:w="715" w:type="pct"/>
            <w:vMerge w:val="restart"/>
            <w:shd w:val="clear" w:color="auto" w:fill="auto"/>
            <w:vAlign w:val="center"/>
          </w:tcPr>
          <w:p w14:paraId="4FAB9488" w14:textId="355907F1" w:rsidR="009D57C7" w:rsidRPr="00B153B7" w:rsidRDefault="00F61593" w:rsidP="0084110A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&lt; .0001</w:t>
            </w:r>
            <w:r w:rsidR="009D57C7"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>a*</w:t>
            </w:r>
          </w:p>
        </w:tc>
      </w:tr>
      <w:tr w:rsidR="009D57C7" w:rsidRPr="00B153B7" w14:paraId="6D96FA5A" w14:textId="77777777" w:rsidTr="00D6562F">
        <w:trPr>
          <w:trHeight w:val="240"/>
          <w:jc w:val="center"/>
        </w:trPr>
        <w:tc>
          <w:tcPr>
            <w:tcW w:w="2378" w:type="pct"/>
            <w:vAlign w:val="center"/>
          </w:tcPr>
          <w:p w14:paraId="0C55D502" w14:textId="77777777" w:rsidR="009D57C7" w:rsidRPr="00B153B7" w:rsidRDefault="009D57C7" w:rsidP="0084110A">
            <w:pPr>
              <w:spacing w:before="40" w:after="4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Height at 12 months</w:t>
            </w:r>
          </w:p>
        </w:tc>
        <w:tc>
          <w:tcPr>
            <w:tcW w:w="625" w:type="pct"/>
            <w:vAlign w:val="center"/>
          </w:tcPr>
          <w:p w14:paraId="53D96A58" w14:textId="77777777" w:rsidR="009D57C7" w:rsidRPr="00B153B7" w:rsidRDefault="009D57C7" w:rsidP="0084110A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31</w:t>
            </w:r>
          </w:p>
        </w:tc>
        <w:tc>
          <w:tcPr>
            <w:tcW w:w="1282" w:type="pct"/>
            <w:vAlign w:val="center"/>
          </w:tcPr>
          <w:p w14:paraId="56D189C9" w14:textId="77777777" w:rsidR="009D57C7" w:rsidRPr="00B153B7" w:rsidRDefault="009D57C7" w:rsidP="0084110A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130.51 ± 15.21cm</w:t>
            </w:r>
          </w:p>
        </w:tc>
        <w:tc>
          <w:tcPr>
            <w:tcW w:w="715" w:type="pct"/>
            <w:vMerge/>
            <w:vAlign w:val="center"/>
          </w:tcPr>
          <w:p w14:paraId="3F9FB95D" w14:textId="77777777" w:rsidR="009D57C7" w:rsidRPr="00B153B7" w:rsidRDefault="009D57C7" w:rsidP="0084110A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</w:tr>
      <w:tr w:rsidR="00AF62DE" w:rsidRPr="00B153B7" w14:paraId="4A6A99AA" w14:textId="77777777" w:rsidTr="00D6562F">
        <w:trPr>
          <w:trHeight w:val="331"/>
          <w:jc w:val="center"/>
        </w:trPr>
        <w:tc>
          <w:tcPr>
            <w:tcW w:w="2378" w:type="pct"/>
            <w:vAlign w:val="center"/>
          </w:tcPr>
          <w:p w14:paraId="540F392B" w14:textId="77777777" w:rsidR="00AF62DE" w:rsidRPr="00B153B7" w:rsidRDefault="00AF62DE" w:rsidP="0084110A">
            <w:pPr>
              <w:spacing w:before="40" w:after="4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Basal height z score</w:t>
            </w:r>
          </w:p>
        </w:tc>
        <w:tc>
          <w:tcPr>
            <w:tcW w:w="625" w:type="pct"/>
            <w:vAlign w:val="center"/>
          </w:tcPr>
          <w:p w14:paraId="671104CE" w14:textId="77777777" w:rsidR="00AF62DE" w:rsidRPr="00B153B7" w:rsidRDefault="00AF62DE" w:rsidP="0084110A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31</w:t>
            </w:r>
          </w:p>
        </w:tc>
        <w:tc>
          <w:tcPr>
            <w:tcW w:w="1282" w:type="pct"/>
            <w:vAlign w:val="center"/>
          </w:tcPr>
          <w:p w14:paraId="12F2390B" w14:textId="70A965D9" w:rsidR="00AF62DE" w:rsidRPr="00B153B7" w:rsidRDefault="00AF62DE" w:rsidP="0084110A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-2.</w:t>
            </w:r>
            <w:r w:rsidR="009D57C7" w:rsidRPr="00B153B7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99 ±</w:t>
            </w:r>
            <w:r w:rsidRPr="00B153B7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 xml:space="preserve"> -1.08</w:t>
            </w:r>
          </w:p>
        </w:tc>
        <w:tc>
          <w:tcPr>
            <w:tcW w:w="715" w:type="pct"/>
            <w:vAlign w:val="center"/>
          </w:tcPr>
          <w:p w14:paraId="7183052E" w14:textId="61DD0DC8" w:rsidR="00AF62DE" w:rsidRPr="00B153B7" w:rsidRDefault="00AF62DE" w:rsidP="0084110A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.</w:t>
            </w:r>
            <w:r w:rsidR="00F12B0D"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130</w:t>
            </w:r>
            <w:r w:rsidR="009D57C7"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>a</w:t>
            </w:r>
          </w:p>
        </w:tc>
      </w:tr>
      <w:tr w:rsidR="00AF62DE" w:rsidRPr="00B153B7" w14:paraId="7A03114C" w14:textId="77777777" w:rsidTr="00D6562F">
        <w:trPr>
          <w:trHeight w:val="240"/>
          <w:jc w:val="center"/>
        </w:trPr>
        <w:tc>
          <w:tcPr>
            <w:tcW w:w="2378" w:type="pct"/>
            <w:tcBorders>
              <w:bottom w:val="single" w:sz="8" w:space="0" w:color="auto"/>
            </w:tcBorders>
            <w:vAlign w:val="center"/>
          </w:tcPr>
          <w:p w14:paraId="7695F495" w14:textId="77777777" w:rsidR="00AF62DE" w:rsidRPr="00B153B7" w:rsidRDefault="00AF62DE" w:rsidP="0084110A">
            <w:pPr>
              <w:spacing w:before="40" w:after="4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Height z score at 12 months</w:t>
            </w:r>
          </w:p>
        </w:tc>
        <w:tc>
          <w:tcPr>
            <w:tcW w:w="625" w:type="pct"/>
            <w:tcBorders>
              <w:bottom w:val="single" w:sz="8" w:space="0" w:color="auto"/>
            </w:tcBorders>
            <w:vAlign w:val="center"/>
          </w:tcPr>
          <w:p w14:paraId="71D4F28F" w14:textId="77777777" w:rsidR="00AF62DE" w:rsidRPr="00B153B7" w:rsidRDefault="00AF62DE" w:rsidP="0084110A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31</w:t>
            </w:r>
          </w:p>
        </w:tc>
        <w:tc>
          <w:tcPr>
            <w:tcW w:w="1282" w:type="pct"/>
            <w:tcBorders>
              <w:bottom w:val="single" w:sz="8" w:space="0" w:color="auto"/>
            </w:tcBorders>
            <w:vAlign w:val="center"/>
          </w:tcPr>
          <w:p w14:paraId="116A50A9" w14:textId="77777777" w:rsidR="00AF62DE" w:rsidRPr="00B153B7" w:rsidRDefault="00AF62DE" w:rsidP="0084110A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-3.09 ± -1.11</w:t>
            </w:r>
          </w:p>
        </w:tc>
        <w:tc>
          <w:tcPr>
            <w:tcW w:w="715" w:type="pct"/>
            <w:tcBorders>
              <w:bottom w:val="single" w:sz="8" w:space="0" w:color="auto"/>
            </w:tcBorders>
            <w:vAlign w:val="center"/>
          </w:tcPr>
          <w:p w14:paraId="36A52ED9" w14:textId="77777777" w:rsidR="00AF62DE" w:rsidRPr="00B153B7" w:rsidRDefault="00AF62DE" w:rsidP="0084110A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</w:tr>
      <w:tr w:rsidR="00AF62DE" w:rsidRPr="00B153B7" w14:paraId="179EF5A8" w14:textId="77777777" w:rsidTr="00D6562F">
        <w:trPr>
          <w:trHeight w:val="240"/>
          <w:jc w:val="center"/>
        </w:trPr>
        <w:tc>
          <w:tcPr>
            <w:tcW w:w="2378" w:type="pct"/>
            <w:tcBorders>
              <w:bottom w:val="single" w:sz="8" w:space="0" w:color="auto"/>
            </w:tcBorders>
            <w:shd w:val="pct12" w:color="auto" w:fill="auto"/>
            <w:vAlign w:val="center"/>
          </w:tcPr>
          <w:p w14:paraId="62BB81F9" w14:textId="77777777" w:rsidR="00AF62DE" w:rsidRPr="00B153B7" w:rsidRDefault="00AF62DE" w:rsidP="0084110A">
            <w:pPr>
              <w:spacing w:before="40" w:after="40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</w:p>
        </w:tc>
        <w:tc>
          <w:tcPr>
            <w:tcW w:w="625" w:type="pct"/>
            <w:tcBorders>
              <w:bottom w:val="single" w:sz="8" w:space="0" w:color="auto"/>
            </w:tcBorders>
            <w:shd w:val="pct12" w:color="auto" w:fill="auto"/>
            <w:vAlign w:val="center"/>
          </w:tcPr>
          <w:p w14:paraId="4E7626EA" w14:textId="77777777" w:rsidR="00AF62DE" w:rsidRPr="00B153B7" w:rsidRDefault="00AF62DE" w:rsidP="0084110A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  <w:proofErr w:type="spellStart"/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n</w:t>
            </w: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>b</w:t>
            </w:r>
            <w:proofErr w:type="spellEnd"/>
          </w:p>
        </w:tc>
        <w:tc>
          <w:tcPr>
            <w:tcW w:w="1282" w:type="pct"/>
            <w:tcBorders>
              <w:bottom w:val="single" w:sz="8" w:space="0" w:color="auto"/>
            </w:tcBorders>
            <w:shd w:val="pct12" w:color="auto" w:fill="auto"/>
            <w:vAlign w:val="center"/>
          </w:tcPr>
          <w:p w14:paraId="25BFC9B5" w14:textId="77777777" w:rsidR="00AF62DE" w:rsidRPr="00B153B7" w:rsidRDefault="00AF62DE" w:rsidP="0084110A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</w:p>
        </w:tc>
        <w:tc>
          <w:tcPr>
            <w:tcW w:w="715" w:type="pct"/>
            <w:tcBorders>
              <w:bottom w:val="single" w:sz="8" w:space="0" w:color="auto"/>
            </w:tcBorders>
            <w:shd w:val="pct12" w:color="auto" w:fill="auto"/>
            <w:vAlign w:val="center"/>
          </w:tcPr>
          <w:p w14:paraId="49A9F168" w14:textId="77777777" w:rsidR="00AF62DE" w:rsidRPr="00B153B7" w:rsidRDefault="00AF62DE" w:rsidP="0084110A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</w:p>
        </w:tc>
      </w:tr>
      <w:tr w:rsidR="009D57C7" w:rsidRPr="00B153B7" w14:paraId="42FC4A0E" w14:textId="77777777" w:rsidTr="00D6562F">
        <w:trPr>
          <w:trHeight w:val="240"/>
          <w:jc w:val="center"/>
        </w:trPr>
        <w:tc>
          <w:tcPr>
            <w:tcW w:w="2378" w:type="pct"/>
            <w:shd w:val="clear" w:color="auto" w:fill="auto"/>
            <w:vAlign w:val="center"/>
          </w:tcPr>
          <w:p w14:paraId="4842DD76" w14:textId="77777777" w:rsidR="009D57C7" w:rsidRPr="00B153B7" w:rsidRDefault="009D57C7" w:rsidP="0084110A">
            <w:pPr>
              <w:spacing w:before="40" w:after="4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Basal height</w:t>
            </w:r>
          </w:p>
        </w:tc>
        <w:tc>
          <w:tcPr>
            <w:tcW w:w="625" w:type="pct"/>
            <w:vAlign w:val="center"/>
          </w:tcPr>
          <w:p w14:paraId="4836D0E2" w14:textId="4808336A" w:rsidR="009D57C7" w:rsidRPr="00B153B7" w:rsidRDefault="009D57C7" w:rsidP="0084110A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20</w:t>
            </w:r>
          </w:p>
        </w:tc>
        <w:tc>
          <w:tcPr>
            <w:tcW w:w="1282" w:type="pct"/>
            <w:shd w:val="clear" w:color="auto" w:fill="auto"/>
            <w:vAlign w:val="center"/>
          </w:tcPr>
          <w:p w14:paraId="79F83FD8" w14:textId="0CB25B20" w:rsidR="009D57C7" w:rsidRPr="00B153B7" w:rsidRDefault="009D57C7" w:rsidP="0084110A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130.65 ± 11.56 cm</w:t>
            </w:r>
          </w:p>
        </w:tc>
        <w:tc>
          <w:tcPr>
            <w:tcW w:w="715" w:type="pct"/>
            <w:vMerge w:val="restart"/>
            <w:shd w:val="clear" w:color="auto" w:fill="auto"/>
            <w:vAlign w:val="center"/>
          </w:tcPr>
          <w:p w14:paraId="43B64831" w14:textId="4AA75DFE" w:rsidR="009D57C7" w:rsidRPr="00B153B7" w:rsidRDefault="00F61593" w:rsidP="0084110A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&lt; .0001</w:t>
            </w:r>
            <w:r w:rsidR="009D57C7"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>a*</w:t>
            </w:r>
          </w:p>
        </w:tc>
      </w:tr>
      <w:tr w:rsidR="009D57C7" w:rsidRPr="00B153B7" w14:paraId="7131054A" w14:textId="77777777" w:rsidTr="00D6562F">
        <w:trPr>
          <w:trHeight w:val="240"/>
          <w:jc w:val="center"/>
        </w:trPr>
        <w:tc>
          <w:tcPr>
            <w:tcW w:w="2378" w:type="pct"/>
            <w:vAlign w:val="center"/>
          </w:tcPr>
          <w:p w14:paraId="63B1D526" w14:textId="77777777" w:rsidR="009D57C7" w:rsidRPr="00B153B7" w:rsidRDefault="009D57C7" w:rsidP="00F12B0D">
            <w:pPr>
              <w:spacing w:before="40" w:after="4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Height at 12 months</w:t>
            </w:r>
          </w:p>
        </w:tc>
        <w:tc>
          <w:tcPr>
            <w:tcW w:w="625" w:type="pct"/>
          </w:tcPr>
          <w:p w14:paraId="384AF962" w14:textId="2E289BA3" w:rsidR="009D57C7" w:rsidRPr="00B153B7" w:rsidRDefault="009D57C7" w:rsidP="00F12B0D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20</w:t>
            </w:r>
          </w:p>
        </w:tc>
        <w:tc>
          <w:tcPr>
            <w:tcW w:w="1282" w:type="pct"/>
            <w:vAlign w:val="center"/>
          </w:tcPr>
          <w:p w14:paraId="2F4DF1A1" w14:textId="2D0431E8" w:rsidR="009D57C7" w:rsidRPr="00B153B7" w:rsidRDefault="009D57C7" w:rsidP="00F12B0D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134.33 ± 12.55 cm</w:t>
            </w:r>
          </w:p>
        </w:tc>
        <w:tc>
          <w:tcPr>
            <w:tcW w:w="715" w:type="pct"/>
            <w:vMerge/>
            <w:vAlign w:val="center"/>
          </w:tcPr>
          <w:p w14:paraId="5C3B7CD6" w14:textId="77777777" w:rsidR="009D57C7" w:rsidRPr="00B153B7" w:rsidRDefault="009D57C7" w:rsidP="00F12B0D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</w:tr>
      <w:tr w:rsidR="009D57C7" w:rsidRPr="00B153B7" w14:paraId="7FE6863D" w14:textId="77777777" w:rsidTr="00D6562F">
        <w:trPr>
          <w:trHeight w:val="331"/>
          <w:jc w:val="center"/>
        </w:trPr>
        <w:tc>
          <w:tcPr>
            <w:tcW w:w="2378" w:type="pct"/>
            <w:vAlign w:val="center"/>
          </w:tcPr>
          <w:p w14:paraId="00A4E923" w14:textId="77777777" w:rsidR="009D57C7" w:rsidRPr="00B153B7" w:rsidRDefault="009D57C7" w:rsidP="00F12B0D">
            <w:pPr>
              <w:spacing w:before="40" w:after="4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Basal height z score</w:t>
            </w:r>
          </w:p>
        </w:tc>
        <w:tc>
          <w:tcPr>
            <w:tcW w:w="625" w:type="pct"/>
          </w:tcPr>
          <w:p w14:paraId="5190A3ED" w14:textId="58A0605E" w:rsidR="009D57C7" w:rsidRPr="00B153B7" w:rsidRDefault="009D57C7" w:rsidP="00F12B0D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20</w:t>
            </w:r>
          </w:p>
        </w:tc>
        <w:tc>
          <w:tcPr>
            <w:tcW w:w="1282" w:type="pct"/>
            <w:vAlign w:val="center"/>
          </w:tcPr>
          <w:p w14:paraId="34EDAE7D" w14:textId="62C23F5F" w:rsidR="009D57C7" w:rsidRPr="00B153B7" w:rsidRDefault="009D57C7" w:rsidP="00F12B0D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-2.64 ± - 0.85</w:t>
            </w:r>
          </w:p>
        </w:tc>
        <w:tc>
          <w:tcPr>
            <w:tcW w:w="715" w:type="pct"/>
            <w:vMerge w:val="restart"/>
            <w:vAlign w:val="center"/>
          </w:tcPr>
          <w:p w14:paraId="1D4BCC3A" w14:textId="3314BE22" w:rsidR="009D57C7" w:rsidRPr="00B153B7" w:rsidRDefault="009D57C7" w:rsidP="00F12B0D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.</w:t>
            </w: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  <w:t>153</w:t>
            </w: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bidi="ar-EG"/>
              </w:rPr>
              <w:t>a</w:t>
            </w:r>
          </w:p>
        </w:tc>
      </w:tr>
      <w:tr w:rsidR="009D57C7" w:rsidRPr="00B153B7" w14:paraId="7C4443E8" w14:textId="77777777" w:rsidTr="00D6562F">
        <w:trPr>
          <w:trHeight w:val="240"/>
          <w:jc w:val="center"/>
        </w:trPr>
        <w:tc>
          <w:tcPr>
            <w:tcW w:w="2378" w:type="pct"/>
            <w:tcBorders>
              <w:bottom w:val="single" w:sz="8" w:space="0" w:color="auto"/>
            </w:tcBorders>
            <w:vAlign w:val="center"/>
          </w:tcPr>
          <w:p w14:paraId="49B8C2B4" w14:textId="77777777" w:rsidR="009D57C7" w:rsidRPr="00B153B7" w:rsidRDefault="009D57C7" w:rsidP="00F12B0D">
            <w:pPr>
              <w:spacing w:before="40" w:after="4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Height z score at 12 months</w:t>
            </w:r>
          </w:p>
        </w:tc>
        <w:tc>
          <w:tcPr>
            <w:tcW w:w="625" w:type="pct"/>
            <w:tcBorders>
              <w:bottom w:val="single" w:sz="8" w:space="0" w:color="auto"/>
            </w:tcBorders>
          </w:tcPr>
          <w:p w14:paraId="501246A3" w14:textId="114962B0" w:rsidR="009D57C7" w:rsidRPr="00B153B7" w:rsidRDefault="009D57C7" w:rsidP="00F12B0D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20</w:t>
            </w:r>
          </w:p>
        </w:tc>
        <w:tc>
          <w:tcPr>
            <w:tcW w:w="1282" w:type="pct"/>
            <w:tcBorders>
              <w:bottom w:val="single" w:sz="8" w:space="0" w:color="auto"/>
            </w:tcBorders>
            <w:vAlign w:val="center"/>
          </w:tcPr>
          <w:p w14:paraId="682CAD7C" w14:textId="35C7FF81" w:rsidR="009D57C7" w:rsidRPr="00B153B7" w:rsidRDefault="009D57C7" w:rsidP="00F12B0D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 w:rsidRPr="00B153B7"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  <w:t>-2.74 ± -0.91</w:t>
            </w:r>
          </w:p>
        </w:tc>
        <w:tc>
          <w:tcPr>
            <w:tcW w:w="715" w:type="pct"/>
            <w:vMerge/>
            <w:tcBorders>
              <w:bottom w:val="single" w:sz="8" w:space="0" w:color="auto"/>
            </w:tcBorders>
            <w:vAlign w:val="center"/>
          </w:tcPr>
          <w:p w14:paraId="150858D3" w14:textId="77777777" w:rsidR="009D57C7" w:rsidRPr="00B153B7" w:rsidRDefault="009D57C7" w:rsidP="00F12B0D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</w:tr>
      <w:tr w:rsidR="00AF62DE" w:rsidRPr="00B153B7" w14:paraId="5C977086" w14:textId="77777777" w:rsidTr="00D6562F">
        <w:trPr>
          <w:trHeight w:hRule="exact" w:val="144"/>
          <w:jc w:val="center"/>
        </w:trPr>
        <w:tc>
          <w:tcPr>
            <w:tcW w:w="2378" w:type="pct"/>
            <w:shd w:val="reverseDiagStripe" w:color="auto" w:fill="auto"/>
            <w:vAlign w:val="center"/>
          </w:tcPr>
          <w:p w14:paraId="61EE1064" w14:textId="77777777" w:rsidR="00AF62DE" w:rsidRPr="00B153B7" w:rsidRDefault="00AF62DE" w:rsidP="0084110A">
            <w:pPr>
              <w:spacing w:before="40" w:after="4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25" w:type="pct"/>
            <w:shd w:val="reverseDiagStripe" w:color="auto" w:fill="auto"/>
            <w:vAlign w:val="center"/>
          </w:tcPr>
          <w:p w14:paraId="04F7C8F0" w14:textId="77777777" w:rsidR="00AF62DE" w:rsidRPr="00B153B7" w:rsidRDefault="00AF62DE" w:rsidP="0084110A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1282" w:type="pct"/>
            <w:shd w:val="reverseDiagStripe" w:color="auto" w:fill="auto"/>
            <w:vAlign w:val="center"/>
          </w:tcPr>
          <w:p w14:paraId="30E45549" w14:textId="77777777" w:rsidR="00AF62DE" w:rsidRPr="00B153B7" w:rsidRDefault="00AF62DE" w:rsidP="0084110A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  <w:tc>
          <w:tcPr>
            <w:tcW w:w="715" w:type="pct"/>
            <w:shd w:val="reverseDiagStripe" w:color="auto" w:fill="auto"/>
            <w:vAlign w:val="center"/>
          </w:tcPr>
          <w:p w14:paraId="42A8B0E7" w14:textId="77777777" w:rsidR="00AF62DE" w:rsidRPr="00B153B7" w:rsidRDefault="00AF62DE" w:rsidP="0084110A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</w:tr>
    </w:tbl>
    <w:p w14:paraId="5A65D18C" w14:textId="6A9D11B1" w:rsidR="00D6562F" w:rsidRPr="00B153B7" w:rsidRDefault="00200D14" w:rsidP="00D6562F">
      <w:pPr>
        <w:spacing w:after="0" w:line="240" w:lineRule="auto"/>
        <w:jc w:val="both"/>
        <w:rPr>
          <w:rFonts w:asciiTheme="majorBidi" w:hAnsiTheme="majorBidi" w:cstheme="majorBidi"/>
          <w:b/>
          <w:bCs/>
          <w:noProof/>
          <w:sz w:val="20"/>
          <w:szCs w:val="20"/>
        </w:rPr>
      </w:pPr>
      <w:r w:rsidRPr="00B153B7">
        <w:rPr>
          <w:b/>
          <w:bCs/>
          <w:noProof/>
          <w:sz w:val="20"/>
          <w:szCs w:val="20"/>
        </w:rPr>
        <w:t xml:space="preserve">  </w:t>
      </w:r>
      <w:r w:rsidR="00B153B7">
        <w:rPr>
          <w:rFonts w:asciiTheme="majorBidi" w:hAnsiTheme="majorBidi" w:cstheme="majorBidi"/>
          <w:b/>
          <w:bCs/>
          <w:noProof/>
          <w:sz w:val="20"/>
          <w:szCs w:val="20"/>
        </w:rPr>
        <w:t>Supplementary T</w:t>
      </w:r>
      <w:r w:rsidRPr="00B153B7"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able </w:t>
      </w:r>
      <w:r w:rsidR="00B153B7">
        <w:rPr>
          <w:rFonts w:asciiTheme="majorBidi" w:hAnsiTheme="majorBidi" w:cstheme="majorBidi"/>
          <w:b/>
          <w:bCs/>
          <w:noProof/>
          <w:sz w:val="20"/>
          <w:szCs w:val="20"/>
        </w:rPr>
        <w:t>5.</w:t>
      </w:r>
      <w:r w:rsidRPr="00B153B7"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 Impact of OL-HDF on weight and height</w:t>
      </w:r>
    </w:p>
    <w:p w14:paraId="5FFE1F1E" w14:textId="6250AB14" w:rsidR="00200D14" w:rsidRPr="00B153B7" w:rsidRDefault="00200D14" w:rsidP="00D6562F">
      <w:pPr>
        <w:spacing w:after="0" w:line="240" w:lineRule="auto"/>
        <w:jc w:val="both"/>
        <w:rPr>
          <w:rFonts w:asciiTheme="majorBidi" w:hAnsiTheme="majorBidi" w:cstheme="majorBidi"/>
          <w:bCs/>
          <w:sz w:val="16"/>
          <w:szCs w:val="16"/>
          <w:lang w:bidi="ar-EG"/>
        </w:rPr>
      </w:pP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  <w:t xml:space="preserve"> </w:t>
      </w:r>
      <w:proofErr w:type="spellStart"/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  <w:t>n</w:t>
      </w: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vertAlign w:val="superscript"/>
          <w:lang w:bidi="ar-EG"/>
        </w:rPr>
        <w:t>a</w:t>
      </w:r>
      <w:proofErr w:type="spellEnd"/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  <w:t>, a</w:t>
      </w: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vertAlign w:val="superscript"/>
          <w:lang w:bidi="ar-EG"/>
        </w:rPr>
        <w:t xml:space="preserve"> </w:t>
      </w:r>
      <w:proofErr w:type="spellStart"/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  <w:t>ll</w:t>
      </w:r>
      <w:proofErr w:type="spellEnd"/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  <w:t xml:space="preserve"> patients; </w:t>
      </w:r>
      <w:proofErr w:type="spellStart"/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  <w:t>n</w:t>
      </w: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vertAlign w:val="superscript"/>
          <w:lang w:bidi="ar-EG"/>
        </w:rPr>
        <w:t>b</w:t>
      </w:r>
      <w:proofErr w:type="spellEnd"/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  <w:t xml:space="preserve">, after exclusion of patients with deformities; x̅ ± SD, mean ± standard deviation; </w:t>
      </w: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vertAlign w:val="superscript"/>
          <w:lang w:bidi="ar-EG"/>
        </w:rPr>
        <w:t>a</w:t>
      </w: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  <w:t>,</w:t>
      </w: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vertAlign w:val="superscript"/>
          <w:lang w:bidi="ar-EG"/>
        </w:rPr>
        <w:t xml:space="preserve"> </w:t>
      </w: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  <w:t xml:space="preserve">Paired t-Test; </w:t>
      </w: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vertAlign w:val="superscript"/>
          <w:lang w:bidi="ar-EG"/>
        </w:rPr>
        <w:t>*</w:t>
      </w: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  <w:t>,</w:t>
      </w:r>
      <w:r w:rsidR="00D6562F" w:rsidRPr="00B153B7"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  <w:t xml:space="preserve"> </w:t>
      </w: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vertAlign w:val="superscript"/>
          <w:lang w:bidi="ar-EG"/>
        </w:rPr>
        <w:t xml:space="preserve"> </w:t>
      </w:r>
      <w:r w:rsidRPr="00B153B7">
        <w:rPr>
          <w:rFonts w:asciiTheme="majorBidi" w:hAnsiTheme="majorBidi" w:cstheme="majorBidi"/>
          <w:b/>
          <w:bCs/>
          <w:i/>
          <w:iCs/>
          <w:sz w:val="16"/>
          <w:szCs w:val="16"/>
          <w:lang w:bidi="ar-EG"/>
        </w:rPr>
        <w:t>P value is significant</w:t>
      </w:r>
    </w:p>
    <w:p w14:paraId="6115AA74" w14:textId="77777777" w:rsidR="00200D14" w:rsidRDefault="00200D14" w:rsidP="00200D14">
      <w:pPr>
        <w:rPr>
          <w:bCs/>
          <w:noProof/>
          <w:sz w:val="20"/>
          <w:szCs w:val="20"/>
        </w:rPr>
      </w:pPr>
    </w:p>
    <w:p w14:paraId="2E5F2322" w14:textId="77777777" w:rsidR="00B153B7" w:rsidRDefault="00B153B7" w:rsidP="00200D14">
      <w:pPr>
        <w:rPr>
          <w:bCs/>
          <w:noProof/>
          <w:sz w:val="20"/>
          <w:szCs w:val="20"/>
        </w:rPr>
      </w:pPr>
    </w:p>
    <w:p w14:paraId="5CA43342" w14:textId="77777777" w:rsidR="00B153B7" w:rsidRDefault="00B153B7" w:rsidP="00200D14">
      <w:pPr>
        <w:rPr>
          <w:bCs/>
          <w:noProof/>
          <w:sz w:val="20"/>
          <w:szCs w:val="20"/>
        </w:rPr>
      </w:pPr>
    </w:p>
    <w:p w14:paraId="55D93A0E" w14:textId="77777777" w:rsidR="00B153B7" w:rsidRDefault="00B153B7" w:rsidP="00200D14">
      <w:pPr>
        <w:rPr>
          <w:bCs/>
          <w:noProof/>
          <w:sz w:val="20"/>
          <w:szCs w:val="20"/>
        </w:rPr>
      </w:pPr>
    </w:p>
    <w:p w14:paraId="3515E7D5" w14:textId="77777777" w:rsidR="00B153B7" w:rsidRDefault="00B153B7" w:rsidP="00200D14">
      <w:pPr>
        <w:rPr>
          <w:bCs/>
          <w:noProof/>
          <w:sz w:val="20"/>
          <w:szCs w:val="20"/>
        </w:rPr>
      </w:pPr>
    </w:p>
    <w:p w14:paraId="4EBF2F45" w14:textId="77777777" w:rsidR="00B153B7" w:rsidRDefault="00B153B7" w:rsidP="00200D14">
      <w:pPr>
        <w:rPr>
          <w:bCs/>
          <w:noProof/>
          <w:sz w:val="20"/>
          <w:szCs w:val="20"/>
        </w:rPr>
      </w:pPr>
    </w:p>
    <w:p w14:paraId="70037C02" w14:textId="77777777" w:rsidR="00B153B7" w:rsidRDefault="00B153B7" w:rsidP="00200D14">
      <w:pPr>
        <w:rPr>
          <w:bCs/>
          <w:noProof/>
          <w:sz w:val="20"/>
          <w:szCs w:val="20"/>
        </w:rPr>
      </w:pPr>
    </w:p>
    <w:p w14:paraId="7119D9B1" w14:textId="77777777" w:rsidR="00B153B7" w:rsidRDefault="00B153B7" w:rsidP="00200D14">
      <w:pPr>
        <w:rPr>
          <w:bCs/>
          <w:noProof/>
          <w:sz w:val="20"/>
          <w:szCs w:val="20"/>
        </w:rPr>
      </w:pPr>
    </w:p>
    <w:p w14:paraId="1D9E6FAF" w14:textId="77777777" w:rsidR="00B153B7" w:rsidRDefault="00B153B7" w:rsidP="00200D14">
      <w:pPr>
        <w:rPr>
          <w:bCs/>
          <w:noProof/>
          <w:sz w:val="20"/>
          <w:szCs w:val="20"/>
        </w:rPr>
      </w:pPr>
    </w:p>
    <w:p w14:paraId="4965A825" w14:textId="77777777" w:rsidR="00B153B7" w:rsidRDefault="00B153B7" w:rsidP="00200D14">
      <w:pPr>
        <w:rPr>
          <w:bCs/>
          <w:noProof/>
          <w:sz w:val="20"/>
          <w:szCs w:val="20"/>
        </w:rPr>
      </w:pPr>
    </w:p>
    <w:p w14:paraId="32358DFA" w14:textId="77777777" w:rsidR="00B153B7" w:rsidRDefault="00B153B7" w:rsidP="00200D14">
      <w:pPr>
        <w:rPr>
          <w:bCs/>
          <w:noProof/>
          <w:sz w:val="20"/>
          <w:szCs w:val="20"/>
        </w:rPr>
      </w:pPr>
    </w:p>
    <w:p w14:paraId="186438C1" w14:textId="77777777" w:rsidR="00B153B7" w:rsidRDefault="00B153B7" w:rsidP="00200D14">
      <w:pPr>
        <w:rPr>
          <w:bCs/>
          <w:noProof/>
          <w:sz w:val="20"/>
          <w:szCs w:val="20"/>
        </w:rPr>
      </w:pPr>
    </w:p>
    <w:p w14:paraId="174DDAB4" w14:textId="77777777" w:rsidR="00B153B7" w:rsidRDefault="00B153B7" w:rsidP="00200D14">
      <w:pPr>
        <w:rPr>
          <w:bCs/>
          <w:noProof/>
          <w:sz w:val="20"/>
          <w:szCs w:val="20"/>
        </w:rPr>
      </w:pPr>
    </w:p>
    <w:p w14:paraId="4CA1293C" w14:textId="77777777" w:rsidR="00B153B7" w:rsidRDefault="00B153B7" w:rsidP="00200D14">
      <w:pPr>
        <w:rPr>
          <w:bCs/>
          <w:noProof/>
          <w:sz w:val="20"/>
          <w:szCs w:val="20"/>
        </w:rPr>
      </w:pPr>
    </w:p>
    <w:p w14:paraId="6FFFC607" w14:textId="77777777" w:rsidR="00B153B7" w:rsidRDefault="00B153B7" w:rsidP="00200D14">
      <w:pPr>
        <w:rPr>
          <w:bCs/>
          <w:noProof/>
          <w:sz w:val="20"/>
          <w:szCs w:val="20"/>
        </w:rPr>
      </w:pPr>
    </w:p>
    <w:p w14:paraId="00718CBA" w14:textId="77777777" w:rsidR="00B153B7" w:rsidRDefault="00B153B7" w:rsidP="00200D14">
      <w:pPr>
        <w:rPr>
          <w:bCs/>
          <w:noProof/>
          <w:sz w:val="20"/>
          <w:szCs w:val="20"/>
        </w:rPr>
      </w:pPr>
    </w:p>
    <w:p w14:paraId="1F2C9C07" w14:textId="77777777" w:rsidR="00B153B7" w:rsidRDefault="00B153B7" w:rsidP="00200D14">
      <w:pPr>
        <w:rPr>
          <w:bCs/>
          <w:noProof/>
          <w:sz w:val="20"/>
          <w:szCs w:val="20"/>
        </w:rPr>
      </w:pPr>
    </w:p>
    <w:p w14:paraId="492761BF" w14:textId="77777777" w:rsidR="00B153B7" w:rsidRPr="00B153B7" w:rsidRDefault="00B153B7" w:rsidP="00200D14">
      <w:pPr>
        <w:rPr>
          <w:bCs/>
          <w:noProof/>
          <w:sz w:val="20"/>
          <w:szCs w:val="20"/>
        </w:rPr>
      </w:pPr>
    </w:p>
    <w:tbl>
      <w:tblPr>
        <w:tblStyle w:val="TableGrid"/>
        <w:tblW w:w="5000" w:type="pct"/>
        <w:jc w:val="center"/>
        <w:tblBorders>
          <w:top w:val="single" w:sz="12" w:space="0" w:color="0070C0"/>
          <w:left w:val="single" w:sz="12" w:space="0" w:color="0070C0"/>
          <w:bottom w:val="single" w:sz="12" w:space="0" w:color="0070C0"/>
          <w:right w:val="single" w:sz="12" w:space="0" w:color="0070C0"/>
          <w:insideH w:val="single" w:sz="8" w:space="0" w:color="0070C0"/>
          <w:insideV w:val="single" w:sz="8" w:space="0" w:color="0070C0"/>
        </w:tblBorders>
        <w:tblLayout w:type="fixed"/>
        <w:tblLook w:val="04A0" w:firstRow="1" w:lastRow="0" w:firstColumn="1" w:lastColumn="0" w:noHBand="0" w:noVBand="1"/>
      </w:tblPr>
      <w:tblGrid>
        <w:gridCol w:w="2741"/>
        <w:gridCol w:w="2653"/>
        <w:gridCol w:w="2564"/>
        <w:gridCol w:w="1372"/>
      </w:tblGrid>
      <w:tr w:rsidR="00553C0C" w:rsidRPr="00B153B7" w14:paraId="7D5DFD4F" w14:textId="597C068D" w:rsidTr="00D6562F">
        <w:trPr>
          <w:trHeight w:val="267"/>
          <w:jc w:val="center"/>
        </w:trPr>
        <w:tc>
          <w:tcPr>
            <w:tcW w:w="1469" w:type="pct"/>
            <w:tcBorders>
              <w:top w:val="single" w:sz="12" w:space="0" w:color="0070C0"/>
              <w:bottom w:val="single" w:sz="8" w:space="0" w:color="0070C0"/>
            </w:tcBorders>
            <w:shd w:val="clear" w:color="auto" w:fill="ACB9CA" w:themeFill="text2" w:themeFillTint="66"/>
          </w:tcPr>
          <w:p w14:paraId="089AA198" w14:textId="77777777" w:rsidR="00935F52" w:rsidRPr="00B153B7" w:rsidRDefault="00935F52" w:rsidP="00157D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arameters</w:t>
            </w:r>
          </w:p>
        </w:tc>
        <w:tc>
          <w:tcPr>
            <w:tcW w:w="1422" w:type="pct"/>
            <w:tcBorders>
              <w:top w:val="single" w:sz="12" w:space="0" w:color="0070C0"/>
              <w:bottom w:val="single" w:sz="8" w:space="0" w:color="0070C0"/>
            </w:tcBorders>
            <w:shd w:val="clear" w:color="auto" w:fill="ACB9CA" w:themeFill="text2" w:themeFillTint="66"/>
          </w:tcPr>
          <w:p w14:paraId="2F35EA35" w14:textId="30FA09B1" w:rsidR="00935F52" w:rsidRPr="00B153B7" w:rsidRDefault="00935F52" w:rsidP="00157D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Baseline</w:t>
            </w:r>
          </w:p>
        </w:tc>
        <w:tc>
          <w:tcPr>
            <w:tcW w:w="1374" w:type="pct"/>
            <w:tcBorders>
              <w:top w:val="single" w:sz="12" w:space="0" w:color="0070C0"/>
              <w:bottom w:val="single" w:sz="8" w:space="0" w:color="0070C0"/>
            </w:tcBorders>
            <w:shd w:val="clear" w:color="auto" w:fill="ACB9CA" w:themeFill="text2" w:themeFillTint="66"/>
          </w:tcPr>
          <w:p w14:paraId="4266D09D" w14:textId="1709354F" w:rsidR="00935F52" w:rsidRPr="00B153B7" w:rsidRDefault="00935F52" w:rsidP="00157D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At 12 month</w:t>
            </w:r>
            <w:r w:rsidR="00553C0C" w:rsidRPr="00B153B7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 of OL-HDF</w:t>
            </w:r>
          </w:p>
        </w:tc>
        <w:tc>
          <w:tcPr>
            <w:tcW w:w="735" w:type="pct"/>
            <w:tcBorders>
              <w:top w:val="single" w:sz="12" w:space="0" w:color="0070C0"/>
              <w:bottom w:val="single" w:sz="8" w:space="0" w:color="0070C0"/>
            </w:tcBorders>
            <w:shd w:val="clear" w:color="auto" w:fill="ACB9CA" w:themeFill="text2" w:themeFillTint="66"/>
          </w:tcPr>
          <w:p w14:paraId="06142E89" w14:textId="18964182" w:rsidR="00935F52" w:rsidRPr="00B153B7" w:rsidRDefault="00935F52" w:rsidP="00157D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</w:tr>
      <w:tr w:rsidR="00553C0C" w:rsidRPr="00B153B7" w14:paraId="4669DC39" w14:textId="77777777" w:rsidTr="00D6562F">
        <w:trPr>
          <w:trHeight w:val="160"/>
          <w:jc w:val="center"/>
        </w:trPr>
        <w:tc>
          <w:tcPr>
            <w:tcW w:w="1469" w:type="pct"/>
            <w:tcBorders>
              <w:top w:val="single" w:sz="8" w:space="0" w:color="0070C0"/>
              <w:bottom w:val="single" w:sz="8" w:space="0" w:color="0070C0"/>
            </w:tcBorders>
            <w:shd w:val="pct12" w:color="auto" w:fill="auto"/>
          </w:tcPr>
          <w:p w14:paraId="76016A9A" w14:textId="4EAD1021" w:rsidR="00553C0C" w:rsidRPr="00B153B7" w:rsidRDefault="00553C0C" w:rsidP="00553C0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Frequency</w:t>
            </w:r>
          </w:p>
        </w:tc>
        <w:tc>
          <w:tcPr>
            <w:tcW w:w="1422" w:type="pct"/>
          </w:tcPr>
          <w:p w14:paraId="2F637DCC" w14:textId="77777777" w:rsidR="00553C0C" w:rsidRPr="00B153B7" w:rsidRDefault="00553C0C" w:rsidP="00D270D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4" w:type="pct"/>
          </w:tcPr>
          <w:p w14:paraId="16DDCBA9" w14:textId="77777777" w:rsidR="00553C0C" w:rsidRPr="00B153B7" w:rsidRDefault="00553C0C" w:rsidP="00D270D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5" w:type="pct"/>
          </w:tcPr>
          <w:p w14:paraId="55DACFFC" w14:textId="77777777" w:rsidR="00553C0C" w:rsidRPr="00B153B7" w:rsidRDefault="00553C0C" w:rsidP="00D270D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53C0C" w:rsidRPr="00B153B7" w14:paraId="2DCC9FEA" w14:textId="4F49F30B" w:rsidTr="00D6562F">
        <w:trPr>
          <w:trHeight w:val="160"/>
          <w:jc w:val="center"/>
        </w:trPr>
        <w:tc>
          <w:tcPr>
            <w:tcW w:w="1469" w:type="pct"/>
            <w:tcBorders>
              <w:top w:val="single" w:sz="8" w:space="0" w:color="0070C0"/>
              <w:bottom w:val="single" w:sz="8" w:space="0" w:color="0070C0"/>
            </w:tcBorders>
            <w:shd w:val="clear" w:color="auto" w:fill="auto"/>
          </w:tcPr>
          <w:p w14:paraId="7B049EF6" w14:textId="4FE77291" w:rsidR="00D270D0" w:rsidRPr="00B153B7" w:rsidRDefault="00D270D0" w:rsidP="00D270D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153B7">
              <w:rPr>
                <w:rFonts w:asciiTheme="majorBidi" w:hAnsiTheme="majorBidi" w:cstheme="majorBidi"/>
                <w:sz w:val="20"/>
                <w:szCs w:val="20"/>
              </w:rPr>
              <w:t>Alfacalcidol</w:t>
            </w:r>
            <w:proofErr w:type="spellEnd"/>
          </w:p>
        </w:tc>
        <w:tc>
          <w:tcPr>
            <w:tcW w:w="1422" w:type="pct"/>
          </w:tcPr>
          <w:p w14:paraId="7B534823" w14:textId="62429839" w:rsidR="00D270D0" w:rsidRPr="00B153B7" w:rsidRDefault="00D270D0" w:rsidP="00D270D0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23 (74.2%)</w:t>
            </w:r>
          </w:p>
        </w:tc>
        <w:tc>
          <w:tcPr>
            <w:tcW w:w="1374" w:type="pct"/>
          </w:tcPr>
          <w:p w14:paraId="450361D2" w14:textId="5865AB57" w:rsidR="00D270D0" w:rsidRPr="00B153B7" w:rsidRDefault="00D270D0" w:rsidP="00D270D0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21 (67.7%)</w:t>
            </w:r>
          </w:p>
        </w:tc>
        <w:tc>
          <w:tcPr>
            <w:tcW w:w="735" w:type="pct"/>
          </w:tcPr>
          <w:p w14:paraId="62FDCC74" w14:textId="552DF7F6" w:rsidR="00D270D0" w:rsidRPr="00B153B7" w:rsidRDefault="00651F7D" w:rsidP="00D270D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.431</w:t>
            </w:r>
          </w:p>
        </w:tc>
      </w:tr>
      <w:tr w:rsidR="00553C0C" w:rsidRPr="00B153B7" w14:paraId="05B71CC3" w14:textId="3D9967B7" w:rsidTr="00D6562F">
        <w:trPr>
          <w:trHeight w:val="160"/>
          <w:jc w:val="center"/>
        </w:trPr>
        <w:tc>
          <w:tcPr>
            <w:tcW w:w="1469" w:type="pct"/>
            <w:tcBorders>
              <w:top w:val="single" w:sz="8" w:space="0" w:color="0070C0"/>
              <w:bottom w:val="single" w:sz="8" w:space="0" w:color="0070C0"/>
            </w:tcBorders>
            <w:shd w:val="clear" w:color="auto" w:fill="auto"/>
          </w:tcPr>
          <w:p w14:paraId="6A640029" w14:textId="45877D39" w:rsidR="00D270D0" w:rsidRPr="00B153B7" w:rsidRDefault="00D270D0" w:rsidP="00D270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Calcium supplements</w:t>
            </w:r>
          </w:p>
        </w:tc>
        <w:tc>
          <w:tcPr>
            <w:tcW w:w="1422" w:type="pct"/>
          </w:tcPr>
          <w:p w14:paraId="19670EFF" w14:textId="57779F04" w:rsidR="00D270D0" w:rsidRPr="00B153B7" w:rsidRDefault="00D270D0" w:rsidP="00D270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20 (64.5)</w:t>
            </w:r>
          </w:p>
        </w:tc>
        <w:tc>
          <w:tcPr>
            <w:tcW w:w="1374" w:type="pct"/>
          </w:tcPr>
          <w:p w14:paraId="21B707E8" w14:textId="75B11CA6" w:rsidR="00D270D0" w:rsidRPr="00B153B7" w:rsidRDefault="00D270D0" w:rsidP="00D270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17 (54.8%)</w:t>
            </w:r>
          </w:p>
        </w:tc>
        <w:tc>
          <w:tcPr>
            <w:tcW w:w="735" w:type="pct"/>
          </w:tcPr>
          <w:p w14:paraId="412CAEB2" w14:textId="2B092D02" w:rsidR="00D270D0" w:rsidRPr="00B153B7" w:rsidRDefault="00D270D0" w:rsidP="00D270D0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.</w:t>
            </w:r>
            <w:r w:rsidR="00651F7D"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823</w:t>
            </w:r>
          </w:p>
        </w:tc>
      </w:tr>
      <w:tr w:rsidR="00553C0C" w:rsidRPr="00B153B7" w14:paraId="521D8A1F" w14:textId="6A36CCFC" w:rsidTr="00D6562F">
        <w:trPr>
          <w:trHeight w:val="160"/>
          <w:jc w:val="center"/>
        </w:trPr>
        <w:tc>
          <w:tcPr>
            <w:tcW w:w="1469" w:type="pct"/>
            <w:tcBorders>
              <w:top w:val="single" w:sz="8" w:space="0" w:color="0070C0"/>
              <w:bottom w:val="single" w:sz="8" w:space="0" w:color="0070C0"/>
            </w:tcBorders>
            <w:shd w:val="clear" w:color="auto" w:fill="auto"/>
          </w:tcPr>
          <w:p w14:paraId="5CD71145" w14:textId="02CAAA1E" w:rsidR="00D270D0" w:rsidRPr="00B153B7" w:rsidRDefault="00D270D0" w:rsidP="00D270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Phosphate binder (Sevelamer)</w:t>
            </w:r>
          </w:p>
        </w:tc>
        <w:tc>
          <w:tcPr>
            <w:tcW w:w="1422" w:type="pct"/>
          </w:tcPr>
          <w:p w14:paraId="41BE7941" w14:textId="1B191F0D" w:rsidR="00D270D0" w:rsidRPr="00B153B7" w:rsidRDefault="00D270D0" w:rsidP="00D270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11 (35.5%)</w:t>
            </w:r>
          </w:p>
        </w:tc>
        <w:tc>
          <w:tcPr>
            <w:tcW w:w="1374" w:type="pct"/>
          </w:tcPr>
          <w:p w14:paraId="433E8FC0" w14:textId="0F735D88" w:rsidR="00D270D0" w:rsidRPr="00B153B7" w:rsidRDefault="00D270D0" w:rsidP="00D270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10 (32.3%)</w:t>
            </w:r>
          </w:p>
        </w:tc>
        <w:tc>
          <w:tcPr>
            <w:tcW w:w="735" w:type="pct"/>
          </w:tcPr>
          <w:p w14:paraId="5362D615" w14:textId="42D8345D" w:rsidR="00D270D0" w:rsidRPr="00B153B7" w:rsidRDefault="00D270D0" w:rsidP="00D270D0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.</w:t>
            </w:r>
            <w:r w:rsidR="00651F7D"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691</w:t>
            </w:r>
          </w:p>
        </w:tc>
      </w:tr>
      <w:tr w:rsidR="00553C0C" w:rsidRPr="00B153B7" w14:paraId="3D85EFE1" w14:textId="11BBCB1C" w:rsidTr="00D6562F">
        <w:trPr>
          <w:trHeight w:val="160"/>
          <w:jc w:val="center"/>
        </w:trPr>
        <w:tc>
          <w:tcPr>
            <w:tcW w:w="1469" w:type="pct"/>
            <w:tcBorders>
              <w:top w:val="single" w:sz="8" w:space="0" w:color="0070C0"/>
              <w:bottom w:val="single" w:sz="8" w:space="0" w:color="0070C0"/>
            </w:tcBorders>
            <w:shd w:val="clear" w:color="auto" w:fill="auto"/>
          </w:tcPr>
          <w:p w14:paraId="64DEAD97" w14:textId="25A9CA11" w:rsidR="00D270D0" w:rsidRPr="00B153B7" w:rsidRDefault="00D270D0" w:rsidP="00D270D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153B7">
              <w:rPr>
                <w:rFonts w:asciiTheme="majorBidi" w:hAnsiTheme="majorBidi" w:cstheme="majorBidi"/>
                <w:sz w:val="20"/>
                <w:szCs w:val="20"/>
              </w:rPr>
              <w:t>Calcimimitics</w:t>
            </w:r>
            <w:proofErr w:type="spellEnd"/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 (Cinacalcet) </w:t>
            </w:r>
          </w:p>
        </w:tc>
        <w:tc>
          <w:tcPr>
            <w:tcW w:w="1422" w:type="pct"/>
          </w:tcPr>
          <w:p w14:paraId="4DB66C32" w14:textId="0EF4FDF3" w:rsidR="00D270D0" w:rsidRPr="00B153B7" w:rsidRDefault="00D270D0" w:rsidP="00D270D0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5 (16.1)</w:t>
            </w:r>
          </w:p>
        </w:tc>
        <w:tc>
          <w:tcPr>
            <w:tcW w:w="1374" w:type="pct"/>
          </w:tcPr>
          <w:p w14:paraId="6A619B0B" w14:textId="281698E8" w:rsidR="00D270D0" w:rsidRPr="00B153B7" w:rsidRDefault="00D270D0" w:rsidP="00D270D0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5 (16.1)</w:t>
            </w:r>
          </w:p>
        </w:tc>
        <w:tc>
          <w:tcPr>
            <w:tcW w:w="735" w:type="pct"/>
          </w:tcPr>
          <w:p w14:paraId="6C6B9EBA" w14:textId="79A9469E" w:rsidR="00D270D0" w:rsidRPr="00B153B7" w:rsidRDefault="00D270D0" w:rsidP="00D270D0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.</w:t>
            </w:r>
            <w:r w:rsidR="00651F7D"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172</w:t>
            </w:r>
          </w:p>
        </w:tc>
      </w:tr>
      <w:tr w:rsidR="00553C0C" w:rsidRPr="00B153B7" w14:paraId="69D4AC47" w14:textId="77B53031" w:rsidTr="00D6562F">
        <w:trPr>
          <w:trHeight w:val="160"/>
          <w:jc w:val="center"/>
        </w:trPr>
        <w:tc>
          <w:tcPr>
            <w:tcW w:w="1469" w:type="pct"/>
            <w:tcBorders>
              <w:top w:val="single" w:sz="8" w:space="0" w:color="0070C0"/>
              <w:bottom w:val="single" w:sz="8" w:space="0" w:color="0070C0"/>
            </w:tcBorders>
            <w:shd w:val="clear" w:color="auto" w:fill="auto"/>
          </w:tcPr>
          <w:p w14:paraId="5248AB24" w14:textId="58AE907B" w:rsidR="00D270D0" w:rsidRPr="00B153B7" w:rsidRDefault="00D270D0" w:rsidP="00D270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Growth hormone</w:t>
            </w:r>
          </w:p>
        </w:tc>
        <w:tc>
          <w:tcPr>
            <w:tcW w:w="1422" w:type="pct"/>
          </w:tcPr>
          <w:p w14:paraId="48DA62CA" w14:textId="18C7E2FA" w:rsidR="00D270D0" w:rsidRPr="00B153B7" w:rsidRDefault="00D270D0" w:rsidP="00D270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374" w:type="pct"/>
          </w:tcPr>
          <w:p w14:paraId="7D0CA9A2" w14:textId="14AB1A06" w:rsidR="00D270D0" w:rsidRPr="00B153B7" w:rsidRDefault="00D270D0" w:rsidP="00D270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735" w:type="pct"/>
          </w:tcPr>
          <w:p w14:paraId="7D06B3EB" w14:textId="78FD3544" w:rsidR="00D270D0" w:rsidRPr="00B153B7" w:rsidRDefault="00D270D0" w:rsidP="00D270D0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553C0C" w:rsidRPr="00B153B7" w14:paraId="28665AB4" w14:textId="77777777" w:rsidTr="00D6562F">
        <w:trPr>
          <w:trHeight w:val="160"/>
          <w:jc w:val="center"/>
        </w:trPr>
        <w:tc>
          <w:tcPr>
            <w:tcW w:w="1469" w:type="pct"/>
            <w:tcBorders>
              <w:top w:val="single" w:sz="8" w:space="0" w:color="0070C0"/>
              <w:bottom w:val="single" w:sz="8" w:space="0" w:color="0070C0"/>
            </w:tcBorders>
            <w:shd w:val="pct12" w:color="auto" w:fill="auto"/>
          </w:tcPr>
          <w:p w14:paraId="5804CF87" w14:textId="4A962F0B" w:rsidR="00553C0C" w:rsidRPr="00B153B7" w:rsidRDefault="00553C0C" w:rsidP="00553C0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Dose</w:t>
            </w:r>
          </w:p>
        </w:tc>
        <w:tc>
          <w:tcPr>
            <w:tcW w:w="1422" w:type="pct"/>
          </w:tcPr>
          <w:p w14:paraId="4B9A44CF" w14:textId="77777777" w:rsidR="00553C0C" w:rsidRPr="00B153B7" w:rsidRDefault="00553C0C" w:rsidP="00D270D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4" w:type="pct"/>
          </w:tcPr>
          <w:p w14:paraId="784EA013" w14:textId="77777777" w:rsidR="00553C0C" w:rsidRPr="00B153B7" w:rsidRDefault="00553C0C" w:rsidP="00D270D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5" w:type="pct"/>
          </w:tcPr>
          <w:p w14:paraId="7B5FE1CC" w14:textId="77777777" w:rsidR="00553C0C" w:rsidRPr="00B153B7" w:rsidRDefault="00553C0C" w:rsidP="00D270D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D270D0" w:rsidRPr="00B153B7" w14:paraId="12121241" w14:textId="77777777" w:rsidTr="00D6562F">
        <w:trPr>
          <w:trHeight w:val="160"/>
          <w:jc w:val="center"/>
        </w:trPr>
        <w:tc>
          <w:tcPr>
            <w:tcW w:w="1469" w:type="pct"/>
            <w:tcBorders>
              <w:top w:val="single" w:sz="8" w:space="0" w:color="0070C0"/>
              <w:bottom w:val="single" w:sz="8" w:space="0" w:color="0070C0"/>
            </w:tcBorders>
            <w:shd w:val="clear" w:color="auto" w:fill="auto"/>
          </w:tcPr>
          <w:p w14:paraId="768AE9E0" w14:textId="77777777" w:rsidR="00D270D0" w:rsidRPr="00B153B7" w:rsidRDefault="00D270D0" w:rsidP="00D270D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153B7">
              <w:rPr>
                <w:rFonts w:asciiTheme="majorBidi" w:hAnsiTheme="majorBidi" w:cstheme="majorBidi"/>
                <w:sz w:val="20"/>
                <w:szCs w:val="20"/>
              </w:rPr>
              <w:t>Alfacalcidol</w:t>
            </w:r>
            <w:proofErr w:type="spellEnd"/>
          </w:p>
        </w:tc>
        <w:tc>
          <w:tcPr>
            <w:tcW w:w="1422" w:type="pct"/>
          </w:tcPr>
          <w:p w14:paraId="4A3B1D67" w14:textId="08BB9D66" w:rsidR="00D270D0" w:rsidRPr="00B153B7" w:rsidRDefault="00D270D0" w:rsidP="00D270D0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7.0 (0.0 – 7.0) µg/week</w:t>
            </w:r>
          </w:p>
        </w:tc>
        <w:tc>
          <w:tcPr>
            <w:tcW w:w="1374" w:type="pct"/>
          </w:tcPr>
          <w:p w14:paraId="58E3C8F7" w14:textId="38F9E2BD" w:rsidR="00D270D0" w:rsidRPr="00B153B7" w:rsidRDefault="00D270D0" w:rsidP="00D270D0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7.0 (4.0 – 7.0) µg/week</w:t>
            </w:r>
          </w:p>
        </w:tc>
        <w:tc>
          <w:tcPr>
            <w:tcW w:w="735" w:type="pct"/>
          </w:tcPr>
          <w:p w14:paraId="35A18FB0" w14:textId="71DBB1C0" w:rsidR="00D270D0" w:rsidRPr="00B153B7" w:rsidRDefault="00D270D0" w:rsidP="00D270D0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.</w:t>
            </w:r>
            <w:r w:rsidR="00651F7D"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05</w:t>
            </w: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1</w:t>
            </w:r>
          </w:p>
        </w:tc>
      </w:tr>
      <w:tr w:rsidR="00D270D0" w:rsidRPr="00B153B7" w14:paraId="49EB085B" w14:textId="77777777" w:rsidTr="00D6562F">
        <w:trPr>
          <w:trHeight w:val="160"/>
          <w:jc w:val="center"/>
        </w:trPr>
        <w:tc>
          <w:tcPr>
            <w:tcW w:w="1469" w:type="pct"/>
            <w:tcBorders>
              <w:top w:val="single" w:sz="8" w:space="0" w:color="0070C0"/>
              <w:bottom w:val="single" w:sz="8" w:space="0" w:color="0070C0"/>
            </w:tcBorders>
            <w:shd w:val="clear" w:color="auto" w:fill="auto"/>
          </w:tcPr>
          <w:p w14:paraId="5A530DBF" w14:textId="77777777" w:rsidR="00D270D0" w:rsidRPr="00B153B7" w:rsidRDefault="00D270D0" w:rsidP="00157D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Calcium supplements</w:t>
            </w:r>
          </w:p>
        </w:tc>
        <w:tc>
          <w:tcPr>
            <w:tcW w:w="1422" w:type="pct"/>
          </w:tcPr>
          <w:p w14:paraId="3F4332D3" w14:textId="342A9901" w:rsidR="00D270D0" w:rsidRPr="00B153B7" w:rsidRDefault="00D270D0" w:rsidP="00157D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30.0 (23.5 – 53.8) mg/Kg/day</w:t>
            </w:r>
          </w:p>
        </w:tc>
        <w:tc>
          <w:tcPr>
            <w:tcW w:w="1374" w:type="pct"/>
          </w:tcPr>
          <w:p w14:paraId="1001ABB6" w14:textId="26C50FD9" w:rsidR="00D270D0" w:rsidRPr="00B153B7" w:rsidRDefault="00D270D0" w:rsidP="00157D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20.0 (0.0 – 56.0) mg/Kg/day</w:t>
            </w:r>
          </w:p>
        </w:tc>
        <w:tc>
          <w:tcPr>
            <w:tcW w:w="735" w:type="pct"/>
          </w:tcPr>
          <w:p w14:paraId="2B251D8A" w14:textId="502866E2" w:rsidR="00D270D0" w:rsidRPr="00B153B7" w:rsidRDefault="00D270D0" w:rsidP="00157DE4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.</w:t>
            </w:r>
            <w:r w:rsidR="00651F7D"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28</w:t>
            </w: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9</w:t>
            </w:r>
          </w:p>
        </w:tc>
      </w:tr>
      <w:tr w:rsidR="00D270D0" w:rsidRPr="00B153B7" w14:paraId="28BF7949" w14:textId="77777777" w:rsidTr="00D6562F">
        <w:trPr>
          <w:trHeight w:val="160"/>
          <w:jc w:val="center"/>
        </w:trPr>
        <w:tc>
          <w:tcPr>
            <w:tcW w:w="1469" w:type="pct"/>
            <w:tcBorders>
              <w:top w:val="single" w:sz="8" w:space="0" w:color="0070C0"/>
              <w:bottom w:val="single" w:sz="8" w:space="0" w:color="0070C0"/>
            </w:tcBorders>
            <w:shd w:val="clear" w:color="auto" w:fill="auto"/>
          </w:tcPr>
          <w:p w14:paraId="58AC6100" w14:textId="77777777" w:rsidR="00D270D0" w:rsidRPr="00B153B7" w:rsidRDefault="00D270D0" w:rsidP="00157D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Phosphate binder (Sevelamer)</w:t>
            </w:r>
          </w:p>
        </w:tc>
        <w:tc>
          <w:tcPr>
            <w:tcW w:w="1422" w:type="pct"/>
          </w:tcPr>
          <w:p w14:paraId="681223F3" w14:textId="7AE5146A" w:rsidR="00D270D0" w:rsidRPr="00B153B7" w:rsidRDefault="00D270D0" w:rsidP="00157D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1.0 (0.0 – 2.0) tablet/day</w:t>
            </w:r>
          </w:p>
        </w:tc>
        <w:tc>
          <w:tcPr>
            <w:tcW w:w="1374" w:type="pct"/>
          </w:tcPr>
          <w:p w14:paraId="1AFA1126" w14:textId="3606D11A" w:rsidR="00D270D0" w:rsidRPr="00B153B7" w:rsidRDefault="00D270D0" w:rsidP="00157D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0.0 (0.0 – 1.0) tablet/day</w:t>
            </w:r>
          </w:p>
        </w:tc>
        <w:tc>
          <w:tcPr>
            <w:tcW w:w="735" w:type="pct"/>
          </w:tcPr>
          <w:p w14:paraId="0670998D" w14:textId="0AF6C70C" w:rsidR="00D270D0" w:rsidRPr="00B153B7" w:rsidRDefault="00D270D0" w:rsidP="00157DE4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.</w:t>
            </w:r>
            <w:r w:rsidR="00651F7D"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0</w:t>
            </w: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7</w:t>
            </w:r>
            <w:r w:rsidR="00651F7D"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1</w:t>
            </w:r>
          </w:p>
        </w:tc>
      </w:tr>
      <w:tr w:rsidR="00D270D0" w:rsidRPr="00B153B7" w14:paraId="45F0A042" w14:textId="77777777" w:rsidTr="00D6562F">
        <w:trPr>
          <w:trHeight w:val="160"/>
          <w:jc w:val="center"/>
        </w:trPr>
        <w:tc>
          <w:tcPr>
            <w:tcW w:w="1469" w:type="pct"/>
            <w:tcBorders>
              <w:top w:val="single" w:sz="8" w:space="0" w:color="0070C0"/>
              <w:bottom w:val="single" w:sz="8" w:space="0" w:color="0070C0"/>
            </w:tcBorders>
            <w:shd w:val="clear" w:color="auto" w:fill="auto"/>
          </w:tcPr>
          <w:p w14:paraId="549CAECC" w14:textId="77777777" w:rsidR="00D270D0" w:rsidRPr="00B153B7" w:rsidRDefault="00D270D0" w:rsidP="00157DE4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153B7">
              <w:rPr>
                <w:rFonts w:asciiTheme="majorBidi" w:hAnsiTheme="majorBidi" w:cstheme="majorBidi"/>
                <w:sz w:val="20"/>
                <w:szCs w:val="20"/>
              </w:rPr>
              <w:t>Calcimimitics</w:t>
            </w:r>
            <w:proofErr w:type="spellEnd"/>
            <w:r w:rsidRPr="00B153B7">
              <w:rPr>
                <w:rFonts w:asciiTheme="majorBidi" w:hAnsiTheme="majorBidi" w:cstheme="majorBidi"/>
                <w:sz w:val="20"/>
                <w:szCs w:val="20"/>
              </w:rPr>
              <w:t xml:space="preserve"> (Cinacalcet) </w:t>
            </w:r>
          </w:p>
        </w:tc>
        <w:tc>
          <w:tcPr>
            <w:tcW w:w="1422" w:type="pct"/>
          </w:tcPr>
          <w:p w14:paraId="19EABAAD" w14:textId="6D348818" w:rsidR="00D270D0" w:rsidRPr="00B153B7" w:rsidRDefault="006469CD" w:rsidP="00157DE4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0.0 (0.0 – 0.0) mg/day</w:t>
            </w:r>
          </w:p>
        </w:tc>
        <w:tc>
          <w:tcPr>
            <w:tcW w:w="1374" w:type="pct"/>
          </w:tcPr>
          <w:p w14:paraId="5D084E45" w14:textId="2CB1EA40" w:rsidR="00D270D0" w:rsidRPr="00B153B7" w:rsidRDefault="006469CD" w:rsidP="00157DE4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sz w:val="20"/>
                <w:szCs w:val="20"/>
              </w:rPr>
              <w:t>0.0 (0.0 – 30.0) mg/day</w:t>
            </w:r>
          </w:p>
        </w:tc>
        <w:tc>
          <w:tcPr>
            <w:tcW w:w="735" w:type="pct"/>
          </w:tcPr>
          <w:p w14:paraId="22AF9B96" w14:textId="6A45D4D6" w:rsidR="00D270D0" w:rsidRPr="00B153B7" w:rsidRDefault="00D270D0" w:rsidP="00157DE4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.</w:t>
            </w:r>
            <w:r w:rsidR="00651F7D" w:rsidRPr="00B153B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063</w:t>
            </w:r>
          </w:p>
        </w:tc>
      </w:tr>
    </w:tbl>
    <w:p w14:paraId="7EF17E70" w14:textId="361CD91C" w:rsidR="00D6562F" w:rsidRPr="00B153B7" w:rsidRDefault="00B153B7" w:rsidP="00D6562F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iCs/>
          <w:sz w:val="20"/>
          <w:szCs w:val="20"/>
        </w:rPr>
        <w:t>Supplementary Table 6.</w:t>
      </w:r>
      <w:r w:rsidR="00B96137" w:rsidRPr="00B153B7">
        <w:rPr>
          <w:rFonts w:asciiTheme="majorBidi" w:hAnsiTheme="majorBidi" w:cstheme="majorBidi"/>
          <w:b/>
          <w:bCs/>
          <w:iCs/>
          <w:sz w:val="20"/>
          <w:szCs w:val="20"/>
        </w:rPr>
        <w:t xml:space="preserve"> Impact of OL-HDF on frequency and dose of </w:t>
      </w:r>
      <w:r w:rsidR="00B96137" w:rsidRPr="00B153B7">
        <w:rPr>
          <w:rFonts w:asciiTheme="majorBidi" w:hAnsiTheme="majorBidi" w:cstheme="majorBidi"/>
          <w:b/>
          <w:bCs/>
          <w:sz w:val="20"/>
          <w:szCs w:val="20"/>
        </w:rPr>
        <w:t>medications</w:t>
      </w:r>
      <w:r w:rsidR="00D6562F" w:rsidRPr="00B153B7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p w14:paraId="05263685" w14:textId="12310DF7" w:rsidR="00B96137" w:rsidRPr="00B96137" w:rsidRDefault="00B96137" w:rsidP="00D6562F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B153B7">
        <w:rPr>
          <w:rFonts w:asciiTheme="majorBidi" w:hAnsiTheme="majorBidi" w:cstheme="majorBidi"/>
          <w:b/>
          <w:bCs/>
          <w:i/>
          <w:sz w:val="16"/>
          <w:szCs w:val="16"/>
        </w:rPr>
        <w:t xml:space="preserve">OL-HDF, online hemodiafiltration; </w:t>
      </w:r>
      <w:r w:rsidRPr="00B153B7">
        <w:rPr>
          <w:rFonts w:asciiTheme="majorBidi" w:hAnsiTheme="majorBidi" w:cstheme="majorBidi"/>
          <w:b/>
          <w:bCs/>
          <w:i/>
          <w:sz w:val="16"/>
          <w:szCs w:val="16"/>
          <w:lang w:bidi="ar-EG"/>
        </w:rPr>
        <w:t>Data are presented as number (n) with percentage or as median and interquartile range.</w:t>
      </w:r>
      <w:r w:rsidRPr="00B96137">
        <w:rPr>
          <w:rFonts w:asciiTheme="majorBidi" w:hAnsiTheme="majorBidi" w:cstheme="majorBidi"/>
          <w:b/>
          <w:bCs/>
          <w:i/>
          <w:sz w:val="16"/>
          <w:szCs w:val="16"/>
        </w:rPr>
        <w:t xml:space="preserve"> </w:t>
      </w:r>
    </w:p>
    <w:p w14:paraId="0A0E20F1" w14:textId="7A3CFE5D" w:rsidR="00B96137" w:rsidRPr="007E74C9" w:rsidRDefault="00B96137" w:rsidP="00B96137">
      <w:pPr>
        <w:rPr>
          <w:rFonts w:asciiTheme="majorBidi" w:hAnsiTheme="majorBidi" w:cstheme="majorBidi"/>
          <w:b/>
          <w:bCs/>
          <w:i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p w14:paraId="210CBF5D" w14:textId="77777777" w:rsidR="001D7B4E" w:rsidRDefault="001D7B4E" w:rsidP="00AF62DE">
      <w:pPr>
        <w:jc w:val="center"/>
        <w:rPr>
          <w:bCs/>
          <w:noProof/>
          <w:sz w:val="28"/>
          <w:szCs w:val="28"/>
        </w:rPr>
      </w:pPr>
    </w:p>
    <w:sectPr w:rsidR="001D7B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DB5C7" w14:textId="77777777" w:rsidR="001E4751" w:rsidRDefault="001E4751" w:rsidP="00D70E37">
      <w:pPr>
        <w:spacing w:after="0" w:line="240" w:lineRule="auto"/>
      </w:pPr>
      <w:r>
        <w:separator/>
      </w:r>
    </w:p>
  </w:endnote>
  <w:endnote w:type="continuationSeparator" w:id="0">
    <w:p w14:paraId="1DA9C231" w14:textId="77777777" w:rsidR="001E4751" w:rsidRDefault="001E4751" w:rsidP="00D70E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9B1F3" w14:textId="77777777" w:rsidR="001E4751" w:rsidRDefault="001E4751" w:rsidP="00D70E37">
      <w:pPr>
        <w:spacing w:after="0" w:line="240" w:lineRule="auto"/>
      </w:pPr>
      <w:r>
        <w:separator/>
      </w:r>
    </w:p>
  </w:footnote>
  <w:footnote w:type="continuationSeparator" w:id="0">
    <w:p w14:paraId="149DC377" w14:textId="77777777" w:rsidR="001E4751" w:rsidRDefault="001E4751" w:rsidP="00D70E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BA7D69"/>
    <w:multiLevelType w:val="hybridMultilevel"/>
    <w:tmpl w:val="0AFCB388"/>
    <w:lvl w:ilvl="0" w:tplc="C71AEB0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55082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993"/>
    <w:rsid w:val="00023733"/>
    <w:rsid w:val="00093F76"/>
    <w:rsid w:val="000C717D"/>
    <w:rsid w:val="000D2CDA"/>
    <w:rsid w:val="000E3774"/>
    <w:rsid w:val="000F329B"/>
    <w:rsid w:val="000F352B"/>
    <w:rsid w:val="00107F0A"/>
    <w:rsid w:val="001252B9"/>
    <w:rsid w:val="00181A77"/>
    <w:rsid w:val="001D7B4E"/>
    <w:rsid w:val="001E4751"/>
    <w:rsid w:val="00200D14"/>
    <w:rsid w:val="002350D0"/>
    <w:rsid w:val="00277226"/>
    <w:rsid w:val="00292819"/>
    <w:rsid w:val="0029451F"/>
    <w:rsid w:val="002D707C"/>
    <w:rsid w:val="002E46F6"/>
    <w:rsid w:val="002F464B"/>
    <w:rsid w:val="00310134"/>
    <w:rsid w:val="00314178"/>
    <w:rsid w:val="003C0979"/>
    <w:rsid w:val="00422E00"/>
    <w:rsid w:val="00437AF8"/>
    <w:rsid w:val="004642FD"/>
    <w:rsid w:val="004A6320"/>
    <w:rsid w:val="004C3E09"/>
    <w:rsid w:val="0050091E"/>
    <w:rsid w:val="00512316"/>
    <w:rsid w:val="005149C7"/>
    <w:rsid w:val="00535BE7"/>
    <w:rsid w:val="00543DC2"/>
    <w:rsid w:val="00553C0C"/>
    <w:rsid w:val="00567B5C"/>
    <w:rsid w:val="005946E1"/>
    <w:rsid w:val="005D0883"/>
    <w:rsid w:val="005D7030"/>
    <w:rsid w:val="006469CD"/>
    <w:rsid w:val="00651F7D"/>
    <w:rsid w:val="006756CD"/>
    <w:rsid w:val="006D1630"/>
    <w:rsid w:val="00703696"/>
    <w:rsid w:val="007143D2"/>
    <w:rsid w:val="00771593"/>
    <w:rsid w:val="007A7C70"/>
    <w:rsid w:val="007C1EC5"/>
    <w:rsid w:val="007D448B"/>
    <w:rsid w:val="007E74C9"/>
    <w:rsid w:val="00801E71"/>
    <w:rsid w:val="00807915"/>
    <w:rsid w:val="008167A4"/>
    <w:rsid w:val="00835DE6"/>
    <w:rsid w:val="008A6993"/>
    <w:rsid w:val="008E03C4"/>
    <w:rsid w:val="008F568E"/>
    <w:rsid w:val="00912F31"/>
    <w:rsid w:val="00913442"/>
    <w:rsid w:val="00923B4D"/>
    <w:rsid w:val="00935F52"/>
    <w:rsid w:val="009433CB"/>
    <w:rsid w:val="009567D6"/>
    <w:rsid w:val="0098394D"/>
    <w:rsid w:val="0099450D"/>
    <w:rsid w:val="009A2FA6"/>
    <w:rsid w:val="009A5401"/>
    <w:rsid w:val="009B298F"/>
    <w:rsid w:val="009D57C7"/>
    <w:rsid w:val="009E4090"/>
    <w:rsid w:val="00A05D66"/>
    <w:rsid w:val="00A34BCF"/>
    <w:rsid w:val="00A60B97"/>
    <w:rsid w:val="00A61F68"/>
    <w:rsid w:val="00AC09D1"/>
    <w:rsid w:val="00AC28F8"/>
    <w:rsid w:val="00AF59BE"/>
    <w:rsid w:val="00AF62DE"/>
    <w:rsid w:val="00B153B7"/>
    <w:rsid w:val="00B23DC9"/>
    <w:rsid w:val="00B736B0"/>
    <w:rsid w:val="00B847C7"/>
    <w:rsid w:val="00B96137"/>
    <w:rsid w:val="00BB32DF"/>
    <w:rsid w:val="00BC46C0"/>
    <w:rsid w:val="00BD1271"/>
    <w:rsid w:val="00C369A7"/>
    <w:rsid w:val="00C43275"/>
    <w:rsid w:val="00CA5277"/>
    <w:rsid w:val="00CD5339"/>
    <w:rsid w:val="00CE485B"/>
    <w:rsid w:val="00D270D0"/>
    <w:rsid w:val="00D34CD4"/>
    <w:rsid w:val="00D6562F"/>
    <w:rsid w:val="00D70E37"/>
    <w:rsid w:val="00D73F07"/>
    <w:rsid w:val="00E4622A"/>
    <w:rsid w:val="00E535B9"/>
    <w:rsid w:val="00EC6D89"/>
    <w:rsid w:val="00ED686C"/>
    <w:rsid w:val="00EE31AC"/>
    <w:rsid w:val="00F00958"/>
    <w:rsid w:val="00F12B0D"/>
    <w:rsid w:val="00F13198"/>
    <w:rsid w:val="00F364FD"/>
    <w:rsid w:val="00F61593"/>
    <w:rsid w:val="00F8047A"/>
    <w:rsid w:val="00FE1DA3"/>
    <w:rsid w:val="00FE4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95882"/>
  <w15:chartTrackingRefBased/>
  <w15:docId w15:val="{DD66A416-76B3-448A-9E61-FC7628DAD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88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0883"/>
    <w:pPr>
      <w:ind w:left="720"/>
      <w:contextualSpacing/>
    </w:pPr>
  </w:style>
  <w:style w:type="table" w:styleId="TableGrid">
    <w:name w:val="Table Grid"/>
    <w:basedOn w:val="TableNormal"/>
    <w:uiPriority w:val="39"/>
    <w:rsid w:val="005D088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70E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0E3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70E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E3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974</Words>
  <Characters>555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ia Marei</dc:creator>
  <cp:keywords/>
  <dc:description/>
  <cp:lastModifiedBy>Bob Thompson</cp:lastModifiedBy>
  <cp:revision>2</cp:revision>
  <dcterms:created xsi:type="dcterms:W3CDTF">2025-04-28T22:10:00Z</dcterms:created>
  <dcterms:modified xsi:type="dcterms:W3CDTF">2025-04-28T22:10:00Z</dcterms:modified>
</cp:coreProperties>
</file>